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2C054" w14:textId="228B1503" w:rsidR="009A051C" w:rsidRPr="001B3FAF" w:rsidRDefault="00864385" w:rsidP="009A05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1</w:t>
      </w:r>
      <w:r w:rsidR="00072189" w:rsidRPr="001B3FAF">
        <w:rPr>
          <w:rFonts w:ascii="Times New Roman" w:hAnsi="Times New Roman" w:cs="Times New Roman"/>
          <w:b/>
          <w:bCs/>
        </w:rPr>
        <w:t>.</w:t>
      </w:r>
      <w:r w:rsidR="00072189" w:rsidRPr="001B3FAF">
        <w:rPr>
          <w:rFonts w:ascii="Times New Roman" w:hAnsi="Times New Roman" w:cs="Times New Roman"/>
        </w:rPr>
        <w:t xml:space="preserve"> </w:t>
      </w:r>
      <w:r w:rsidR="009A051C" w:rsidRPr="001B3FAF">
        <w:rPr>
          <w:rFonts w:ascii="Times New Roman" w:eastAsia="Times New Roman" w:hAnsi="Times New Roman" w:cs="Times New Roman"/>
        </w:rPr>
        <w:t xml:space="preserve">Salivary melatonin </w:t>
      </w:r>
      <w:r w:rsidR="00501732">
        <w:rPr>
          <w:rFonts w:ascii="Times New Roman" w:eastAsia="Times New Roman" w:hAnsi="Times New Roman" w:cs="Times New Roman"/>
        </w:rPr>
        <w:t>levels</w:t>
      </w:r>
      <w:r w:rsidR="009A051C" w:rsidRPr="001B3FAF">
        <w:rPr>
          <w:rFonts w:ascii="Times New Roman" w:eastAsia="Times New Roman" w:hAnsi="Times New Roman" w:cs="Times New Roman"/>
        </w:rPr>
        <w:t xml:space="preserve"> of the study samples (n=70)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00" w:firstRow="0" w:lastRow="0" w:firstColumn="0" w:lastColumn="0" w:noHBand="0" w:noVBand="1"/>
      </w:tblPr>
      <w:tblGrid>
        <w:gridCol w:w="3064"/>
        <w:gridCol w:w="2229"/>
        <w:gridCol w:w="2229"/>
        <w:gridCol w:w="1504"/>
      </w:tblGrid>
      <w:tr w:rsidR="009A051C" w:rsidRPr="006B4D39" w14:paraId="5E67598F" w14:textId="77777777" w:rsidTr="00E22A66">
        <w:trPr>
          <w:trHeight w:val="340"/>
        </w:trPr>
        <w:tc>
          <w:tcPr>
            <w:tcW w:w="1697" w:type="pct"/>
            <w:vMerge w:val="restart"/>
            <w:vAlign w:val="center"/>
          </w:tcPr>
          <w:p w14:paraId="52892484" w14:textId="77777777" w:rsidR="009A051C" w:rsidRPr="006B4D39" w:rsidRDefault="009A051C" w:rsidP="00E22A66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5" w:type="pct"/>
            <w:vAlign w:val="center"/>
          </w:tcPr>
          <w:p w14:paraId="724AB929" w14:textId="77777777" w:rsidR="009A051C" w:rsidRPr="006B4D39" w:rsidRDefault="009A051C" w:rsidP="00E22A66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4D39">
              <w:rPr>
                <w:rFonts w:ascii="Times New Roman" w:hAnsi="Times New Roman" w:cs="Times New Roman"/>
                <w:b/>
                <w:sz w:val="20"/>
                <w:szCs w:val="20"/>
              </w:rPr>
              <w:t>T2</w:t>
            </w:r>
          </w:p>
        </w:tc>
        <w:tc>
          <w:tcPr>
            <w:tcW w:w="1235" w:type="pct"/>
            <w:vAlign w:val="center"/>
          </w:tcPr>
          <w:p w14:paraId="37AE5899" w14:textId="77777777" w:rsidR="009A051C" w:rsidRPr="006B4D39" w:rsidRDefault="009A051C" w:rsidP="00E22A66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4D39">
              <w:rPr>
                <w:rFonts w:ascii="Times New Roman" w:hAnsi="Times New Roman" w:cs="Times New Roman"/>
                <w:b/>
                <w:sz w:val="20"/>
                <w:szCs w:val="20"/>
              </w:rPr>
              <w:t>T3</w:t>
            </w:r>
          </w:p>
        </w:tc>
        <w:tc>
          <w:tcPr>
            <w:tcW w:w="833" w:type="pct"/>
            <w:vMerge w:val="restart"/>
            <w:vAlign w:val="center"/>
          </w:tcPr>
          <w:p w14:paraId="3689C56B" w14:textId="77777777" w:rsidR="009A051C" w:rsidRPr="006B4D39" w:rsidRDefault="009A051C" w:rsidP="00E22A66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4D3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6B4D39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9A051C" w:rsidRPr="006B4D39" w14:paraId="2AD26482" w14:textId="77777777" w:rsidTr="00E22A66">
        <w:trPr>
          <w:trHeight w:val="340"/>
        </w:trPr>
        <w:tc>
          <w:tcPr>
            <w:tcW w:w="1697" w:type="pct"/>
            <w:vMerge/>
            <w:vAlign w:val="center"/>
          </w:tcPr>
          <w:p w14:paraId="3DE3ABED" w14:textId="77777777" w:rsidR="009A051C" w:rsidRPr="006B4D39" w:rsidRDefault="009A051C" w:rsidP="00E22A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70" w:type="pct"/>
            <w:gridSpan w:val="2"/>
            <w:vAlign w:val="center"/>
          </w:tcPr>
          <w:p w14:paraId="624768EE" w14:textId="77777777" w:rsidR="009A051C" w:rsidRPr="006B4D39" w:rsidRDefault="009A051C" w:rsidP="00E22A66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4D3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an </w:t>
            </w:r>
            <w:r w:rsidRPr="006B4D39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SG"/>
              </w:rPr>
              <w:t>± SD/ Median (IQR)</w:t>
            </w:r>
          </w:p>
        </w:tc>
        <w:tc>
          <w:tcPr>
            <w:tcW w:w="833" w:type="pct"/>
            <w:vMerge/>
          </w:tcPr>
          <w:p w14:paraId="68915763" w14:textId="77777777" w:rsidR="009A051C" w:rsidRPr="006B4D39" w:rsidRDefault="009A051C" w:rsidP="00E22A66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8462C" w:rsidRPr="006B4D39" w14:paraId="786B8B89" w14:textId="77777777" w:rsidTr="00E22A66">
        <w:trPr>
          <w:trHeight w:val="340"/>
        </w:trPr>
        <w:tc>
          <w:tcPr>
            <w:tcW w:w="1697" w:type="pct"/>
            <w:vAlign w:val="center"/>
          </w:tcPr>
          <w:p w14:paraId="7CFB1693" w14:textId="7E31E350" w:rsidR="0038462C" w:rsidRPr="006B4D39" w:rsidRDefault="0038462C" w:rsidP="0038462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wake tim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h:m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5" w:type="pct"/>
            <w:vAlign w:val="center"/>
          </w:tcPr>
          <w:p w14:paraId="479E0E85" w14:textId="512D0C78" w:rsidR="0038462C" w:rsidRPr="006B4D39" w:rsidRDefault="0038462C" w:rsidP="0038462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 xml:space="preserve">7:46 </w:t>
            </w:r>
            <w:r w:rsidRPr="00B51BC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SG"/>
              </w:rPr>
              <w:t>± 1:13</w:t>
            </w:r>
          </w:p>
        </w:tc>
        <w:tc>
          <w:tcPr>
            <w:tcW w:w="1235" w:type="pct"/>
            <w:vAlign w:val="center"/>
          </w:tcPr>
          <w:p w14:paraId="159FEDBE" w14:textId="484427B1" w:rsidR="0038462C" w:rsidRPr="006B4D39" w:rsidRDefault="0038462C" w:rsidP="0038462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 xml:space="preserve">7:52 </w:t>
            </w:r>
            <w:r w:rsidRPr="00B51BC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SG"/>
              </w:rPr>
              <w:t xml:space="preserve">± </w:t>
            </w: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1:11</w:t>
            </w:r>
          </w:p>
        </w:tc>
        <w:tc>
          <w:tcPr>
            <w:tcW w:w="833" w:type="pct"/>
            <w:vAlign w:val="center"/>
          </w:tcPr>
          <w:p w14:paraId="33705B4E" w14:textId="79B391CE" w:rsidR="0038462C" w:rsidRPr="006B4D39" w:rsidRDefault="0038462C" w:rsidP="0038462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</w:tr>
      <w:tr w:rsidR="009A051C" w:rsidRPr="006B4D39" w14:paraId="180222A1" w14:textId="77777777" w:rsidTr="00E22A66">
        <w:trPr>
          <w:trHeight w:val="340"/>
        </w:trPr>
        <w:tc>
          <w:tcPr>
            <w:tcW w:w="1697" w:type="pct"/>
            <w:vAlign w:val="center"/>
          </w:tcPr>
          <w:p w14:paraId="64668626" w14:textId="78ED8A3D" w:rsidR="009A051C" w:rsidRPr="006B4D39" w:rsidRDefault="009A051C" w:rsidP="00E22A6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Average sleep time (</w:t>
            </w:r>
            <w:proofErr w:type="spellStart"/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hh:mm</w:t>
            </w:r>
            <w:proofErr w:type="spellEnd"/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5" w:type="pct"/>
            <w:vAlign w:val="center"/>
          </w:tcPr>
          <w:p w14:paraId="4C353F1D" w14:textId="77777777" w:rsidR="009A051C" w:rsidRPr="006B4D39" w:rsidRDefault="009A051C" w:rsidP="00E22A6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D39">
              <w:rPr>
                <w:rFonts w:ascii="Times New Roman" w:hAnsi="Times New Roman" w:cs="Times New Roman"/>
                <w:sz w:val="20"/>
                <w:szCs w:val="20"/>
              </w:rPr>
              <w:t xml:space="preserve">23:40 </w:t>
            </w:r>
            <w:r w:rsidRPr="006B4D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SG"/>
              </w:rPr>
              <w:t xml:space="preserve">± </w:t>
            </w:r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1:07</w:t>
            </w:r>
          </w:p>
        </w:tc>
        <w:tc>
          <w:tcPr>
            <w:tcW w:w="1235" w:type="pct"/>
            <w:vAlign w:val="center"/>
          </w:tcPr>
          <w:p w14:paraId="31C3172C" w14:textId="77777777" w:rsidR="009A051C" w:rsidRPr="006B4D39" w:rsidRDefault="009A051C" w:rsidP="00E22A6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D39">
              <w:rPr>
                <w:rFonts w:ascii="Times New Roman" w:hAnsi="Times New Roman" w:cs="Times New Roman"/>
                <w:sz w:val="20"/>
                <w:szCs w:val="20"/>
              </w:rPr>
              <w:t xml:space="preserve">24:03 </w:t>
            </w:r>
            <w:r w:rsidRPr="006B4D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SG"/>
              </w:rPr>
              <w:t xml:space="preserve">± </w:t>
            </w:r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1:09</w:t>
            </w:r>
          </w:p>
        </w:tc>
        <w:tc>
          <w:tcPr>
            <w:tcW w:w="833" w:type="pct"/>
            <w:vAlign w:val="center"/>
          </w:tcPr>
          <w:p w14:paraId="245CD272" w14:textId="77777777" w:rsidR="009A051C" w:rsidRPr="006B4D39" w:rsidRDefault="009A051C" w:rsidP="00E22A6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0.011*</w:t>
            </w:r>
          </w:p>
        </w:tc>
      </w:tr>
      <w:tr w:rsidR="009A051C" w:rsidRPr="006B4D39" w14:paraId="3C01C470" w14:textId="77777777" w:rsidTr="00E22A66">
        <w:trPr>
          <w:trHeight w:val="340"/>
        </w:trPr>
        <w:tc>
          <w:tcPr>
            <w:tcW w:w="1697" w:type="pct"/>
            <w:vAlign w:val="center"/>
          </w:tcPr>
          <w:p w14:paraId="24F72B58" w14:textId="4BDD307C" w:rsidR="009A051C" w:rsidRPr="006B4D39" w:rsidRDefault="009A051C" w:rsidP="00E22A6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Melatonin at 09:00 (</w:t>
            </w:r>
            <w:proofErr w:type="spellStart"/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pmol</w:t>
            </w:r>
            <w:proofErr w:type="spellEnd"/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235" w:type="pct"/>
            <w:vAlign w:val="center"/>
          </w:tcPr>
          <w:p w14:paraId="394692EE" w14:textId="77777777" w:rsidR="009A051C" w:rsidRPr="006B4D39" w:rsidRDefault="009A051C" w:rsidP="00E22A6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6.34 (3.42, 6.34)</w:t>
            </w:r>
          </w:p>
        </w:tc>
        <w:tc>
          <w:tcPr>
            <w:tcW w:w="1235" w:type="pct"/>
            <w:vAlign w:val="center"/>
          </w:tcPr>
          <w:p w14:paraId="637F84A2" w14:textId="77777777" w:rsidR="009A051C" w:rsidRPr="006B4D39" w:rsidRDefault="009A051C" w:rsidP="00E22A6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7.35 (3.41, 12.94)</w:t>
            </w:r>
          </w:p>
        </w:tc>
        <w:tc>
          <w:tcPr>
            <w:tcW w:w="833" w:type="pct"/>
            <w:vAlign w:val="center"/>
          </w:tcPr>
          <w:p w14:paraId="2E102254" w14:textId="77777777" w:rsidR="009A051C" w:rsidRPr="006B4D39" w:rsidRDefault="009A051C" w:rsidP="00E22A6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</w:tr>
      <w:tr w:rsidR="009A051C" w:rsidRPr="006B4D39" w14:paraId="08ED5997" w14:textId="77777777" w:rsidTr="00E22A66">
        <w:trPr>
          <w:trHeight w:val="340"/>
        </w:trPr>
        <w:tc>
          <w:tcPr>
            <w:tcW w:w="1697" w:type="pct"/>
            <w:vAlign w:val="center"/>
          </w:tcPr>
          <w:p w14:paraId="2AD9C0F3" w14:textId="7F99D54B" w:rsidR="009A051C" w:rsidRPr="006B4D39" w:rsidRDefault="009A051C" w:rsidP="00E22A6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Melatonin at 15:00 (</w:t>
            </w:r>
            <w:proofErr w:type="spellStart"/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pmol</w:t>
            </w:r>
            <w:proofErr w:type="spellEnd"/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235" w:type="pct"/>
            <w:vAlign w:val="center"/>
          </w:tcPr>
          <w:p w14:paraId="7ECBEFF5" w14:textId="77777777" w:rsidR="009A051C" w:rsidRPr="006B4D39" w:rsidRDefault="009A051C" w:rsidP="00E22A6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3.09 (1.40, 4.86)</w:t>
            </w:r>
          </w:p>
        </w:tc>
        <w:tc>
          <w:tcPr>
            <w:tcW w:w="1235" w:type="pct"/>
            <w:vAlign w:val="center"/>
          </w:tcPr>
          <w:p w14:paraId="70C1875B" w14:textId="77777777" w:rsidR="009A051C" w:rsidRPr="006B4D39" w:rsidRDefault="009A051C" w:rsidP="00E22A6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3.07 (1.19, 5.77)</w:t>
            </w:r>
          </w:p>
        </w:tc>
        <w:tc>
          <w:tcPr>
            <w:tcW w:w="833" w:type="pct"/>
            <w:vAlign w:val="center"/>
          </w:tcPr>
          <w:p w14:paraId="4B72A9EA" w14:textId="77777777" w:rsidR="009A051C" w:rsidRPr="006B4D39" w:rsidRDefault="009A051C" w:rsidP="00E22A6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</w:tr>
      <w:tr w:rsidR="009A051C" w:rsidRPr="006B4D39" w14:paraId="0A1E36BD" w14:textId="77777777" w:rsidTr="00E22A66">
        <w:trPr>
          <w:trHeight w:val="340"/>
        </w:trPr>
        <w:tc>
          <w:tcPr>
            <w:tcW w:w="1697" w:type="pct"/>
            <w:vAlign w:val="center"/>
          </w:tcPr>
          <w:p w14:paraId="1492B8B2" w14:textId="4B988CB1" w:rsidR="009A051C" w:rsidRPr="006B4D39" w:rsidRDefault="009A051C" w:rsidP="00E22A6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Melatonin at 21:00 (</w:t>
            </w:r>
            <w:proofErr w:type="spellStart"/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pmol</w:t>
            </w:r>
            <w:proofErr w:type="spellEnd"/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235" w:type="pct"/>
            <w:vAlign w:val="center"/>
          </w:tcPr>
          <w:p w14:paraId="5BC4390A" w14:textId="77777777" w:rsidR="009A051C" w:rsidRPr="006B4D39" w:rsidRDefault="009A051C" w:rsidP="00E22A6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5.62 (2.33, 11.47)</w:t>
            </w:r>
          </w:p>
        </w:tc>
        <w:tc>
          <w:tcPr>
            <w:tcW w:w="1235" w:type="pct"/>
            <w:vAlign w:val="center"/>
          </w:tcPr>
          <w:p w14:paraId="11CD0D34" w14:textId="77777777" w:rsidR="009A051C" w:rsidRPr="006B4D39" w:rsidRDefault="009A051C" w:rsidP="00E22A6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4.20 (1.60, 8.73)</w:t>
            </w:r>
          </w:p>
        </w:tc>
        <w:tc>
          <w:tcPr>
            <w:tcW w:w="833" w:type="pct"/>
            <w:vAlign w:val="center"/>
          </w:tcPr>
          <w:p w14:paraId="02802BD5" w14:textId="77777777" w:rsidR="009A051C" w:rsidRPr="006B4D39" w:rsidRDefault="009A051C" w:rsidP="00E22A6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0.420</w:t>
            </w:r>
          </w:p>
        </w:tc>
      </w:tr>
      <w:tr w:rsidR="009A051C" w:rsidRPr="006B4D39" w14:paraId="336F7528" w14:textId="77777777" w:rsidTr="00E22A66">
        <w:trPr>
          <w:trHeight w:val="340"/>
        </w:trPr>
        <w:tc>
          <w:tcPr>
            <w:tcW w:w="1697" w:type="pct"/>
            <w:vAlign w:val="center"/>
          </w:tcPr>
          <w:p w14:paraId="4426B885" w14:textId="365A3240" w:rsidR="009A051C" w:rsidRPr="006B4D39" w:rsidRDefault="009A051C" w:rsidP="00E22A6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Melatonin at 03:00 (</w:t>
            </w:r>
            <w:proofErr w:type="spellStart"/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pmol</w:t>
            </w:r>
            <w:proofErr w:type="spellEnd"/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235" w:type="pct"/>
            <w:vAlign w:val="center"/>
          </w:tcPr>
          <w:p w14:paraId="1C819835" w14:textId="77777777" w:rsidR="009A051C" w:rsidRPr="006B4D39" w:rsidRDefault="009A051C" w:rsidP="00E22A6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26.68 (10.90, 44.72)</w:t>
            </w:r>
          </w:p>
        </w:tc>
        <w:tc>
          <w:tcPr>
            <w:tcW w:w="1235" w:type="pct"/>
            <w:vAlign w:val="center"/>
          </w:tcPr>
          <w:p w14:paraId="32B8E1E7" w14:textId="77777777" w:rsidR="009A051C" w:rsidRPr="006B4D39" w:rsidRDefault="009A051C" w:rsidP="00E22A6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20.27 (6.06, 43.83)</w:t>
            </w:r>
          </w:p>
        </w:tc>
        <w:tc>
          <w:tcPr>
            <w:tcW w:w="833" w:type="pct"/>
            <w:vAlign w:val="center"/>
          </w:tcPr>
          <w:p w14:paraId="79BF1AAE" w14:textId="77777777" w:rsidR="009A051C" w:rsidRPr="006B4D39" w:rsidRDefault="009A051C" w:rsidP="00E22A6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0.695</w:t>
            </w:r>
          </w:p>
        </w:tc>
      </w:tr>
      <w:tr w:rsidR="009A051C" w:rsidRPr="006B4D39" w14:paraId="2833482E" w14:textId="77777777" w:rsidTr="00E22A66">
        <w:trPr>
          <w:trHeight w:val="340"/>
        </w:trPr>
        <w:tc>
          <w:tcPr>
            <w:tcW w:w="1697" w:type="pct"/>
            <w:vAlign w:val="center"/>
          </w:tcPr>
          <w:p w14:paraId="55EE4164" w14:textId="3D4693D2" w:rsidR="009A051C" w:rsidRPr="006B4D39" w:rsidRDefault="009A051C" w:rsidP="00E22A6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Mean (</w:t>
            </w:r>
            <w:proofErr w:type="spellStart"/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pmol</w:t>
            </w:r>
            <w:proofErr w:type="spellEnd"/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235" w:type="pct"/>
            <w:vAlign w:val="center"/>
          </w:tcPr>
          <w:p w14:paraId="304F8C92" w14:textId="77777777" w:rsidR="009A051C" w:rsidRPr="006B4D39" w:rsidRDefault="009A051C" w:rsidP="00E22A6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12.74 (8.85, 19.95)</w:t>
            </w:r>
          </w:p>
        </w:tc>
        <w:tc>
          <w:tcPr>
            <w:tcW w:w="1235" w:type="pct"/>
            <w:vAlign w:val="center"/>
          </w:tcPr>
          <w:p w14:paraId="76D07E73" w14:textId="77777777" w:rsidR="009A051C" w:rsidRPr="006B4D39" w:rsidRDefault="009A051C" w:rsidP="00E22A6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11.89 (4.27, 19.84)</w:t>
            </w:r>
          </w:p>
        </w:tc>
        <w:tc>
          <w:tcPr>
            <w:tcW w:w="833" w:type="pct"/>
            <w:vAlign w:val="center"/>
          </w:tcPr>
          <w:p w14:paraId="378FF192" w14:textId="77777777" w:rsidR="009A051C" w:rsidRPr="006B4D39" w:rsidRDefault="009A051C" w:rsidP="00E22A6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</w:tr>
      <w:tr w:rsidR="009A051C" w:rsidRPr="006B4D39" w14:paraId="5B25D36E" w14:textId="77777777" w:rsidTr="00E22A66">
        <w:trPr>
          <w:trHeight w:val="340"/>
        </w:trPr>
        <w:tc>
          <w:tcPr>
            <w:tcW w:w="1697" w:type="pct"/>
            <w:vAlign w:val="center"/>
          </w:tcPr>
          <w:p w14:paraId="5264D3E4" w14:textId="57A1BF92" w:rsidR="009A051C" w:rsidRPr="006B4D39" w:rsidRDefault="009A051C" w:rsidP="00E22A6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Amplitude</w:t>
            </w:r>
          </w:p>
        </w:tc>
        <w:tc>
          <w:tcPr>
            <w:tcW w:w="1235" w:type="pct"/>
            <w:vAlign w:val="center"/>
          </w:tcPr>
          <w:p w14:paraId="0121C11A" w14:textId="77777777" w:rsidR="009A051C" w:rsidRPr="006B4D39" w:rsidRDefault="009A051C" w:rsidP="00E22A6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31.19 (12.5, 46.45)</w:t>
            </w:r>
          </w:p>
        </w:tc>
        <w:tc>
          <w:tcPr>
            <w:tcW w:w="1235" w:type="pct"/>
            <w:vAlign w:val="center"/>
          </w:tcPr>
          <w:p w14:paraId="06F9ABCF" w14:textId="77777777" w:rsidR="009A051C" w:rsidRPr="006B4D39" w:rsidRDefault="009A051C" w:rsidP="00E22A6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12.62 (5.38, 27.57)</w:t>
            </w:r>
          </w:p>
        </w:tc>
        <w:tc>
          <w:tcPr>
            <w:tcW w:w="833" w:type="pct"/>
            <w:vAlign w:val="center"/>
          </w:tcPr>
          <w:p w14:paraId="3340E1DE" w14:textId="77777777" w:rsidR="009A051C" w:rsidRPr="006B4D39" w:rsidRDefault="009A051C" w:rsidP="00E22A6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0.020*</w:t>
            </w:r>
          </w:p>
        </w:tc>
      </w:tr>
      <w:tr w:rsidR="009A051C" w:rsidRPr="006B4D39" w14:paraId="53430363" w14:textId="77777777" w:rsidTr="00E22A66">
        <w:trPr>
          <w:trHeight w:val="340"/>
        </w:trPr>
        <w:tc>
          <w:tcPr>
            <w:tcW w:w="1697" w:type="pct"/>
            <w:vAlign w:val="center"/>
          </w:tcPr>
          <w:p w14:paraId="552D19FC" w14:textId="733F2D89" w:rsidR="009A051C" w:rsidRPr="006B4D39" w:rsidRDefault="006B4D39" w:rsidP="00E22A6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Maximal level</w:t>
            </w:r>
            <w:r w:rsidR="009A051C" w:rsidRPr="006B4D3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9A051C" w:rsidRPr="006B4D39">
              <w:rPr>
                <w:rFonts w:ascii="Times New Roman" w:hAnsi="Times New Roman" w:cs="Times New Roman"/>
                <w:sz w:val="20"/>
                <w:szCs w:val="20"/>
              </w:rPr>
              <w:t>pmol</w:t>
            </w:r>
            <w:proofErr w:type="spellEnd"/>
            <w:r w:rsidR="009A051C" w:rsidRPr="006B4D39">
              <w:rPr>
                <w:rFonts w:ascii="Times New Roman" w:hAnsi="Times New Roman" w:cs="Times New Roman"/>
                <w:sz w:val="20"/>
                <w:szCs w:val="20"/>
              </w:rPr>
              <w:t>/l/)</w:t>
            </w:r>
          </w:p>
        </w:tc>
        <w:tc>
          <w:tcPr>
            <w:tcW w:w="1235" w:type="pct"/>
            <w:vAlign w:val="center"/>
          </w:tcPr>
          <w:p w14:paraId="3E4AB3CF" w14:textId="77777777" w:rsidR="009A051C" w:rsidRPr="006B4D39" w:rsidRDefault="009A051C" w:rsidP="00E22A6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31.30 (17.58, 48.84)</w:t>
            </w:r>
          </w:p>
        </w:tc>
        <w:tc>
          <w:tcPr>
            <w:tcW w:w="1235" w:type="pct"/>
            <w:vAlign w:val="center"/>
          </w:tcPr>
          <w:p w14:paraId="52E0EF2E" w14:textId="77777777" w:rsidR="009A051C" w:rsidRPr="006B4D39" w:rsidRDefault="009A051C" w:rsidP="00E22A6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22.24 (9.73, 44.24)</w:t>
            </w:r>
          </w:p>
        </w:tc>
        <w:tc>
          <w:tcPr>
            <w:tcW w:w="833" w:type="pct"/>
            <w:vAlign w:val="center"/>
          </w:tcPr>
          <w:p w14:paraId="1A448F88" w14:textId="77777777" w:rsidR="009A051C" w:rsidRPr="006B4D39" w:rsidRDefault="009A051C" w:rsidP="00E22A6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0.719</w:t>
            </w:r>
          </w:p>
        </w:tc>
      </w:tr>
      <w:tr w:rsidR="009A051C" w:rsidRPr="006B4D39" w14:paraId="71D88AD8" w14:textId="77777777" w:rsidTr="00E22A66">
        <w:trPr>
          <w:trHeight w:val="340"/>
        </w:trPr>
        <w:tc>
          <w:tcPr>
            <w:tcW w:w="1697" w:type="pct"/>
            <w:vAlign w:val="center"/>
          </w:tcPr>
          <w:p w14:paraId="4CE5C288" w14:textId="59C2D761" w:rsidR="009A051C" w:rsidRPr="006B4D39" w:rsidRDefault="009A051C" w:rsidP="00E22A6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  <w:r w:rsidRPr="006B4D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</w:t>
            </w:r>
            <w:r w:rsidRPr="006B4D3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pmol</w:t>
            </w:r>
            <w:proofErr w:type="spellEnd"/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235" w:type="pct"/>
            <w:vAlign w:val="center"/>
          </w:tcPr>
          <w:p w14:paraId="2564C5E2" w14:textId="77777777" w:rsidR="009A051C" w:rsidRPr="006B4D39" w:rsidRDefault="009A051C" w:rsidP="00E22A6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33.90 (23.04, 53.32)</w:t>
            </w:r>
          </w:p>
        </w:tc>
        <w:tc>
          <w:tcPr>
            <w:tcW w:w="1235" w:type="pct"/>
            <w:vAlign w:val="center"/>
          </w:tcPr>
          <w:p w14:paraId="260826DA" w14:textId="77777777" w:rsidR="009A051C" w:rsidRPr="006B4D39" w:rsidRDefault="009A051C" w:rsidP="00E22A6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28.32 (10.51, 45.38)</w:t>
            </w:r>
          </w:p>
        </w:tc>
        <w:tc>
          <w:tcPr>
            <w:tcW w:w="833" w:type="pct"/>
            <w:vAlign w:val="center"/>
          </w:tcPr>
          <w:p w14:paraId="21C73211" w14:textId="77777777" w:rsidR="009A051C" w:rsidRPr="006B4D39" w:rsidRDefault="009A051C" w:rsidP="00E22A6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</w:tr>
      <w:tr w:rsidR="009A051C" w:rsidRPr="006B4D39" w14:paraId="3310805E" w14:textId="77777777" w:rsidTr="00E22A66">
        <w:trPr>
          <w:trHeight w:val="340"/>
        </w:trPr>
        <w:tc>
          <w:tcPr>
            <w:tcW w:w="1697" w:type="pct"/>
            <w:vAlign w:val="center"/>
          </w:tcPr>
          <w:p w14:paraId="1B53640D" w14:textId="22CD92C2" w:rsidR="009A051C" w:rsidRPr="006B4D39" w:rsidRDefault="009A051C" w:rsidP="00E22A6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  <w:r w:rsidRPr="006B4D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 w:rsidRPr="006B4D3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pmol</w:t>
            </w:r>
            <w:proofErr w:type="spellEnd"/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/l/h)</w:t>
            </w:r>
          </w:p>
        </w:tc>
        <w:tc>
          <w:tcPr>
            <w:tcW w:w="1235" w:type="pct"/>
            <w:vAlign w:val="center"/>
          </w:tcPr>
          <w:p w14:paraId="693209A2" w14:textId="77777777" w:rsidR="009A051C" w:rsidRPr="006B4D39" w:rsidRDefault="009A051C" w:rsidP="00E22A6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12.94 (-5.59, 32.47)</w:t>
            </w:r>
          </w:p>
        </w:tc>
        <w:tc>
          <w:tcPr>
            <w:tcW w:w="1235" w:type="pct"/>
            <w:vAlign w:val="center"/>
          </w:tcPr>
          <w:p w14:paraId="3FA86D8F" w14:textId="77777777" w:rsidR="009A051C" w:rsidRPr="006B4D39" w:rsidRDefault="009A051C" w:rsidP="00E22A6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6.43 (-1.23, 28.99)</w:t>
            </w:r>
          </w:p>
        </w:tc>
        <w:tc>
          <w:tcPr>
            <w:tcW w:w="833" w:type="pct"/>
            <w:vAlign w:val="center"/>
          </w:tcPr>
          <w:p w14:paraId="3B7FDB65" w14:textId="77777777" w:rsidR="009A051C" w:rsidRPr="006B4D39" w:rsidRDefault="009A051C" w:rsidP="00E22A6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D39">
              <w:rPr>
                <w:rFonts w:ascii="Times New Roman" w:hAnsi="Times New Roman" w:cs="Times New Roman"/>
                <w:sz w:val="20"/>
                <w:szCs w:val="20"/>
              </w:rPr>
              <w:t>0.586</w:t>
            </w:r>
          </w:p>
        </w:tc>
      </w:tr>
    </w:tbl>
    <w:p w14:paraId="1B19655A" w14:textId="77777777" w:rsidR="009A051C" w:rsidRPr="001B3FAF" w:rsidRDefault="009A051C" w:rsidP="009A051C">
      <w:pPr>
        <w:rPr>
          <w:rFonts w:ascii="Times New Roman" w:hAnsi="Times New Roman" w:cs="Times New Roman"/>
        </w:rPr>
      </w:pPr>
      <w:r w:rsidRPr="001B3FAF">
        <w:rPr>
          <w:rFonts w:ascii="Times New Roman" w:eastAsia="Times New Roman" w:hAnsi="Times New Roman" w:cs="Times New Roman"/>
        </w:rPr>
        <w:t>Abbreviations:</w:t>
      </w:r>
      <w:r w:rsidRPr="001B3FAF">
        <w:rPr>
          <w:rFonts w:ascii="Times New Roman" w:hAnsi="Times New Roman" w:cs="Times New Roman"/>
        </w:rPr>
        <w:t xml:space="preserve"> AUC</w:t>
      </w:r>
      <w:r w:rsidRPr="008256B7">
        <w:rPr>
          <w:rFonts w:ascii="Times New Roman" w:hAnsi="Times New Roman" w:cs="Times New Roman"/>
          <w:vertAlign w:val="subscript"/>
        </w:rPr>
        <w:t>G</w:t>
      </w:r>
      <w:r w:rsidRPr="001B3FAF">
        <w:rPr>
          <w:rFonts w:ascii="Times New Roman" w:hAnsi="Times New Roman" w:cs="Times New Roman"/>
        </w:rPr>
        <w:t xml:space="preserve"> = area under the curve with respect to ground; AUC</w:t>
      </w:r>
      <w:r w:rsidRPr="008256B7">
        <w:rPr>
          <w:rFonts w:ascii="Times New Roman" w:hAnsi="Times New Roman" w:cs="Times New Roman"/>
          <w:vertAlign w:val="subscript"/>
        </w:rPr>
        <w:t>I</w:t>
      </w:r>
      <w:r w:rsidRPr="001B3FAF">
        <w:rPr>
          <w:rFonts w:ascii="Times New Roman" w:hAnsi="Times New Roman" w:cs="Times New Roman"/>
        </w:rPr>
        <w:t xml:space="preserve"> = area under the curve with respect to increase; IQR = interquartile range; SD = standard deviation; T2 = second trimester; T3 = third trimester.</w:t>
      </w:r>
    </w:p>
    <w:p w14:paraId="3C0FFF68" w14:textId="6703025B" w:rsidR="0038462C" w:rsidRDefault="009A051C" w:rsidP="009A051C">
      <w:pPr>
        <w:rPr>
          <w:rFonts w:ascii="Times New Roman" w:eastAsia="Times New Roman" w:hAnsi="Times New Roman" w:cs="Times New Roman"/>
        </w:rPr>
      </w:pPr>
      <w:r w:rsidRPr="001B3FAF">
        <w:rPr>
          <w:rFonts w:ascii="Times New Roman" w:eastAsia="Times New Roman" w:hAnsi="Times New Roman" w:cs="Times New Roman"/>
        </w:rPr>
        <w:t>*</w:t>
      </w:r>
      <w:r w:rsidRPr="001B3FAF">
        <w:rPr>
          <w:rFonts w:ascii="Times New Roman" w:eastAsia="Times New Roman" w:hAnsi="Times New Roman" w:cs="Times New Roman"/>
          <w:i/>
        </w:rPr>
        <w:t>p</w:t>
      </w:r>
      <w:r w:rsidRPr="001B3FAF">
        <w:rPr>
          <w:rFonts w:ascii="Times New Roman" w:eastAsia="Times New Roman" w:hAnsi="Times New Roman" w:cs="Times New Roman"/>
        </w:rPr>
        <w:t>&lt;0.05.</w:t>
      </w:r>
    </w:p>
    <w:p w14:paraId="797E5923" w14:textId="77777777" w:rsidR="0038462C" w:rsidRDefault="0038462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060497BF" w14:textId="66971855" w:rsidR="0038462C" w:rsidRDefault="0038462C" w:rsidP="0038462C">
      <w:pPr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2</w:t>
      </w:r>
      <w:r w:rsidRPr="001B3FAF">
        <w:rPr>
          <w:rFonts w:ascii="Times New Roman" w:hAnsi="Times New Roman" w:cs="Times New Roman"/>
          <w:b/>
          <w:bCs/>
        </w:rPr>
        <w:t>.</w:t>
      </w:r>
      <w:r w:rsidRPr="001B3FAF">
        <w:rPr>
          <w:rFonts w:ascii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Temporal intake of energy and macronutrient across the 24h day among the</w:t>
      </w:r>
      <w:r w:rsidRPr="001B3FAF">
        <w:rPr>
          <w:rFonts w:ascii="Times New Roman" w:eastAsia="Times New Roman" w:hAnsi="Times New Roman" w:cs="Times New Roman"/>
        </w:rPr>
        <w:t xml:space="preserve"> study samples (n=70)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00" w:firstRow="0" w:lastRow="0" w:firstColumn="0" w:lastColumn="0" w:noHBand="0" w:noVBand="1"/>
      </w:tblPr>
      <w:tblGrid>
        <w:gridCol w:w="3386"/>
        <w:gridCol w:w="1107"/>
        <w:gridCol w:w="1713"/>
        <w:gridCol w:w="1107"/>
        <w:gridCol w:w="1713"/>
      </w:tblGrid>
      <w:tr w:rsidR="0038462C" w:rsidRPr="00B51BC1" w14:paraId="25F697D6" w14:textId="77777777" w:rsidTr="0038462C">
        <w:trPr>
          <w:trHeight w:val="288"/>
        </w:trPr>
        <w:tc>
          <w:tcPr>
            <w:tcW w:w="1876" w:type="pct"/>
            <w:vMerge w:val="restart"/>
            <w:vAlign w:val="center"/>
          </w:tcPr>
          <w:p w14:paraId="3AAFF336" w14:textId="77777777" w:rsidR="0038462C" w:rsidRPr="00B51BC1" w:rsidRDefault="0038462C" w:rsidP="0038462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b/>
                <w:sz w:val="20"/>
                <w:szCs w:val="20"/>
              </w:rPr>
              <w:t>Nutrient intake</w:t>
            </w:r>
          </w:p>
        </w:tc>
        <w:tc>
          <w:tcPr>
            <w:tcW w:w="1562" w:type="pct"/>
            <w:gridSpan w:val="2"/>
          </w:tcPr>
          <w:p w14:paraId="0B123C82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b/>
                <w:sz w:val="20"/>
                <w:szCs w:val="20"/>
              </w:rPr>
              <w:t>T2 (n = 64)</w:t>
            </w:r>
          </w:p>
        </w:tc>
        <w:tc>
          <w:tcPr>
            <w:tcW w:w="1562" w:type="pct"/>
            <w:gridSpan w:val="2"/>
          </w:tcPr>
          <w:p w14:paraId="55A7EB31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b/>
                <w:sz w:val="20"/>
                <w:szCs w:val="20"/>
              </w:rPr>
              <w:t>T3 (n = 60)</w:t>
            </w:r>
          </w:p>
        </w:tc>
      </w:tr>
      <w:tr w:rsidR="0038462C" w:rsidRPr="00B51BC1" w14:paraId="6837E218" w14:textId="77777777" w:rsidTr="0038462C">
        <w:trPr>
          <w:trHeight w:val="288"/>
        </w:trPr>
        <w:tc>
          <w:tcPr>
            <w:tcW w:w="1876" w:type="pct"/>
            <w:vMerge/>
            <w:vAlign w:val="center"/>
          </w:tcPr>
          <w:p w14:paraId="002BA8D7" w14:textId="77777777" w:rsidR="0038462C" w:rsidRPr="00B51BC1" w:rsidRDefault="0038462C" w:rsidP="003846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3" w:type="pct"/>
          </w:tcPr>
          <w:p w14:paraId="25F8E725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an </w:t>
            </w:r>
          </w:p>
        </w:tc>
        <w:tc>
          <w:tcPr>
            <w:tcW w:w="949" w:type="pct"/>
          </w:tcPr>
          <w:p w14:paraId="58C84245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613" w:type="pct"/>
          </w:tcPr>
          <w:p w14:paraId="15A33267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an </w:t>
            </w:r>
          </w:p>
        </w:tc>
        <w:tc>
          <w:tcPr>
            <w:tcW w:w="949" w:type="pct"/>
          </w:tcPr>
          <w:p w14:paraId="30D14B06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</w:tr>
      <w:tr w:rsidR="0038462C" w:rsidRPr="00B51BC1" w14:paraId="3CCE441D" w14:textId="77777777" w:rsidTr="0038462C">
        <w:trPr>
          <w:trHeight w:val="288"/>
        </w:trPr>
        <w:tc>
          <w:tcPr>
            <w:tcW w:w="1876" w:type="pct"/>
            <w:vAlign w:val="center"/>
          </w:tcPr>
          <w:p w14:paraId="42E9A668" w14:textId="77777777" w:rsidR="0038462C" w:rsidRPr="00B51BC1" w:rsidRDefault="0038462C" w:rsidP="0038462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ergy (kcal/d)</w:t>
            </w:r>
          </w:p>
        </w:tc>
        <w:tc>
          <w:tcPr>
            <w:tcW w:w="613" w:type="pct"/>
          </w:tcPr>
          <w:p w14:paraId="18A1CF02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pct"/>
          </w:tcPr>
          <w:p w14:paraId="128F306F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</w:tcPr>
          <w:p w14:paraId="1A41C85A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pct"/>
          </w:tcPr>
          <w:p w14:paraId="68AFD6BF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462C" w:rsidRPr="00B51BC1" w14:paraId="43E8A77A" w14:textId="77777777" w:rsidTr="0038462C">
        <w:trPr>
          <w:trHeight w:val="288"/>
        </w:trPr>
        <w:tc>
          <w:tcPr>
            <w:tcW w:w="1876" w:type="pct"/>
            <w:vAlign w:val="center"/>
          </w:tcPr>
          <w:p w14:paraId="5017E77F" w14:textId="77777777" w:rsidR="0038462C" w:rsidRPr="00B51BC1" w:rsidRDefault="0038462C" w:rsidP="0038462C">
            <w:pPr>
              <w:spacing w:after="0" w:line="240" w:lineRule="auto"/>
              <w:ind w:left="16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7:00 to 11:59h</w:t>
            </w:r>
          </w:p>
        </w:tc>
        <w:tc>
          <w:tcPr>
            <w:tcW w:w="613" w:type="pct"/>
          </w:tcPr>
          <w:p w14:paraId="4018E09B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617.81</w:t>
            </w:r>
          </w:p>
        </w:tc>
        <w:tc>
          <w:tcPr>
            <w:tcW w:w="949" w:type="pct"/>
            <w:vAlign w:val="center"/>
          </w:tcPr>
          <w:p w14:paraId="156D829D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242.25</w:t>
            </w:r>
          </w:p>
        </w:tc>
        <w:tc>
          <w:tcPr>
            <w:tcW w:w="613" w:type="pct"/>
          </w:tcPr>
          <w:p w14:paraId="25386E85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584.27</w:t>
            </w:r>
          </w:p>
        </w:tc>
        <w:tc>
          <w:tcPr>
            <w:tcW w:w="949" w:type="pct"/>
            <w:vAlign w:val="center"/>
          </w:tcPr>
          <w:p w14:paraId="00F4A19D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207.57</w:t>
            </w:r>
          </w:p>
        </w:tc>
      </w:tr>
      <w:tr w:rsidR="0038462C" w:rsidRPr="00B51BC1" w14:paraId="307E7A71" w14:textId="77777777" w:rsidTr="0038462C">
        <w:trPr>
          <w:trHeight w:val="288"/>
        </w:trPr>
        <w:tc>
          <w:tcPr>
            <w:tcW w:w="1876" w:type="pct"/>
            <w:vAlign w:val="center"/>
          </w:tcPr>
          <w:p w14:paraId="4F6DC9F0" w14:textId="77777777" w:rsidR="0038462C" w:rsidRPr="00B51BC1" w:rsidRDefault="0038462C" w:rsidP="0038462C">
            <w:pPr>
              <w:spacing w:after="0" w:line="240" w:lineRule="auto"/>
              <w:ind w:left="16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12:00 to 15:59h</w:t>
            </w:r>
          </w:p>
        </w:tc>
        <w:tc>
          <w:tcPr>
            <w:tcW w:w="613" w:type="pct"/>
          </w:tcPr>
          <w:p w14:paraId="41E8E097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646.65</w:t>
            </w:r>
          </w:p>
        </w:tc>
        <w:tc>
          <w:tcPr>
            <w:tcW w:w="949" w:type="pct"/>
            <w:vAlign w:val="center"/>
          </w:tcPr>
          <w:p w14:paraId="1DFCE9FB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226.74</w:t>
            </w:r>
          </w:p>
        </w:tc>
        <w:tc>
          <w:tcPr>
            <w:tcW w:w="613" w:type="pct"/>
          </w:tcPr>
          <w:p w14:paraId="0AA915F5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627.23</w:t>
            </w:r>
          </w:p>
        </w:tc>
        <w:tc>
          <w:tcPr>
            <w:tcW w:w="949" w:type="pct"/>
            <w:vAlign w:val="center"/>
          </w:tcPr>
          <w:p w14:paraId="13BC0E54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140.92</w:t>
            </w:r>
          </w:p>
        </w:tc>
      </w:tr>
      <w:tr w:rsidR="0038462C" w:rsidRPr="00B51BC1" w14:paraId="1B545EFC" w14:textId="77777777" w:rsidTr="0038462C">
        <w:trPr>
          <w:trHeight w:val="288"/>
        </w:trPr>
        <w:tc>
          <w:tcPr>
            <w:tcW w:w="1876" w:type="pct"/>
            <w:vAlign w:val="center"/>
          </w:tcPr>
          <w:p w14:paraId="7F2C174A" w14:textId="77777777" w:rsidR="0038462C" w:rsidRPr="00B51BC1" w:rsidRDefault="0038462C" w:rsidP="0038462C">
            <w:pPr>
              <w:spacing w:after="0" w:line="240" w:lineRule="auto"/>
              <w:ind w:left="16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16:00 to 18:59h, median</w:t>
            </w:r>
          </w:p>
        </w:tc>
        <w:tc>
          <w:tcPr>
            <w:tcW w:w="613" w:type="pct"/>
          </w:tcPr>
          <w:p w14:paraId="598674B5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276.47</w:t>
            </w:r>
          </w:p>
        </w:tc>
        <w:tc>
          <w:tcPr>
            <w:tcW w:w="949" w:type="pct"/>
            <w:vAlign w:val="center"/>
          </w:tcPr>
          <w:p w14:paraId="1638234A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78.59, 431.94</w:t>
            </w:r>
          </w:p>
        </w:tc>
        <w:tc>
          <w:tcPr>
            <w:tcW w:w="613" w:type="pct"/>
          </w:tcPr>
          <w:p w14:paraId="02AE9811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195.29</w:t>
            </w:r>
          </w:p>
        </w:tc>
        <w:tc>
          <w:tcPr>
            <w:tcW w:w="949" w:type="pct"/>
            <w:vAlign w:val="center"/>
          </w:tcPr>
          <w:p w14:paraId="7F0C70E8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48.43, 348.06</w:t>
            </w:r>
          </w:p>
        </w:tc>
      </w:tr>
      <w:tr w:rsidR="0038462C" w:rsidRPr="00B51BC1" w14:paraId="68E83B35" w14:textId="77777777" w:rsidTr="0038462C">
        <w:trPr>
          <w:trHeight w:val="288"/>
        </w:trPr>
        <w:tc>
          <w:tcPr>
            <w:tcW w:w="1876" w:type="pct"/>
            <w:vAlign w:val="center"/>
          </w:tcPr>
          <w:p w14:paraId="0ECCA6EB" w14:textId="77777777" w:rsidR="0038462C" w:rsidRPr="00B51BC1" w:rsidRDefault="0038462C" w:rsidP="0038462C">
            <w:pPr>
              <w:spacing w:after="0" w:line="240" w:lineRule="auto"/>
              <w:ind w:left="16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19:00 to 23:59h</w:t>
            </w:r>
          </w:p>
        </w:tc>
        <w:tc>
          <w:tcPr>
            <w:tcW w:w="613" w:type="pct"/>
          </w:tcPr>
          <w:p w14:paraId="5C2C2FC7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627.65</w:t>
            </w:r>
          </w:p>
        </w:tc>
        <w:tc>
          <w:tcPr>
            <w:tcW w:w="949" w:type="pct"/>
            <w:vAlign w:val="center"/>
          </w:tcPr>
          <w:p w14:paraId="2631DE27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206.46</w:t>
            </w:r>
          </w:p>
        </w:tc>
        <w:tc>
          <w:tcPr>
            <w:tcW w:w="613" w:type="pct"/>
          </w:tcPr>
          <w:p w14:paraId="6224577B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682.64</w:t>
            </w:r>
          </w:p>
        </w:tc>
        <w:tc>
          <w:tcPr>
            <w:tcW w:w="949" w:type="pct"/>
            <w:vAlign w:val="center"/>
          </w:tcPr>
          <w:p w14:paraId="273CF74E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194.43</w:t>
            </w:r>
          </w:p>
        </w:tc>
      </w:tr>
      <w:tr w:rsidR="0038462C" w:rsidRPr="00B51BC1" w14:paraId="7D4F8518" w14:textId="77777777" w:rsidTr="0038462C">
        <w:trPr>
          <w:trHeight w:val="288"/>
        </w:trPr>
        <w:tc>
          <w:tcPr>
            <w:tcW w:w="1876" w:type="pct"/>
            <w:vAlign w:val="center"/>
          </w:tcPr>
          <w:p w14:paraId="30345239" w14:textId="77777777" w:rsidR="0038462C" w:rsidRPr="00B51BC1" w:rsidRDefault="0038462C" w:rsidP="0038462C">
            <w:pPr>
              <w:spacing w:after="0" w:line="240" w:lineRule="auto"/>
              <w:ind w:left="16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24:00 to 6:00h, median</w:t>
            </w:r>
          </w:p>
        </w:tc>
        <w:tc>
          <w:tcPr>
            <w:tcW w:w="613" w:type="pct"/>
          </w:tcPr>
          <w:p w14:paraId="624312BF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49" w:type="pct"/>
            <w:vAlign w:val="center"/>
          </w:tcPr>
          <w:p w14:paraId="42331283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0.00, 0.00</w:t>
            </w:r>
          </w:p>
        </w:tc>
        <w:tc>
          <w:tcPr>
            <w:tcW w:w="613" w:type="pct"/>
          </w:tcPr>
          <w:p w14:paraId="3C59FF5C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49" w:type="pct"/>
            <w:vAlign w:val="center"/>
          </w:tcPr>
          <w:p w14:paraId="63A6491B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0.00, 0.00</w:t>
            </w:r>
          </w:p>
        </w:tc>
      </w:tr>
      <w:tr w:rsidR="0038462C" w:rsidRPr="00B51BC1" w14:paraId="6103708D" w14:textId="77777777" w:rsidTr="0038462C">
        <w:trPr>
          <w:trHeight w:val="288"/>
        </w:trPr>
        <w:tc>
          <w:tcPr>
            <w:tcW w:w="1876" w:type="pct"/>
            <w:vAlign w:val="center"/>
          </w:tcPr>
          <w:p w14:paraId="6EB1E652" w14:textId="77777777" w:rsidR="0038462C" w:rsidRPr="00B51BC1" w:rsidRDefault="0038462C" w:rsidP="0038462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bohydrate (g/d)</w:t>
            </w:r>
          </w:p>
        </w:tc>
        <w:tc>
          <w:tcPr>
            <w:tcW w:w="613" w:type="pct"/>
          </w:tcPr>
          <w:p w14:paraId="39DDDAB1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pct"/>
            <w:vAlign w:val="center"/>
          </w:tcPr>
          <w:p w14:paraId="0F1B785E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</w:tcPr>
          <w:p w14:paraId="2BE56D3D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pct"/>
            <w:vAlign w:val="center"/>
          </w:tcPr>
          <w:p w14:paraId="1B9C94C1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462C" w:rsidRPr="00B51BC1" w14:paraId="248B4CB7" w14:textId="77777777" w:rsidTr="0038462C">
        <w:trPr>
          <w:trHeight w:val="288"/>
        </w:trPr>
        <w:tc>
          <w:tcPr>
            <w:tcW w:w="1876" w:type="pct"/>
            <w:vAlign w:val="center"/>
          </w:tcPr>
          <w:p w14:paraId="5C01B327" w14:textId="77777777" w:rsidR="0038462C" w:rsidRPr="00B51BC1" w:rsidRDefault="0038462C" w:rsidP="0038462C">
            <w:pPr>
              <w:spacing w:after="0" w:line="240" w:lineRule="auto"/>
              <w:ind w:left="16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7:00 to 11:59h</w:t>
            </w:r>
          </w:p>
        </w:tc>
        <w:tc>
          <w:tcPr>
            <w:tcW w:w="613" w:type="pct"/>
          </w:tcPr>
          <w:p w14:paraId="4842C884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80.11</w:t>
            </w:r>
          </w:p>
        </w:tc>
        <w:tc>
          <w:tcPr>
            <w:tcW w:w="949" w:type="pct"/>
            <w:vAlign w:val="center"/>
          </w:tcPr>
          <w:p w14:paraId="451358A1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36.26</w:t>
            </w:r>
          </w:p>
        </w:tc>
        <w:tc>
          <w:tcPr>
            <w:tcW w:w="613" w:type="pct"/>
          </w:tcPr>
          <w:p w14:paraId="123BE8D1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74.28</w:t>
            </w:r>
          </w:p>
        </w:tc>
        <w:tc>
          <w:tcPr>
            <w:tcW w:w="949" w:type="pct"/>
            <w:vAlign w:val="center"/>
          </w:tcPr>
          <w:p w14:paraId="1F5F429D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32.66</w:t>
            </w:r>
          </w:p>
        </w:tc>
      </w:tr>
      <w:tr w:rsidR="0038462C" w:rsidRPr="00B51BC1" w14:paraId="4F530B01" w14:textId="77777777" w:rsidTr="0038462C">
        <w:trPr>
          <w:trHeight w:val="288"/>
        </w:trPr>
        <w:tc>
          <w:tcPr>
            <w:tcW w:w="1876" w:type="pct"/>
            <w:vAlign w:val="center"/>
          </w:tcPr>
          <w:p w14:paraId="0F0ACD7E" w14:textId="77777777" w:rsidR="0038462C" w:rsidRPr="00B51BC1" w:rsidRDefault="0038462C" w:rsidP="0038462C">
            <w:pPr>
              <w:spacing w:after="0" w:line="240" w:lineRule="auto"/>
              <w:ind w:left="16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12:00 to 15:59h</w:t>
            </w:r>
          </w:p>
        </w:tc>
        <w:tc>
          <w:tcPr>
            <w:tcW w:w="613" w:type="pct"/>
          </w:tcPr>
          <w:p w14:paraId="2C7A196A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76.01</w:t>
            </w:r>
          </w:p>
        </w:tc>
        <w:tc>
          <w:tcPr>
            <w:tcW w:w="949" w:type="pct"/>
            <w:vAlign w:val="center"/>
          </w:tcPr>
          <w:p w14:paraId="632DCBA7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23.18</w:t>
            </w:r>
          </w:p>
        </w:tc>
        <w:tc>
          <w:tcPr>
            <w:tcW w:w="613" w:type="pct"/>
          </w:tcPr>
          <w:p w14:paraId="6EEA9ED5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76.49</w:t>
            </w:r>
          </w:p>
        </w:tc>
        <w:tc>
          <w:tcPr>
            <w:tcW w:w="949" w:type="pct"/>
            <w:vAlign w:val="center"/>
          </w:tcPr>
          <w:p w14:paraId="39DC3110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30.12</w:t>
            </w:r>
          </w:p>
        </w:tc>
      </w:tr>
      <w:tr w:rsidR="0038462C" w:rsidRPr="00B51BC1" w14:paraId="78317127" w14:textId="77777777" w:rsidTr="0038462C">
        <w:trPr>
          <w:trHeight w:val="288"/>
        </w:trPr>
        <w:tc>
          <w:tcPr>
            <w:tcW w:w="1876" w:type="pct"/>
            <w:vAlign w:val="center"/>
          </w:tcPr>
          <w:p w14:paraId="3FD9F72F" w14:textId="77777777" w:rsidR="0038462C" w:rsidRPr="00B51BC1" w:rsidRDefault="0038462C" w:rsidP="0038462C">
            <w:pPr>
              <w:spacing w:after="0" w:line="240" w:lineRule="auto"/>
              <w:ind w:left="16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16:00 to 18:59h, median</w:t>
            </w:r>
          </w:p>
        </w:tc>
        <w:tc>
          <w:tcPr>
            <w:tcW w:w="613" w:type="pct"/>
          </w:tcPr>
          <w:p w14:paraId="27ECAD67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26.35</w:t>
            </w:r>
          </w:p>
        </w:tc>
        <w:tc>
          <w:tcPr>
            <w:tcW w:w="949" w:type="pct"/>
            <w:vAlign w:val="center"/>
          </w:tcPr>
          <w:p w14:paraId="3DC50E67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3.91, 60.34</w:t>
            </w:r>
          </w:p>
        </w:tc>
        <w:tc>
          <w:tcPr>
            <w:tcW w:w="613" w:type="pct"/>
          </w:tcPr>
          <w:p w14:paraId="4BC651EB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21.63</w:t>
            </w:r>
          </w:p>
        </w:tc>
        <w:tc>
          <w:tcPr>
            <w:tcW w:w="949" w:type="pct"/>
            <w:vAlign w:val="center"/>
          </w:tcPr>
          <w:p w14:paraId="12418FAC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2.21, 45.48</w:t>
            </w:r>
          </w:p>
        </w:tc>
      </w:tr>
      <w:tr w:rsidR="0038462C" w:rsidRPr="00B51BC1" w14:paraId="0B551771" w14:textId="77777777" w:rsidTr="0038462C">
        <w:trPr>
          <w:trHeight w:val="288"/>
        </w:trPr>
        <w:tc>
          <w:tcPr>
            <w:tcW w:w="1876" w:type="pct"/>
            <w:vAlign w:val="center"/>
          </w:tcPr>
          <w:p w14:paraId="1BCEE3CD" w14:textId="77777777" w:rsidR="0038462C" w:rsidRPr="00B51BC1" w:rsidRDefault="0038462C" w:rsidP="0038462C">
            <w:pPr>
              <w:spacing w:after="0" w:line="240" w:lineRule="auto"/>
              <w:ind w:left="16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19:00 to 23:59h</w:t>
            </w:r>
          </w:p>
        </w:tc>
        <w:tc>
          <w:tcPr>
            <w:tcW w:w="613" w:type="pct"/>
          </w:tcPr>
          <w:p w14:paraId="6B05E20C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72.24</w:t>
            </w:r>
          </w:p>
        </w:tc>
        <w:tc>
          <w:tcPr>
            <w:tcW w:w="949" w:type="pct"/>
            <w:vAlign w:val="center"/>
          </w:tcPr>
          <w:p w14:paraId="5BBDD780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25.56</w:t>
            </w:r>
          </w:p>
        </w:tc>
        <w:tc>
          <w:tcPr>
            <w:tcW w:w="613" w:type="pct"/>
          </w:tcPr>
          <w:p w14:paraId="1D012E22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72.02</w:t>
            </w:r>
          </w:p>
        </w:tc>
        <w:tc>
          <w:tcPr>
            <w:tcW w:w="949" w:type="pct"/>
            <w:vAlign w:val="center"/>
          </w:tcPr>
          <w:p w14:paraId="51537FA7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31.27</w:t>
            </w:r>
          </w:p>
        </w:tc>
      </w:tr>
      <w:tr w:rsidR="0038462C" w:rsidRPr="00B51BC1" w14:paraId="2813A907" w14:textId="77777777" w:rsidTr="0038462C">
        <w:trPr>
          <w:trHeight w:val="288"/>
        </w:trPr>
        <w:tc>
          <w:tcPr>
            <w:tcW w:w="1876" w:type="pct"/>
            <w:vAlign w:val="center"/>
          </w:tcPr>
          <w:p w14:paraId="5A71017F" w14:textId="77777777" w:rsidR="0038462C" w:rsidRPr="00B51BC1" w:rsidRDefault="0038462C" w:rsidP="0038462C">
            <w:pPr>
              <w:spacing w:after="0" w:line="240" w:lineRule="auto"/>
              <w:ind w:left="16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24:00 to 6:00h, median</w:t>
            </w:r>
          </w:p>
        </w:tc>
        <w:tc>
          <w:tcPr>
            <w:tcW w:w="613" w:type="pct"/>
          </w:tcPr>
          <w:p w14:paraId="3C534EDC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49" w:type="pct"/>
            <w:vAlign w:val="center"/>
          </w:tcPr>
          <w:p w14:paraId="63053313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0.00, 0.00</w:t>
            </w:r>
          </w:p>
        </w:tc>
        <w:tc>
          <w:tcPr>
            <w:tcW w:w="613" w:type="pct"/>
          </w:tcPr>
          <w:p w14:paraId="598541FB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49" w:type="pct"/>
            <w:vAlign w:val="center"/>
          </w:tcPr>
          <w:p w14:paraId="68413178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0.00, 0.00</w:t>
            </w:r>
          </w:p>
        </w:tc>
      </w:tr>
      <w:tr w:rsidR="0038462C" w:rsidRPr="00B51BC1" w14:paraId="308522D4" w14:textId="77777777" w:rsidTr="0038462C">
        <w:trPr>
          <w:trHeight w:val="288"/>
        </w:trPr>
        <w:tc>
          <w:tcPr>
            <w:tcW w:w="1876" w:type="pct"/>
            <w:vAlign w:val="center"/>
          </w:tcPr>
          <w:p w14:paraId="1548429E" w14:textId="77777777" w:rsidR="0038462C" w:rsidRPr="00B51BC1" w:rsidRDefault="0038462C" w:rsidP="0038462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(g/d)</w:t>
            </w:r>
          </w:p>
        </w:tc>
        <w:tc>
          <w:tcPr>
            <w:tcW w:w="613" w:type="pct"/>
          </w:tcPr>
          <w:p w14:paraId="10306F68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pct"/>
            <w:vAlign w:val="center"/>
          </w:tcPr>
          <w:p w14:paraId="2D2EB19D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</w:tcPr>
          <w:p w14:paraId="73609CCA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pct"/>
            <w:vAlign w:val="center"/>
          </w:tcPr>
          <w:p w14:paraId="5C6BD988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462C" w:rsidRPr="00B51BC1" w14:paraId="6A2644E7" w14:textId="77777777" w:rsidTr="0038462C">
        <w:trPr>
          <w:trHeight w:val="288"/>
        </w:trPr>
        <w:tc>
          <w:tcPr>
            <w:tcW w:w="1876" w:type="pct"/>
            <w:vAlign w:val="center"/>
          </w:tcPr>
          <w:p w14:paraId="7E95F27B" w14:textId="77777777" w:rsidR="0038462C" w:rsidRPr="00B51BC1" w:rsidRDefault="0038462C" w:rsidP="0038462C">
            <w:pPr>
              <w:spacing w:after="0" w:line="240" w:lineRule="auto"/>
              <w:ind w:left="16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7:00 to 11:59h</w:t>
            </w:r>
          </w:p>
        </w:tc>
        <w:tc>
          <w:tcPr>
            <w:tcW w:w="613" w:type="pct"/>
          </w:tcPr>
          <w:p w14:paraId="59846639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18.87</w:t>
            </w:r>
          </w:p>
        </w:tc>
        <w:tc>
          <w:tcPr>
            <w:tcW w:w="949" w:type="pct"/>
            <w:vAlign w:val="center"/>
          </w:tcPr>
          <w:p w14:paraId="47527731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7.63</w:t>
            </w:r>
          </w:p>
        </w:tc>
        <w:tc>
          <w:tcPr>
            <w:tcW w:w="613" w:type="pct"/>
          </w:tcPr>
          <w:p w14:paraId="41B36E83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21.04</w:t>
            </w:r>
          </w:p>
        </w:tc>
        <w:tc>
          <w:tcPr>
            <w:tcW w:w="949" w:type="pct"/>
            <w:vAlign w:val="center"/>
          </w:tcPr>
          <w:p w14:paraId="1BA37E05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12.32</w:t>
            </w:r>
          </w:p>
        </w:tc>
      </w:tr>
      <w:tr w:rsidR="0038462C" w:rsidRPr="00B51BC1" w14:paraId="25A2FF82" w14:textId="77777777" w:rsidTr="0038462C">
        <w:trPr>
          <w:trHeight w:val="288"/>
        </w:trPr>
        <w:tc>
          <w:tcPr>
            <w:tcW w:w="1876" w:type="pct"/>
            <w:vAlign w:val="center"/>
          </w:tcPr>
          <w:p w14:paraId="592E4FDF" w14:textId="77777777" w:rsidR="0038462C" w:rsidRPr="00B51BC1" w:rsidRDefault="0038462C" w:rsidP="0038462C">
            <w:pPr>
              <w:spacing w:after="0" w:line="240" w:lineRule="auto"/>
              <w:ind w:left="16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12:00 to 15:59h</w:t>
            </w:r>
          </w:p>
        </w:tc>
        <w:tc>
          <w:tcPr>
            <w:tcW w:w="613" w:type="pct"/>
          </w:tcPr>
          <w:p w14:paraId="60BB04D0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30.59</w:t>
            </w:r>
          </w:p>
        </w:tc>
        <w:tc>
          <w:tcPr>
            <w:tcW w:w="949" w:type="pct"/>
            <w:vAlign w:val="center"/>
          </w:tcPr>
          <w:p w14:paraId="01B4817F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10.43</w:t>
            </w:r>
          </w:p>
        </w:tc>
        <w:tc>
          <w:tcPr>
            <w:tcW w:w="613" w:type="pct"/>
          </w:tcPr>
          <w:p w14:paraId="04D8A820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30.13</w:t>
            </w:r>
          </w:p>
        </w:tc>
        <w:tc>
          <w:tcPr>
            <w:tcW w:w="949" w:type="pct"/>
            <w:vAlign w:val="center"/>
          </w:tcPr>
          <w:p w14:paraId="06B695F1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10.99</w:t>
            </w:r>
          </w:p>
        </w:tc>
      </w:tr>
      <w:tr w:rsidR="0038462C" w:rsidRPr="00B51BC1" w14:paraId="2B0DF9A3" w14:textId="77777777" w:rsidTr="0038462C">
        <w:trPr>
          <w:trHeight w:val="288"/>
        </w:trPr>
        <w:tc>
          <w:tcPr>
            <w:tcW w:w="1876" w:type="pct"/>
            <w:vAlign w:val="center"/>
          </w:tcPr>
          <w:p w14:paraId="7930D4F3" w14:textId="77777777" w:rsidR="0038462C" w:rsidRPr="00B51BC1" w:rsidRDefault="0038462C" w:rsidP="0038462C">
            <w:pPr>
              <w:spacing w:after="0" w:line="240" w:lineRule="auto"/>
              <w:ind w:left="16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16:00 to 18:59h, median</w:t>
            </w:r>
          </w:p>
        </w:tc>
        <w:tc>
          <w:tcPr>
            <w:tcW w:w="613" w:type="pct"/>
          </w:tcPr>
          <w:p w14:paraId="61666676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949" w:type="pct"/>
            <w:vAlign w:val="center"/>
          </w:tcPr>
          <w:p w14:paraId="3075A432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3" w:type="pct"/>
          </w:tcPr>
          <w:p w14:paraId="2C28D826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3.84</w:t>
            </w:r>
          </w:p>
        </w:tc>
        <w:tc>
          <w:tcPr>
            <w:tcW w:w="949" w:type="pct"/>
            <w:vAlign w:val="center"/>
          </w:tcPr>
          <w:p w14:paraId="35F8F64F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0.12, 9.52</w:t>
            </w:r>
          </w:p>
        </w:tc>
      </w:tr>
      <w:tr w:rsidR="0038462C" w:rsidRPr="00B51BC1" w14:paraId="2E1728A1" w14:textId="77777777" w:rsidTr="0038462C">
        <w:trPr>
          <w:trHeight w:val="288"/>
        </w:trPr>
        <w:tc>
          <w:tcPr>
            <w:tcW w:w="1876" w:type="pct"/>
            <w:vAlign w:val="center"/>
          </w:tcPr>
          <w:p w14:paraId="522E99E3" w14:textId="77777777" w:rsidR="0038462C" w:rsidRPr="00B51BC1" w:rsidRDefault="0038462C" w:rsidP="0038462C">
            <w:pPr>
              <w:spacing w:after="0" w:line="240" w:lineRule="auto"/>
              <w:ind w:left="16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19:00 to 23:59h</w:t>
            </w:r>
          </w:p>
        </w:tc>
        <w:tc>
          <w:tcPr>
            <w:tcW w:w="613" w:type="pct"/>
          </w:tcPr>
          <w:p w14:paraId="60D271BB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28.48</w:t>
            </w:r>
          </w:p>
        </w:tc>
        <w:tc>
          <w:tcPr>
            <w:tcW w:w="949" w:type="pct"/>
            <w:vAlign w:val="center"/>
          </w:tcPr>
          <w:p w14:paraId="0461EBBA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9.85</w:t>
            </w:r>
          </w:p>
        </w:tc>
        <w:tc>
          <w:tcPr>
            <w:tcW w:w="613" w:type="pct"/>
          </w:tcPr>
          <w:p w14:paraId="3B9CFB6A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31.35</w:t>
            </w:r>
          </w:p>
        </w:tc>
        <w:tc>
          <w:tcPr>
            <w:tcW w:w="949" w:type="pct"/>
            <w:vAlign w:val="center"/>
          </w:tcPr>
          <w:p w14:paraId="1065D7DE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12.25</w:t>
            </w:r>
          </w:p>
        </w:tc>
      </w:tr>
      <w:tr w:rsidR="0038462C" w:rsidRPr="00B51BC1" w14:paraId="578152C6" w14:textId="77777777" w:rsidTr="0038462C">
        <w:trPr>
          <w:trHeight w:val="288"/>
        </w:trPr>
        <w:tc>
          <w:tcPr>
            <w:tcW w:w="1876" w:type="pct"/>
            <w:vAlign w:val="center"/>
          </w:tcPr>
          <w:p w14:paraId="497E7F2E" w14:textId="77777777" w:rsidR="0038462C" w:rsidRPr="00B51BC1" w:rsidRDefault="0038462C" w:rsidP="0038462C">
            <w:pPr>
              <w:spacing w:after="0" w:line="240" w:lineRule="auto"/>
              <w:ind w:left="16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24:00 to 6:00h, median</w:t>
            </w:r>
          </w:p>
        </w:tc>
        <w:tc>
          <w:tcPr>
            <w:tcW w:w="613" w:type="pct"/>
          </w:tcPr>
          <w:p w14:paraId="14E1E79F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49" w:type="pct"/>
            <w:vAlign w:val="center"/>
          </w:tcPr>
          <w:p w14:paraId="397F856B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0.00, 0.00</w:t>
            </w:r>
          </w:p>
        </w:tc>
        <w:tc>
          <w:tcPr>
            <w:tcW w:w="613" w:type="pct"/>
          </w:tcPr>
          <w:p w14:paraId="6C2E3EB9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49" w:type="pct"/>
            <w:vAlign w:val="center"/>
          </w:tcPr>
          <w:p w14:paraId="45292BC7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0.00, 0.00</w:t>
            </w:r>
          </w:p>
        </w:tc>
      </w:tr>
      <w:tr w:rsidR="0038462C" w:rsidRPr="00B51BC1" w14:paraId="6F6D8E51" w14:textId="77777777" w:rsidTr="0038462C">
        <w:trPr>
          <w:trHeight w:val="288"/>
        </w:trPr>
        <w:tc>
          <w:tcPr>
            <w:tcW w:w="1876" w:type="pct"/>
            <w:vAlign w:val="center"/>
          </w:tcPr>
          <w:p w14:paraId="17515BD6" w14:textId="77777777" w:rsidR="0038462C" w:rsidRPr="00B51BC1" w:rsidRDefault="0038462C" w:rsidP="0038462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t (g/d)</w:t>
            </w:r>
          </w:p>
        </w:tc>
        <w:tc>
          <w:tcPr>
            <w:tcW w:w="613" w:type="pct"/>
          </w:tcPr>
          <w:p w14:paraId="273CD56B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pct"/>
            <w:vAlign w:val="center"/>
          </w:tcPr>
          <w:p w14:paraId="63D437F2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</w:tcPr>
          <w:p w14:paraId="5F732317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pct"/>
            <w:vAlign w:val="center"/>
          </w:tcPr>
          <w:p w14:paraId="5F1623F0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462C" w:rsidRPr="00B51BC1" w14:paraId="184B906D" w14:textId="77777777" w:rsidTr="0038462C">
        <w:trPr>
          <w:trHeight w:val="288"/>
        </w:trPr>
        <w:tc>
          <w:tcPr>
            <w:tcW w:w="1876" w:type="pct"/>
            <w:vAlign w:val="center"/>
          </w:tcPr>
          <w:p w14:paraId="58F9BB5A" w14:textId="77777777" w:rsidR="0038462C" w:rsidRPr="00B51BC1" w:rsidRDefault="0038462C" w:rsidP="0038462C">
            <w:pPr>
              <w:spacing w:after="0" w:line="240" w:lineRule="auto"/>
              <w:ind w:left="16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7:00 to 11:59h</w:t>
            </w:r>
          </w:p>
        </w:tc>
        <w:tc>
          <w:tcPr>
            <w:tcW w:w="613" w:type="pct"/>
          </w:tcPr>
          <w:p w14:paraId="7F954455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21.71</w:t>
            </w:r>
          </w:p>
        </w:tc>
        <w:tc>
          <w:tcPr>
            <w:tcW w:w="949" w:type="pct"/>
            <w:vAlign w:val="center"/>
          </w:tcPr>
          <w:p w14:paraId="1C6B6C83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9.65</w:t>
            </w:r>
          </w:p>
        </w:tc>
        <w:tc>
          <w:tcPr>
            <w:tcW w:w="613" w:type="pct"/>
          </w:tcPr>
          <w:p w14:paraId="602EAC56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22.39</w:t>
            </w:r>
          </w:p>
        </w:tc>
        <w:tc>
          <w:tcPr>
            <w:tcW w:w="949" w:type="pct"/>
            <w:vAlign w:val="center"/>
          </w:tcPr>
          <w:p w14:paraId="79965BC5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11.15</w:t>
            </w:r>
          </w:p>
        </w:tc>
      </w:tr>
      <w:tr w:rsidR="0038462C" w:rsidRPr="00B51BC1" w14:paraId="2020596F" w14:textId="77777777" w:rsidTr="0038462C">
        <w:trPr>
          <w:trHeight w:val="288"/>
        </w:trPr>
        <w:tc>
          <w:tcPr>
            <w:tcW w:w="1876" w:type="pct"/>
            <w:vAlign w:val="center"/>
          </w:tcPr>
          <w:p w14:paraId="25F062D1" w14:textId="77777777" w:rsidR="0038462C" w:rsidRPr="00B51BC1" w:rsidRDefault="0038462C" w:rsidP="0038462C">
            <w:pPr>
              <w:spacing w:after="0" w:line="240" w:lineRule="auto"/>
              <w:ind w:left="16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12:00 to 15:59h</w:t>
            </w:r>
          </w:p>
        </w:tc>
        <w:tc>
          <w:tcPr>
            <w:tcW w:w="613" w:type="pct"/>
          </w:tcPr>
          <w:p w14:paraId="120BAEC4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25.64</w:t>
            </w:r>
          </w:p>
        </w:tc>
        <w:tc>
          <w:tcPr>
            <w:tcW w:w="949" w:type="pct"/>
            <w:vAlign w:val="center"/>
          </w:tcPr>
          <w:p w14:paraId="653C4993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8.07</w:t>
            </w:r>
          </w:p>
        </w:tc>
        <w:tc>
          <w:tcPr>
            <w:tcW w:w="613" w:type="pct"/>
          </w:tcPr>
          <w:p w14:paraId="54DF8B54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26.05</w:t>
            </w:r>
          </w:p>
        </w:tc>
        <w:tc>
          <w:tcPr>
            <w:tcW w:w="949" w:type="pct"/>
            <w:vAlign w:val="center"/>
          </w:tcPr>
          <w:p w14:paraId="1EF10A2E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10.13</w:t>
            </w:r>
          </w:p>
        </w:tc>
      </w:tr>
      <w:tr w:rsidR="0038462C" w:rsidRPr="00B51BC1" w14:paraId="75FCB76A" w14:textId="77777777" w:rsidTr="0038462C">
        <w:trPr>
          <w:trHeight w:val="288"/>
        </w:trPr>
        <w:tc>
          <w:tcPr>
            <w:tcW w:w="1876" w:type="pct"/>
            <w:vAlign w:val="center"/>
          </w:tcPr>
          <w:p w14:paraId="1413BF2F" w14:textId="77777777" w:rsidR="0038462C" w:rsidRPr="00B51BC1" w:rsidRDefault="0038462C" w:rsidP="0038462C">
            <w:pPr>
              <w:spacing w:after="0" w:line="240" w:lineRule="auto"/>
              <w:ind w:left="16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16:00 to 18:59h, median</w:t>
            </w:r>
          </w:p>
        </w:tc>
        <w:tc>
          <w:tcPr>
            <w:tcW w:w="613" w:type="pct"/>
          </w:tcPr>
          <w:p w14:paraId="549A28F8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7.28</w:t>
            </w:r>
          </w:p>
        </w:tc>
        <w:tc>
          <w:tcPr>
            <w:tcW w:w="949" w:type="pct"/>
            <w:vAlign w:val="center"/>
          </w:tcPr>
          <w:p w14:paraId="39228318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0.48, 16.55</w:t>
            </w:r>
          </w:p>
        </w:tc>
        <w:tc>
          <w:tcPr>
            <w:tcW w:w="613" w:type="pct"/>
          </w:tcPr>
          <w:p w14:paraId="7C0BF0C1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7.67</w:t>
            </w:r>
          </w:p>
        </w:tc>
        <w:tc>
          <w:tcPr>
            <w:tcW w:w="949" w:type="pct"/>
            <w:vAlign w:val="center"/>
          </w:tcPr>
          <w:p w14:paraId="71200F6D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0.32, 16.50</w:t>
            </w:r>
          </w:p>
        </w:tc>
      </w:tr>
      <w:tr w:rsidR="0038462C" w:rsidRPr="00B51BC1" w14:paraId="78F5E4CC" w14:textId="77777777" w:rsidTr="0038462C">
        <w:trPr>
          <w:trHeight w:val="288"/>
        </w:trPr>
        <w:tc>
          <w:tcPr>
            <w:tcW w:w="1876" w:type="pct"/>
            <w:vAlign w:val="center"/>
          </w:tcPr>
          <w:p w14:paraId="7B155038" w14:textId="77777777" w:rsidR="0038462C" w:rsidRPr="00B51BC1" w:rsidRDefault="0038462C" w:rsidP="0038462C">
            <w:pPr>
              <w:spacing w:after="0" w:line="240" w:lineRule="auto"/>
              <w:ind w:left="16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19:00 to 23:59h</w:t>
            </w:r>
          </w:p>
        </w:tc>
        <w:tc>
          <w:tcPr>
            <w:tcW w:w="613" w:type="pct"/>
          </w:tcPr>
          <w:p w14:paraId="7BB37824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25.69</w:t>
            </w:r>
          </w:p>
        </w:tc>
        <w:tc>
          <w:tcPr>
            <w:tcW w:w="949" w:type="pct"/>
            <w:vAlign w:val="center"/>
          </w:tcPr>
          <w:p w14:paraId="2F14EA66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9.94</w:t>
            </w:r>
          </w:p>
        </w:tc>
        <w:tc>
          <w:tcPr>
            <w:tcW w:w="613" w:type="pct"/>
          </w:tcPr>
          <w:p w14:paraId="5071257E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25.35</w:t>
            </w:r>
          </w:p>
        </w:tc>
        <w:tc>
          <w:tcPr>
            <w:tcW w:w="949" w:type="pct"/>
            <w:vAlign w:val="center"/>
          </w:tcPr>
          <w:p w14:paraId="1FB835D5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11.09</w:t>
            </w:r>
          </w:p>
        </w:tc>
      </w:tr>
      <w:tr w:rsidR="0038462C" w:rsidRPr="00B51BC1" w14:paraId="4DD85ED3" w14:textId="77777777" w:rsidTr="0038462C">
        <w:trPr>
          <w:trHeight w:val="288"/>
        </w:trPr>
        <w:tc>
          <w:tcPr>
            <w:tcW w:w="1876" w:type="pct"/>
            <w:vAlign w:val="center"/>
          </w:tcPr>
          <w:p w14:paraId="0C575DB3" w14:textId="77777777" w:rsidR="0038462C" w:rsidRPr="00B51BC1" w:rsidRDefault="0038462C" w:rsidP="0038462C">
            <w:pPr>
              <w:spacing w:after="0" w:line="240" w:lineRule="auto"/>
              <w:ind w:left="16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24:00 to 6:00h, median</w:t>
            </w:r>
          </w:p>
        </w:tc>
        <w:tc>
          <w:tcPr>
            <w:tcW w:w="613" w:type="pct"/>
          </w:tcPr>
          <w:p w14:paraId="0EB24B9C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49" w:type="pct"/>
            <w:vAlign w:val="center"/>
          </w:tcPr>
          <w:p w14:paraId="690B6042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0.00, 0.00</w:t>
            </w:r>
          </w:p>
        </w:tc>
        <w:tc>
          <w:tcPr>
            <w:tcW w:w="613" w:type="pct"/>
          </w:tcPr>
          <w:p w14:paraId="7478B3D7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49" w:type="pct"/>
            <w:vAlign w:val="center"/>
          </w:tcPr>
          <w:p w14:paraId="55984693" w14:textId="77777777" w:rsidR="0038462C" w:rsidRPr="00B51BC1" w:rsidRDefault="0038462C" w:rsidP="003846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BC1">
              <w:rPr>
                <w:rFonts w:ascii="Times New Roman" w:hAnsi="Times New Roman" w:cs="Times New Roman"/>
                <w:sz w:val="20"/>
                <w:szCs w:val="20"/>
              </w:rPr>
              <w:t>0.00, 0.00</w:t>
            </w:r>
          </w:p>
        </w:tc>
      </w:tr>
    </w:tbl>
    <w:p w14:paraId="22E3A04A" w14:textId="305CDD4E" w:rsidR="0038462C" w:rsidRPr="0038462C" w:rsidRDefault="0038462C" w:rsidP="003846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</w:t>
      </w:r>
      <w:r w:rsidRPr="0038462C">
        <w:rPr>
          <w:rFonts w:ascii="Times New Roman" w:hAnsi="Times New Roman" w:cs="Times New Roman"/>
        </w:rPr>
        <w:t xml:space="preserve"> SD = standard deviation; T2 = second trimester; T3 = third trimester. </w:t>
      </w:r>
    </w:p>
    <w:p w14:paraId="5FA5C4C8" w14:textId="1188FDB1" w:rsidR="0038462C" w:rsidRPr="001B3FAF" w:rsidRDefault="0038462C" w:rsidP="0038462C">
      <w:pPr>
        <w:rPr>
          <w:rFonts w:ascii="Times New Roman" w:hAnsi="Times New Roman" w:cs="Times New Roman"/>
        </w:rPr>
      </w:pPr>
      <w:r w:rsidRPr="0038462C">
        <w:rPr>
          <w:rFonts w:ascii="Times New Roman" w:hAnsi="Times New Roman" w:cs="Times New Roman"/>
        </w:rPr>
        <w:t>*p&lt;0.05; **p&lt;0.01.</w:t>
      </w:r>
    </w:p>
    <w:p w14:paraId="5A4D6AB2" w14:textId="3B580AB4" w:rsidR="0038462C" w:rsidRDefault="0038462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3B9F6BDD" w14:textId="77777777" w:rsidR="00E446D4" w:rsidRDefault="00E446D4" w:rsidP="009A051C">
      <w:pPr>
        <w:rPr>
          <w:rFonts w:ascii="Times New Roman" w:eastAsia="Times New Roman" w:hAnsi="Times New Roman" w:cs="Times New Roman"/>
        </w:rPr>
        <w:sectPr w:rsidR="00E446D4" w:rsidSect="001B3FAF">
          <w:footerReference w:type="default" r:id="rId7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9FC2D8C" w14:textId="38177867" w:rsidR="001C6F7D" w:rsidRDefault="006B4D39" w:rsidP="009A051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>Table S</w:t>
      </w:r>
      <w:r w:rsidR="0038462C" w:rsidRPr="0038462C">
        <w:rPr>
          <w:rFonts w:ascii="Times New Roman" w:eastAsia="Times New Roman" w:hAnsi="Times New Roman" w:cs="Times New Roman"/>
          <w:b/>
          <w:bCs/>
          <w:highlight w:val="yellow"/>
        </w:rPr>
        <w:t>3</w:t>
      </w:r>
      <w:r w:rsidR="00262CC0" w:rsidRPr="00412319">
        <w:rPr>
          <w:rFonts w:ascii="Times New Roman" w:eastAsia="Times New Roman" w:hAnsi="Times New Roman" w:cs="Times New Roman"/>
          <w:b/>
          <w:bCs/>
        </w:rPr>
        <w:t>.</w:t>
      </w:r>
      <w:r w:rsidR="00262CC0">
        <w:rPr>
          <w:rFonts w:ascii="Times New Roman" w:eastAsia="Times New Roman" w:hAnsi="Times New Roman" w:cs="Times New Roman"/>
        </w:rPr>
        <w:t xml:space="preserve"> </w:t>
      </w:r>
      <w:r w:rsidR="00412319">
        <w:rPr>
          <w:rFonts w:ascii="Times New Roman" w:eastAsia="Times New Roman" w:hAnsi="Times New Roman" w:cs="Times New Roman"/>
        </w:rPr>
        <w:t xml:space="preserve">Results of hierarchical linear regression models on maternal melatonin </w:t>
      </w:r>
      <w:r w:rsidR="00501732">
        <w:rPr>
          <w:rFonts w:ascii="Times New Roman" w:eastAsia="Times New Roman" w:hAnsi="Times New Roman" w:cs="Times New Roman"/>
        </w:rPr>
        <w:t>parameters</w:t>
      </w:r>
      <w:r w:rsidR="00412319">
        <w:rPr>
          <w:rFonts w:ascii="Times New Roman" w:eastAsia="Times New Roman" w:hAnsi="Times New Roman" w:cs="Times New Roman"/>
        </w:rPr>
        <w:t xml:space="preserve"> and temporal energy intake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827"/>
        <w:gridCol w:w="1007"/>
        <w:gridCol w:w="1220"/>
        <w:gridCol w:w="1008"/>
        <w:gridCol w:w="1220"/>
        <w:gridCol w:w="1008"/>
        <w:gridCol w:w="1220"/>
        <w:gridCol w:w="1008"/>
        <w:gridCol w:w="1220"/>
        <w:gridCol w:w="1008"/>
        <w:gridCol w:w="1212"/>
      </w:tblGrid>
      <w:tr w:rsidR="00F14CC1" w:rsidRPr="00841BB8" w14:paraId="153ADEA7" w14:textId="77777777" w:rsidTr="00307A6E">
        <w:trPr>
          <w:trHeight w:val="227"/>
        </w:trPr>
        <w:tc>
          <w:tcPr>
            <w:tcW w:w="1013" w:type="pct"/>
            <w:vMerge w:val="restart"/>
            <w:vAlign w:val="center"/>
            <w:hideMark/>
          </w:tcPr>
          <w:p w14:paraId="61F14393" w14:textId="77777777" w:rsidR="00F14CC1" w:rsidRPr="00841BB8" w:rsidRDefault="00F14CC1" w:rsidP="00F14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pct"/>
            <w:gridSpan w:val="2"/>
            <w:shd w:val="clear" w:color="auto" w:fill="auto"/>
            <w:noWrap/>
            <w:vAlign w:val="center"/>
            <w:hideMark/>
          </w:tcPr>
          <w:p w14:paraId="7FBA5310" w14:textId="77777777" w:rsidR="00F14CC1" w:rsidRPr="00841BB8" w:rsidRDefault="00F14CC1" w:rsidP="00F14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98" w:type="pct"/>
            <w:gridSpan w:val="2"/>
            <w:shd w:val="clear" w:color="auto" w:fill="auto"/>
            <w:noWrap/>
            <w:vAlign w:val="center"/>
            <w:hideMark/>
          </w:tcPr>
          <w:p w14:paraId="2A1185E6" w14:textId="77777777" w:rsidR="00F14CC1" w:rsidRPr="00841BB8" w:rsidRDefault="00F14CC1" w:rsidP="00F14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mplitude</w:t>
            </w:r>
          </w:p>
        </w:tc>
        <w:tc>
          <w:tcPr>
            <w:tcW w:w="798" w:type="pct"/>
            <w:gridSpan w:val="2"/>
            <w:shd w:val="clear" w:color="auto" w:fill="auto"/>
            <w:noWrap/>
            <w:vAlign w:val="center"/>
            <w:hideMark/>
          </w:tcPr>
          <w:p w14:paraId="7D4A9068" w14:textId="351B0754" w:rsidR="00F14CC1" w:rsidRPr="00841BB8" w:rsidRDefault="006B4D39" w:rsidP="00F14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imal level</w:t>
            </w:r>
          </w:p>
        </w:tc>
        <w:tc>
          <w:tcPr>
            <w:tcW w:w="798" w:type="pct"/>
            <w:gridSpan w:val="2"/>
            <w:shd w:val="clear" w:color="auto" w:fill="auto"/>
            <w:noWrap/>
            <w:vAlign w:val="bottom"/>
            <w:hideMark/>
          </w:tcPr>
          <w:p w14:paraId="3092ED67" w14:textId="0376CA43" w:rsidR="00F14CC1" w:rsidRPr="00841BB8" w:rsidRDefault="00F14CC1" w:rsidP="00F14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UC</w:t>
            </w:r>
            <w:r w:rsidRPr="00841B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795" w:type="pct"/>
            <w:gridSpan w:val="2"/>
            <w:shd w:val="clear" w:color="auto" w:fill="auto"/>
            <w:noWrap/>
            <w:vAlign w:val="bottom"/>
            <w:hideMark/>
          </w:tcPr>
          <w:p w14:paraId="0FAA5992" w14:textId="7547D68F" w:rsidR="00F14CC1" w:rsidRPr="00841BB8" w:rsidRDefault="00F14CC1" w:rsidP="00F14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UC</w:t>
            </w:r>
            <w:r w:rsidRPr="00841B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I</w:t>
            </w:r>
          </w:p>
        </w:tc>
      </w:tr>
      <w:tr w:rsidR="003434DE" w:rsidRPr="00F14CC1" w14:paraId="0641FCF5" w14:textId="77777777" w:rsidTr="00307A6E">
        <w:trPr>
          <w:trHeight w:val="227"/>
        </w:trPr>
        <w:tc>
          <w:tcPr>
            <w:tcW w:w="1013" w:type="pct"/>
            <w:vMerge/>
            <w:vAlign w:val="center"/>
            <w:hideMark/>
          </w:tcPr>
          <w:p w14:paraId="0E7C7161" w14:textId="77777777" w:rsidR="00841BB8" w:rsidRPr="00841BB8" w:rsidRDefault="00841BB8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57165F5E" w14:textId="77777777" w:rsidR="00841BB8" w:rsidRPr="00841BB8" w:rsidRDefault="00841BB8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14:paraId="10557DC8" w14:textId="77777777" w:rsidR="00841BB8" w:rsidRPr="00841BB8" w:rsidRDefault="00841BB8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841B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3AC712F6" w14:textId="77777777" w:rsidR="00841BB8" w:rsidRPr="00841BB8" w:rsidRDefault="00841BB8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14:paraId="022F2EC7" w14:textId="77777777" w:rsidR="00841BB8" w:rsidRPr="00841BB8" w:rsidRDefault="00841BB8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841B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67223FBD" w14:textId="77777777" w:rsidR="00841BB8" w:rsidRPr="00841BB8" w:rsidRDefault="00841BB8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14:paraId="27F41F63" w14:textId="77777777" w:rsidR="00841BB8" w:rsidRPr="00841BB8" w:rsidRDefault="00841BB8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841B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5B64EEC2" w14:textId="77777777" w:rsidR="00841BB8" w:rsidRPr="00841BB8" w:rsidRDefault="00841BB8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14:paraId="4A28617E" w14:textId="77777777" w:rsidR="00841BB8" w:rsidRPr="00841BB8" w:rsidRDefault="00841BB8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841B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0A30F086" w14:textId="77777777" w:rsidR="00841BB8" w:rsidRPr="00841BB8" w:rsidRDefault="00841BB8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1287FEAD" w14:textId="77777777" w:rsidR="00841BB8" w:rsidRPr="00841BB8" w:rsidRDefault="00841BB8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841B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82789E" w:rsidRPr="00F14CC1" w14:paraId="28E62632" w14:textId="77777777" w:rsidTr="00307A6E">
        <w:trPr>
          <w:trHeight w:val="227"/>
        </w:trPr>
        <w:tc>
          <w:tcPr>
            <w:tcW w:w="5000" w:type="pct"/>
            <w:gridSpan w:val="11"/>
            <w:vAlign w:val="center"/>
          </w:tcPr>
          <w:p w14:paraId="2EE52C6D" w14:textId="52CA142A" w:rsidR="0082789E" w:rsidRPr="00F14CC1" w:rsidRDefault="002463ED" w:rsidP="001423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TDEI 7:00-11:59h</w:t>
            </w:r>
          </w:p>
        </w:tc>
      </w:tr>
      <w:tr w:rsidR="003434DE" w:rsidRPr="00F14CC1" w14:paraId="63FC814A" w14:textId="77777777" w:rsidTr="00307A6E">
        <w:trPr>
          <w:trHeight w:val="227"/>
        </w:trPr>
        <w:tc>
          <w:tcPr>
            <w:tcW w:w="1013" w:type="pct"/>
            <w:shd w:val="clear" w:color="auto" w:fill="auto"/>
            <w:vAlign w:val="center"/>
            <w:hideMark/>
          </w:tcPr>
          <w:p w14:paraId="29D340BB" w14:textId="2D74771C" w:rsidR="00841BB8" w:rsidRPr="00841BB8" w:rsidRDefault="002463ED" w:rsidP="00142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 trimester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867168F" w14:textId="77777777" w:rsidR="00841BB8" w:rsidRPr="00841BB8" w:rsidRDefault="00841BB8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5D93083" w14:textId="77777777" w:rsidR="00841BB8" w:rsidRPr="00841BB8" w:rsidRDefault="00841BB8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826CCC8" w14:textId="77777777" w:rsidR="00841BB8" w:rsidRPr="00841BB8" w:rsidRDefault="00841BB8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38B0188" w14:textId="77777777" w:rsidR="00841BB8" w:rsidRPr="00841BB8" w:rsidRDefault="00841BB8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6C66EF5" w14:textId="77777777" w:rsidR="00841BB8" w:rsidRPr="00841BB8" w:rsidRDefault="00841BB8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59BA1D2" w14:textId="77777777" w:rsidR="00841BB8" w:rsidRPr="00841BB8" w:rsidRDefault="00841BB8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E9BAF96" w14:textId="77777777" w:rsidR="00841BB8" w:rsidRPr="00841BB8" w:rsidRDefault="00841BB8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5ABCD1C" w14:textId="77777777" w:rsidR="00841BB8" w:rsidRPr="00841BB8" w:rsidRDefault="00841BB8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AE866D1" w14:textId="77777777" w:rsidR="00841BB8" w:rsidRPr="00841BB8" w:rsidRDefault="00841BB8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30BD29E2" w14:textId="77777777" w:rsidR="00841BB8" w:rsidRPr="00841BB8" w:rsidRDefault="00841BB8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</w:tr>
      <w:tr w:rsidR="002463ED" w:rsidRPr="00F14CC1" w14:paraId="2753A5D7" w14:textId="77777777" w:rsidTr="00307A6E">
        <w:trPr>
          <w:trHeight w:val="227"/>
        </w:trPr>
        <w:tc>
          <w:tcPr>
            <w:tcW w:w="1013" w:type="pct"/>
            <w:shd w:val="clear" w:color="auto" w:fill="auto"/>
            <w:vAlign w:val="center"/>
          </w:tcPr>
          <w:p w14:paraId="02101EC7" w14:textId="367C4BA7" w:rsidR="002463ED" w:rsidRPr="00F14CC1" w:rsidRDefault="002463ED" w:rsidP="00142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rd trimester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F797549" w14:textId="4AF3F1C5" w:rsidR="002463ED" w:rsidRPr="00F14CC1" w:rsidRDefault="002463ED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319545D1" w14:textId="0B8EFC25" w:rsidR="002463ED" w:rsidRPr="00F14CC1" w:rsidRDefault="002463ED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6A43AAB" w14:textId="076BC84C" w:rsidR="002463ED" w:rsidRPr="00F14CC1" w:rsidRDefault="002463ED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256B807F" w14:textId="79F0DA71" w:rsidR="002463ED" w:rsidRPr="00F14CC1" w:rsidRDefault="002463ED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  <w:r w:rsidR="00D6247E"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82D61D4" w14:textId="26FAE437" w:rsidR="002463ED" w:rsidRPr="00F14CC1" w:rsidRDefault="002463ED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700EC5C0" w14:textId="0211D319" w:rsidR="002463ED" w:rsidRPr="00F14CC1" w:rsidRDefault="002463ED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1C53863" w14:textId="00DC13A5" w:rsidR="002463ED" w:rsidRPr="00F14CC1" w:rsidRDefault="002463ED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0610D528" w14:textId="15EA3ED8" w:rsidR="002463ED" w:rsidRPr="00F14CC1" w:rsidRDefault="002463ED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ECE12EF" w14:textId="56799AC9" w:rsidR="002463ED" w:rsidRPr="00F14CC1" w:rsidRDefault="002463ED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52B93C85" w14:textId="1233F230" w:rsidR="002463ED" w:rsidRPr="00F14CC1" w:rsidRDefault="002463ED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3</w:t>
            </w:r>
          </w:p>
        </w:tc>
      </w:tr>
      <w:tr w:rsidR="00EA022B" w:rsidRPr="00F14CC1" w14:paraId="653100F4" w14:textId="77777777" w:rsidTr="00307A6E">
        <w:trPr>
          <w:trHeight w:val="227"/>
        </w:trPr>
        <w:tc>
          <w:tcPr>
            <w:tcW w:w="1013" w:type="pct"/>
            <w:shd w:val="clear" w:color="auto" w:fill="auto"/>
            <w:vAlign w:val="center"/>
          </w:tcPr>
          <w:p w14:paraId="38681849" w14:textId="0F40A4AC" w:rsidR="00EA022B" w:rsidRPr="00F14CC1" w:rsidRDefault="00EA022B" w:rsidP="00142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14CC1">
              <w:rPr>
                <w:rFonts w:ascii="Times New Roman" w:eastAsia="Times New Roman" w:hAnsi="Times New Roman" w:cs="Times New Roman"/>
                <w:sz w:val="20"/>
                <w:szCs w:val="20"/>
              </w:rPr>
              <w:t>ΔAcross</w:t>
            </w:r>
            <w:proofErr w:type="spellEnd"/>
            <w:r w:rsidRPr="00F14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imesters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C786F08" w14:textId="3C881238" w:rsidR="00EA022B" w:rsidRPr="00F14CC1" w:rsidRDefault="00EA022B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03483677" w14:textId="4B2FC8A2" w:rsidR="00EA022B" w:rsidRPr="00F14CC1" w:rsidRDefault="00EA022B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45E1B52" w14:textId="5483F1D4" w:rsidR="00EA022B" w:rsidRPr="00F14CC1" w:rsidRDefault="00EA022B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 w:rsidR="00D6247E"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294AD316" w14:textId="00DAE820" w:rsidR="00EA022B" w:rsidRPr="00F14CC1" w:rsidRDefault="00EA022B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690C99A" w14:textId="4C18FEC8" w:rsidR="00EA022B" w:rsidRPr="00F14CC1" w:rsidRDefault="00EA022B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 w:rsidR="00D6247E"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6B92E2A3" w14:textId="6906C947" w:rsidR="00EA022B" w:rsidRPr="00F14CC1" w:rsidRDefault="00EA022B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D0D6685" w14:textId="44649CC8" w:rsidR="00EA022B" w:rsidRPr="00F14CC1" w:rsidRDefault="00EA022B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0622FE52" w14:textId="62DF8563" w:rsidR="00EA022B" w:rsidRPr="00F14CC1" w:rsidRDefault="00EA022B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78348F7" w14:textId="340D13E9" w:rsidR="00EA022B" w:rsidRPr="00F14CC1" w:rsidRDefault="00EA022B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5292CF8C" w14:textId="74C1AF87" w:rsidR="00EA022B" w:rsidRPr="00F14CC1" w:rsidRDefault="00EA022B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</w:tr>
      <w:tr w:rsidR="00833172" w:rsidRPr="00F14CC1" w14:paraId="10B3FB6A" w14:textId="77777777" w:rsidTr="00307A6E">
        <w:trPr>
          <w:trHeight w:val="227"/>
        </w:trPr>
        <w:tc>
          <w:tcPr>
            <w:tcW w:w="5000" w:type="pct"/>
            <w:gridSpan w:val="11"/>
            <w:shd w:val="clear" w:color="auto" w:fill="auto"/>
            <w:vAlign w:val="center"/>
          </w:tcPr>
          <w:p w14:paraId="59C90AE6" w14:textId="7182363F" w:rsidR="00833172" w:rsidRPr="00F14CC1" w:rsidRDefault="00833172" w:rsidP="001423C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% TDEI </w:t>
            </w:r>
            <w:r w:rsidRPr="00F14C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:00-15:59h</w:t>
            </w:r>
          </w:p>
        </w:tc>
      </w:tr>
      <w:tr w:rsidR="00E33902" w:rsidRPr="00F14CC1" w14:paraId="3EAB70B4" w14:textId="77777777" w:rsidTr="00307A6E">
        <w:trPr>
          <w:trHeight w:val="227"/>
        </w:trPr>
        <w:tc>
          <w:tcPr>
            <w:tcW w:w="1013" w:type="pct"/>
            <w:shd w:val="clear" w:color="auto" w:fill="auto"/>
            <w:vAlign w:val="center"/>
          </w:tcPr>
          <w:p w14:paraId="49FB4867" w14:textId="373898A2" w:rsidR="00E33902" w:rsidRPr="00F14CC1" w:rsidRDefault="00E33902" w:rsidP="001423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 trimester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8157BE6" w14:textId="7617E845" w:rsidR="00E33902" w:rsidRPr="00F14CC1" w:rsidRDefault="00D6247E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7B3EF048" w14:textId="500D911F" w:rsidR="00E33902" w:rsidRPr="00F14CC1" w:rsidRDefault="00D6247E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894F02B" w14:textId="1BDAC1D7" w:rsidR="00E33902" w:rsidRPr="00F14CC1" w:rsidRDefault="00E3390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44CE7EC2" w14:textId="324B2282" w:rsidR="00E33902" w:rsidRPr="00F14CC1" w:rsidRDefault="00E3390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0E1A9D9" w14:textId="0777A10F" w:rsidR="00E33902" w:rsidRPr="00F14CC1" w:rsidRDefault="00E3390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2C3DCDB7" w14:textId="136A6909" w:rsidR="00E33902" w:rsidRPr="00F14CC1" w:rsidRDefault="00E3390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A099DD3" w14:textId="744C34AA" w:rsidR="00E33902" w:rsidRPr="00F14CC1" w:rsidRDefault="00E3390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3DF89845" w14:textId="2A8D5904" w:rsidR="00E33902" w:rsidRPr="00F14CC1" w:rsidRDefault="00E3390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4F66922" w14:textId="6D5E91CE" w:rsidR="00E33902" w:rsidRPr="00F14CC1" w:rsidRDefault="00E3390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eastAsia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7C2BFD90" w14:textId="5D0ED136" w:rsidR="00E33902" w:rsidRPr="00F14CC1" w:rsidRDefault="00E3390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eastAsia="Times New Roman" w:hAnsi="Times New Roman" w:cs="Times New Roman"/>
                <w:sz w:val="20"/>
                <w:szCs w:val="20"/>
              </w:rPr>
              <w:t>0.034*</w:t>
            </w:r>
          </w:p>
        </w:tc>
      </w:tr>
      <w:tr w:rsidR="009C2A5D" w:rsidRPr="00F14CC1" w14:paraId="2C30EE9E" w14:textId="77777777" w:rsidTr="00307A6E">
        <w:trPr>
          <w:trHeight w:val="227"/>
        </w:trPr>
        <w:tc>
          <w:tcPr>
            <w:tcW w:w="1013" w:type="pct"/>
            <w:shd w:val="clear" w:color="auto" w:fill="auto"/>
            <w:vAlign w:val="center"/>
          </w:tcPr>
          <w:p w14:paraId="021D0377" w14:textId="1144491C" w:rsidR="009C2A5D" w:rsidRPr="00F14CC1" w:rsidRDefault="009C2A5D" w:rsidP="001423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rd trimester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E1A9AEA" w14:textId="7718AD3B" w:rsidR="009C2A5D" w:rsidRPr="00F14CC1" w:rsidRDefault="009C2A5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4DB5BCB4" w14:textId="33854308" w:rsidR="009C2A5D" w:rsidRPr="00F14CC1" w:rsidRDefault="009C2A5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  <w:r w:rsidR="00D6247E"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01530FD" w14:textId="314D34D7" w:rsidR="009C2A5D" w:rsidRPr="00F14CC1" w:rsidRDefault="009C2A5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D6247E"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58052D74" w14:textId="4ED32956" w:rsidR="009C2A5D" w:rsidRPr="00F14CC1" w:rsidRDefault="009C2A5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9ADA949" w14:textId="75F320BC" w:rsidR="009C2A5D" w:rsidRPr="00F14CC1" w:rsidRDefault="009C2A5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 w:rsidR="00D6247E"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76442FCE" w14:textId="0ECB0B91" w:rsidR="009C2A5D" w:rsidRPr="00F14CC1" w:rsidRDefault="009C2A5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  <w:r w:rsidR="00D6247E"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0EAED52" w14:textId="1776F33F" w:rsidR="009C2A5D" w:rsidRPr="00F14CC1" w:rsidRDefault="009C2A5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3F9F2374" w14:textId="495E6658" w:rsidR="009C2A5D" w:rsidRPr="00F14CC1" w:rsidRDefault="009C2A5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71FE99D" w14:textId="4589091F" w:rsidR="009C2A5D" w:rsidRPr="00F14CC1" w:rsidRDefault="009C2A5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7E520905" w14:textId="352FCB38" w:rsidR="009C2A5D" w:rsidRPr="00F14CC1" w:rsidRDefault="009C2A5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</w:tr>
      <w:tr w:rsidR="009C2A5D" w:rsidRPr="00F14CC1" w14:paraId="6DBECF74" w14:textId="77777777" w:rsidTr="00307A6E">
        <w:trPr>
          <w:trHeight w:val="227"/>
        </w:trPr>
        <w:tc>
          <w:tcPr>
            <w:tcW w:w="1013" w:type="pct"/>
            <w:shd w:val="clear" w:color="auto" w:fill="auto"/>
            <w:vAlign w:val="center"/>
          </w:tcPr>
          <w:p w14:paraId="53BA9C17" w14:textId="03B56AE0" w:rsidR="009C2A5D" w:rsidRPr="00F14CC1" w:rsidRDefault="009C2A5D" w:rsidP="001423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14CC1">
              <w:rPr>
                <w:rFonts w:ascii="Times New Roman" w:eastAsia="Times New Roman" w:hAnsi="Times New Roman" w:cs="Times New Roman"/>
                <w:sz w:val="20"/>
                <w:szCs w:val="20"/>
              </w:rPr>
              <w:t>ΔAcross</w:t>
            </w:r>
            <w:proofErr w:type="spellEnd"/>
            <w:r w:rsidRPr="00F14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imesters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902F98B" w14:textId="1A694B8C" w:rsidR="009C2A5D" w:rsidRPr="00F14CC1" w:rsidRDefault="009C2A5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 w:rsidR="00D6247E"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422C2582" w14:textId="23B4F19C" w:rsidR="009C2A5D" w:rsidRPr="00F14CC1" w:rsidRDefault="009C2A5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2A7C82A" w14:textId="6FA5B42D" w:rsidR="009C2A5D" w:rsidRPr="00F14CC1" w:rsidRDefault="009C2A5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69B6C839" w14:textId="1C358416" w:rsidR="009C2A5D" w:rsidRPr="00F14CC1" w:rsidRDefault="009C2A5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D6247E"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42C3229" w14:textId="2A1031F1" w:rsidR="009C2A5D" w:rsidRPr="00F14CC1" w:rsidRDefault="009C2A5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4E8D279C" w14:textId="4A58A4D8" w:rsidR="009C2A5D" w:rsidRPr="00F14CC1" w:rsidRDefault="009C2A5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83567E9" w14:textId="1E876463" w:rsidR="009C2A5D" w:rsidRPr="00F14CC1" w:rsidRDefault="009C2A5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 w:rsidR="00D6247E"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53E0201F" w14:textId="5F546F6B" w:rsidR="009C2A5D" w:rsidRPr="00F14CC1" w:rsidRDefault="009C2A5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83D343B" w14:textId="45434C30" w:rsidR="009C2A5D" w:rsidRPr="00F14CC1" w:rsidRDefault="009C2A5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3F0995A6" w14:textId="41CEB1FE" w:rsidR="009C2A5D" w:rsidRPr="00F14CC1" w:rsidRDefault="009C2A5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</w:tr>
      <w:tr w:rsidR="00833172" w:rsidRPr="00F14CC1" w14:paraId="3AF94526" w14:textId="77777777" w:rsidTr="00307A6E">
        <w:trPr>
          <w:trHeight w:val="227"/>
        </w:trPr>
        <w:tc>
          <w:tcPr>
            <w:tcW w:w="5000" w:type="pct"/>
            <w:gridSpan w:val="11"/>
            <w:shd w:val="clear" w:color="auto" w:fill="auto"/>
            <w:vAlign w:val="center"/>
          </w:tcPr>
          <w:p w14:paraId="053AC737" w14:textId="2D3CFF40" w:rsidR="00833172" w:rsidRPr="00F14CC1" w:rsidRDefault="00833172" w:rsidP="001423C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% TDEI </w:t>
            </w:r>
            <w:r w:rsidRPr="00F14C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:00-1</w:t>
            </w:r>
            <w:r w:rsidR="001C57F5" w:rsidRPr="00F14C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:59h</w:t>
            </w:r>
          </w:p>
        </w:tc>
      </w:tr>
      <w:tr w:rsidR="00C829B9" w:rsidRPr="00F14CC1" w14:paraId="7195F357" w14:textId="77777777" w:rsidTr="00307A6E">
        <w:trPr>
          <w:trHeight w:val="227"/>
        </w:trPr>
        <w:tc>
          <w:tcPr>
            <w:tcW w:w="1013" w:type="pct"/>
            <w:shd w:val="clear" w:color="auto" w:fill="auto"/>
            <w:vAlign w:val="center"/>
          </w:tcPr>
          <w:p w14:paraId="519CD622" w14:textId="3285AD86" w:rsidR="00C829B9" w:rsidRPr="00F14CC1" w:rsidRDefault="00C829B9" w:rsidP="001423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 trimester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8CFBF54" w14:textId="7D1C3B0E" w:rsidR="00C829B9" w:rsidRPr="00F14CC1" w:rsidRDefault="00C829B9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24EBBF5A" w14:textId="3F128EA8" w:rsidR="00C829B9" w:rsidRPr="00F14CC1" w:rsidRDefault="00C829B9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3189E44" w14:textId="45F7A590" w:rsidR="00C829B9" w:rsidRPr="00F14CC1" w:rsidRDefault="00C829B9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627C3D84" w14:textId="489759AE" w:rsidR="00C829B9" w:rsidRPr="00F14CC1" w:rsidRDefault="00C829B9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350CE3E" w14:textId="71585647" w:rsidR="00C829B9" w:rsidRPr="00F14CC1" w:rsidRDefault="00C829B9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5E04F078" w14:textId="64F2DB79" w:rsidR="00C829B9" w:rsidRPr="00F14CC1" w:rsidRDefault="00C829B9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E8A2486" w14:textId="53DAB08F" w:rsidR="00C829B9" w:rsidRPr="00F14CC1" w:rsidRDefault="00C829B9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14A82F54" w14:textId="07B4449B" w:rsidR="00C829B9" w:rsidRPr="00F14CC1" w:rsidRDefault="00C829B9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32C6CBB" w14:textId="29B89BF1" w:rsidR="00C829B9" w:rsidRPr="00F14CC1" w:rsidRDefault="00C829B9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2A53F2CA" w14:textId="2A4337C8" w:rsidR="00C829B9" w:rsidRPr="00F14CC1" w:rsidRDefault="00C829B9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6</w:t>
            </w:r>
          </w:p>
        </w:tc>
      </w:tr>
      <w:tr w:rsidR="00AA29B3" w:rsidRPr="00F14CC1" w14:paraId="2D3E29D5" w14:textId="77777777" w:rsidTr="00307A6E">
        <w:trPr>
          <w:trHeight w:val="227"/>
        </w:trPr>
        <w:tc>
          <w:tcPr>
            <w:tcW w:w="1013" w:type="pct"/>
            <w:shd w:val="clear" w:color="auto" w:fill="auto"/>
            <w:vAlign w:val="center"/>
          </w:tcPr>
          <w:p w14:paraId="04BD11D3" w14:textId="4D5EB709" w:rsidR="00AA29B3" w:rsidRPr="00F14CC1" w:rsidRDefault="00AA29B3" w:rsidP="001423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rd trimester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4617888" w14:textId="7F6C4946" w:rsidR="00AA29B3" w:rsidRPr="00F14CC1" w:rsidRDefault="00AA29B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0A59F20B" w14:textId="7843F3A5" w:rsidR="00AA29B3" w:rsidRPr="00F14CC1" w:rsidRDefault="00AA29B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7A75468" w14:textId="61E6EC76" w:rsidR="00AA29B3" w:rsidRPr="00F14CC1" w:rsidRDefault="00AA29B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295DED67" w14:textId="730A5DE1" w:rsidR="00AA29B3" w:rsidRPr="00F14CC1" w:rsidRDefault="00AA29B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369572C" w14:textId="6FC079F8" w:rsidR="00AA29B3" w:rsidRPr="00F14CC1" w:rsidRDefault="00AA29B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4B41E2CA" w14:textId="46141B66" w:rsidR="00AA29B3" w:rsidRPr="00F14CC1" w:rsidRDefault="00AA29B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9A634E0" w14:textId="0C6BFF16" w:rsidR="00AA29B3" w:rsidRPr="00F14CC1" w:rsidRDefault="00AA29B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384758E1" w14:textId="16A9A64A" w:rsidR="00AA29B3" w:rsidRPr="00F14CC1" w:rsidRDefault="00AA29B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  <w:r w:rsidR="00D6247E"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42991F9" w14:textId="055D2DA4" w:rsidR="00AA29B3" w:rsidRPr="00F14CC1" w:rsidRDefault="00AA29B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D6247E"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69D1B5F3" w14:textId="497A00C2" w:rsidR="00AA29B3" w:rsidRPr="00F14CC1" w:rsidRDefault="00AA29B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3</w:t>
            </w:r>
          </w:p>
        </w:tc>
      </w:tr>
      <w:tr w:rsidR="00AA29B3" w:rsidRPr="00F14CC1" w14:paraId="3BDF1E81" w14:textId="77777777" w:rsidTr="00307A6E">
        <w:trPr>
          <w:trHeight w:val="227"/>
        </w:trPr>
        <w:tc>
          <w:tcPr>
            <w:tcW w:w="1013" w:type="pct"/>
            <w:shd w:val="clear" w:color="auto" w:fill="auto"/>
            <w:vAlign w:val="center"/>
          </w:tcPr>
          <w:p w14:paraId="1C5F9B68" w14:textId="45A0A771" w:rsidR="00AA29B3" w:rsidRPr="00F14CC1" w:rsidRDefault="00AA29B3" w:rsidP="001423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14CC1">
              <w:rPr>
                <w:rFonts w:ascii="Times New Roman" w:eastAsia="Times New Roman" w:hAnsi="Times New Roman" w:cs="Times New Roman"/>
                <w:sz w:val="20"/>
                <w:szCs w:val="20"/>
              </w:rPr>
              <w:t>ΔAcross</w:t>
            </w:r>
            <w:proofErr w:type="spellEnd"/>
            <w:r w:rsidRPr="00F14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imesters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AD9A034" w14:textId="32270FFD" w:rsidR="00AA29B3" w:rsidRPr="00F14CC1" w:rsidRDefault="00AA29B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29E39FF1" w14:textId="1F9D370D" w:rsidR="00AA29B3" w:rsidRPr="00F14CC1" w:rsidRDefault="00AA29B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C7BAB1B" w14:textId="6D55B4E7" w:rsidR="00AA29B3" w:rsidRPr="00F14CC1" w:rsidRDefault="00AA29B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4F5FFA62" w14:textId="0C09F131" w:rsidR="00AA29B3" w:rsidRPr="00F14CC1" w:rsidRDefault="00AA29B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01557B2" w14:textId="0B3BC396" w:rsidR="00AA29B3" w:rsidRPr="00F14CC1" w:rsidRDefault="00AA29B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 w:rsidR="00D6247E"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3DD21630" w14:textId="033B7ECC" w:rsidR="00AA29B3" w:rsidRPr="00F14CC1" w:rsidRDefault="00AA29B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FAA1710" w14:textId="4B22F1F8" w:rsidR="00AA29B3" w:rsidRPr="00F14CC1" w:rsidRDefault="00AA29B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 w:rsidR="00D6247E"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7B43A2AA" w14:textId="6008B1D1" w:rsidR="00AA29B3" w:rsidRPr="00F14CC1" w:rsidRDefault="00AA29B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CC45C80" w14:textId="489A8D38" w:rsidR="00AA29B3" w:rsidRPr="00F14CC1" w:rsidRDefault="00AA29B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441D875F" w14:textId="6C288591" w:rsidR="00AA29B3" w:rsidRPr="00F14CC1" w:rsidRDefault="00AA29B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2</w:t>
            </w:r>
          </w:p>
        </w:tc>
      </w:tr>
      <w:tr w:rsidR="00833172" w:rsidRPr="00F14CC1" w14:paraId="327A843C" w14:textId="77777777" w:rsidTr="00307A6E">
        <w:trPr>
          <w:trHeight w:val="227"/>
        </w:trPr>
        <w:tc>
          <w:tcPr>
            <w:tcW w:w="5000" w:type="pct"/>
            <w:gridSpan w:val="11"/>
            <w:shd w:val="clear" w:color="auto" w:fill="auto"/>
            <w:vAlign w:val="center"/>
          </w:tcPr>
          <w:p w14:paraId="7F8528C8" w14:textId="687695B0" w:rsidR="00833172" w:rsidRPr="00F14CC1" w:rsidRDefault="00833172" w:rsidP="001423C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% TDEI </w:t>
            </w:r>
            <w:r w:rsidR="001C57F5" w:rsidRPr="00F14C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:00-6:59h</w:t>
            </w:r>
          </w:p>
        </w:tc>
      </w:tr>
      <w:tr w:rsidR="005C5EDE" w:rsidRPr="00F14CC1" w14:paraId="33526C0A" w14:textId="77777777" w:rsidTr="00307A6E">
        <w:trPr>
          <w:trHeight w:val="227"/>
        </w:trPr>
        <w:tc>
          <w:tcPr>
            <w:tcW w:w="1013" w:type="pct"/>
            <w:shd w:val="clear" w:color="auto" w:fill="auto"/>
            <w:vAlign w:val="center"/>
          </w:tcPr>
          <w:p w14:paraId="1D51C400" w14:textId="2206558F" w:rsidR="005C5EDE" w:rsidRPr="00F14CC1" w:rsidRDefault="005C5EDE" w:rsidP="001423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 trimester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4D8E2C1" w14:textId="41C1B529" w:rsidR="005C5EDE" w:rsidRPr="00F14CC1" w:rsidRDefault="005C5EDE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6F7FED23" w14:textId="3F4FC3A1" w:rsidR="005C5EDE" w:rsidRPr="00F14CC1" w:rsidRDefault="005C5EDE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9B94E8E" w14:textId="7210DA3E" w:rsidR="005C5EDE" w:rsidRPr="00F14CC1" w:rsidRDefault="005C5EDE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7507545B" w14:textId="0B9165CD" w:rsidR="005C5EDE" w:rsidRPr="00F14CC1" w:rsidRDefault="005C5EDE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53C1ECC" w14:textId="63FB24E4" w:rsidR="005C5EDE" w:rsidRPr="00F14CC1" w:rsidRDefault="005C5EDE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5E7635C6" w14:textId="34C31A3E" w:rsidR="005C5EDE" w:rsidRPr="00F14CC1" w:rsidRDefault="005C5EDE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7F9D993" w14:textId="60ABA918" w:rsidR="005C5EDE" w:rsidRPr="00F14CC1" w:rsidRDefault="005C5EDE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471CC4C7" w14:textId="3482E50C" w:rsidR="005C5EDE" w:rsidRPr="00F14CC1" w:rsidRDefault="005C5EDE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eastAsia="Times New Roman" w:hAnsi="Times New Roman" w:cs="Times New Roman"/>
                <w:sz w:val="20"/>
                <w:szCs w:val="20"/>
              </w:rPr>
              <w:t>0.042*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5B5E12F" w14:textId="5F7E4B8D" w:rsidR="005C5EDE" w:rsidRPr="00F14CC1" w:rsidRDefault="005C5EDE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1D8C8837" w14:textId="0B2552CB" w:rsidR="005C5EDE" w:rsidRPr="00F14CC1" w:rsidRDefault="005C5EDE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5</w:t>
            </w:r>
          </w:p>
        </w:tc>
      </w:tr>
      <w:tr w:rsidR="009A7046" w:rsidRPr="00F14CC1" w14:paraId="6227F705" w14:textId="77777777" w:rsidTr="00307A6E">
        <w:trPr>
          <w:trHeight w:val="227"/>
        </w:trPr>
        <w:tc>
          <w:tcPr>
            <w:tcW w:w="1013" w:type="pct"/>
            <w:shd w:val="clear" w:color="auto" w:fill="auto"/>
            <w:vAlign w:val="center"/>
          </w:tcPr>
          <w:p w14:paraId="393B6869" w14:textId="680D14DB" w:rsidR="009A7046" w:rsidRPr="00F14CC1" w:rsidRDefault="009A7046" w:rsidP="001423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rd trimester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7214376" w14:textId="707240D8" w:rsidR="009A7046" w:rsidRPr="00F14CC1" w:rsidRDefault="009A7046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1225CC01" w14:textId="6A2E8D5C" w:rsidR="009A7046" w:rsidRPr="00F14CC1" w:rsidRDefault="009A7046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F0FF670" w14:textId="16F1FC09" w:rsidR="009A7046" w:rsidRPr="00F14CC1" w:rsidRDefault="009A7046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326E09BE" w14:textId="5C5E912D" w:rsidR="009A7046" w:rsidRPr="00F14CC1" w:rsidRDefault="009A7046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2789CCF" w14:textId="32F4561F" w:rsidR="009A7046" w:rsidRPr="00F14CC1" w:rsidRDefault="009A7046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2824826C" w14:textId="6298B6E1" w:rsidR="009A7046" w:rsidRPr="00F14CC1" w:rsidRDefault="009A7046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BAC3F2E" w14:textId="17ACCADB" w:rsidR="009A7046" w:rsidRPr="00F14CC1" w:rsidRDefault="009A7046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3A00884D" w14:textId="5AEEE35D" w:rsidR="009A7046" w:rsidRPr="00F14CC1" w:rsidRDefault="009A7046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179BB7A" w14:textId="19953C48" w:rsidR="009A7046" w:rsidRPr="00F14CC1" w:rsidRDefault="009A7046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761A186D" w14:textId="0D36534D" w:rsidR="009A7046" w:rsidRPr="00F14CC1" w:rsidRDefault="009A7046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7</w:t>
            </w:r>
          </w:p>
        </w:tc>
      </w:tr>
      <w:tr w:rsidR="009A7046" w:rsidRPr="00F14CC1" w14:paraId="2FD9380A" w14:textId="77777777" w:rsidTr="00307A6E">
        <w:trPr>
          <w:trHeight w:val="227"/>
        </w:trPr>
        <w:tc>
          <w:tcPr>
            <w:tcW w:w="1013" w:type="pct"/>
            <w:shd w:val="clear" w:color="auto" w:fill="auto"/>
            <w:vAlign w:val="center"/>
          </w:tcPr>
          <w:p w14:paraId="375E7F84" w14:textId="58E60174" w:rsidR="009A7046" w:rsidRPr="00F14CC1" w:rsidRDefault="009A7046" w:rsidP="001423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14CC1">
              <w:rPr>
                <w:rFonts w:ascii="Times New Roman" w:eastAsia="Times New Roman" w:hAnsi="Times New Roman" w:cs="Times New Roman"/>
                <w:sz w:val="20"/>
                <w:szCs w:val="20"/>
              </w:rPr>
              <w:t>ΔAcross</w:t>
            </w:r>
            <w:proofErr w:type="spellEnd"/>
            <w:r w:rsidRPr="00F14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imesters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F4EB475" w14:textId="0408A250" w:rsidR="009A7046" w:rsidRPr="00F14CC1" w:rsidRDefault="009A7046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496DCD9C" w14:textId="5A478900" w:rsidR="009A7046" w:rsidRPr="00F14CC1" w:rsidRDefault="009A7046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475C319" w14:textId="055F9D77" w:rsidR="009A7046" w:rsidRPr="00F14CC1" w:rsidRDefault="009A7046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04CA5F5E" w14:textId="40289E25" w:rsidR="009A7046" w:rsidRPr="00F14CC1" w:rsidRDefault="009A7046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2B93EFC" w14:textId="7147C8F4" w:rsidR="009A7046" w:rsidRPr="00F14CC1" w:rsidRDefault="009A7046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77B23F55" w14:textId="69F53ED6" w:rsidR="009A7046" w:rsidRPr="00F14CC1" w:rsidRDefault="009A7046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C348E67" w14:textId="00787DE0" w:rsidR="009A7046" w:rsidRPr="00F14CC1" w:rsidRDefault="009A7046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5747B5E5" w14:textId="29819D98" w:rsidR="009A7046" w:rsidRPr="00F14CC1" w:rsidRDefault="009A7046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51A0009" w14:textId="6C8791EE" w:rsidR="009A7046" w:rsidRPr="00F14CC1" w:rsidRDefault="009A7046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01803E0D" w14:textId="27F64844" w:rsidR="009A7046" w:rsidRPr="00F14CC1" w:rsidRDefault="009A7046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7</w:t>
            </w:r>
          </w:p>
        </w:tc>
      </w:tr>
    </w:tbl>
    <w:p w14:paraId="2E6B45EF" w14:textId="4B025B60" w:rsidR="00414C4D" w:rsidRDefault="00414C4D" w:rsidP="00414C4D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Abbreviations: </w:t>
      </w:r>
      <w:r w:rsidR="004A6AE2">
        <w:rPr>
          <w:rFonts w:ascii="Times New Roman" w:eastAsia="Times New Roman" w:hAnsi="Times New Roman" w:cs="Times New Roman"/>
          <w:sz w:val="20"/>
          <w:szCs w:val="20"/>
        </w:rPr>
        <w:t>AUC</w:t>
      </w:r>
      <w:r w:rsidR="004A6AE2">
        <w:rPr>
          <w:rFonts w:ascii="Times New Roman" w:eastAsia="Times New Roman" w:hAnsi="Times New Roman" w:cs="Times New Roman"/>
          <w:sz w:val="20"/>
          <w:szCs w:val="20"/>
          <w:vertAlign w:val="subscript"/>
        </w:rPr>
        <w:t>G</w:t>
      </w:r>
      <w:r w:rsidR="004A6AE2">
        <w:rPr>
          <w:rFonts w:ascii="Times New Roman" w:eastAsia="Times New Roman" w:hAnsi="Times New Roman" w:cs="Times New Roman"/>
          <w:sz w:val="20"/>
          <w:szCs w:val="20"/>
        </w:rPr>
        <w:t xml:space="preserve"> = area under the curve with respect to ground; AUC</w:t>
      </w:r>
      <w:r w:rsidR="004A6AE2">
        <w:rPr>
          <w:rFonts w:ascii="Times New Roman" w:eastAsia="Times New Roman" w:hAnsi="Times New Roman" w:cs="Times New Roman"/>
          <w:sz w:val="20"/>
          <w:szCs w:val="20"/>
          <w:vertAlign w:val="subscript"/>
        </w:rPr>
        <w:t>I</w:t>
      </w:r>
      <w:r w:rsidR="004A6AE2">
        <w:rPr>
          <w:rFonts w:ascii="Times New Roman" w:eastAsia="Times New Roman" w:hAnsi="Times New Roman" w:cs="Times New Roman"/>
          <w:sz w:val="20"/>
          <w:szCs w:val="20"/>
        </w:rPr>
        <w:t xml:space="preserve"> = area under the curve with respect to increase</w:t>
      </w:r>
      <w:r>
        <w:rPr>
          <w:rFonts w:ascii="Times New Roman" w:eastAsia="Times New Roman" w:hAnsi="Times New Roman" w:cs="Times New Roman"/>
          <w:sz w:val="20"/>
          <w:szCs w:val="20"/>
        </w:rPr>
        <w:t>; β = standard coefficients; Δ = difference between the second and the third trimester; TDEI = total daily energy intake. **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>&lt;0.01; *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>&lt;0.05.</w:t>
      </w:r>
    </w:p>
    <w:p w14:paraId="2A563350" w14:textId="77777777" w:rsidR="00262CC0" w:rsidRDefault="00262CC0" w:rsidP="009A051C">
      <w:pPr>
        <w:rPr>
          <w:rFonts w:ascii="Times New Roman" w:eastAsia="Times New Roman" w:hAnsi="Times New Roman" w:cs="Times New Roman"/>
        </w:rPr>
      </w:pPr>
    </w:p>
    <w:p w14:paraId="4FFF1BE6" w14:textId="77777777" w:rsidR="00885DC5" w:rsidRDefault="00885DC5" w:rsidP="009A051C">
      <w:pPr>
        <w:rPr>
          <w:rFonts w:ascii="Times New Roman" w:eastAsia="Times New Roman" w:hAnsi="Times New Roman" w:cs="Times New Roman"/>
        </w:rPr>
      </w:pPr>
    </w:p>
    <w:p w14:paraId="4AB62993" w14:textId="77777777" w:rsidR="00885DC5" w:rsidRDefault="00885DC5" w:rsidP="009A051C">
      <w:pPr>
        <w:rPr>
          <w:rFonts w:ascii="Times New Roman" w:eastAsia="Times New Roman" w:hAnsi="Times New Roman" w:cs="Times New Roman"/>
        </w:rPr>
      </w:pPr>
    </w:p>
    <w:p w14:paraId="5E2E6451" w14:textId="77777777" w:rsidR="00885DC5" w:rsidRDefault="00885DC5" w:rsidP="009A051C">
      <w:pPr>
        <w:rPr>
          <w:rFonts w:ascii="Times New Roman" w:eastAsia="Times New Roman" w:hAnsi="Times New Roman" w:cs="Times New Roman"/>
        </w:rPr>
      </w:pPr>
    </w:p>
    <w:p w14:paraId="7AED41D9" w14:textId="77777777" w:rsidR="00885DC5" w:rsidRDefault="00885DC5" w:rsidP="009A051C">
      <w:pPr>
        <w:rPr>
          <w:rFonts w:ascii="Times New Roman" w:eastAsia="Times New Roman" w:hAnsi="Times New Roman" w:cs="Times New Roman"/>
        </w:rPr>
      </w:pPr>
    </w:p>
    <w:p w14:paraId="699D3960" w14:textId="77777777" w:rsidR="00885DC5" w:rsidRDefault="00885DC5" w:rsidP="009A051C">
      <w:pPr>
        <w:rPr>
          <w:rFonts w:ascii="Times New Roman" w:eastAsia="Times New Roman" w:hAnsi="Times New Roman" w:cs="Times New Roman"/>
        </w:rPr>
      </w:pPr>
    </w:p>
    <w:p w14:paraId="086169CA" w14:textId="77777777" w:rsidR="00885DC5" w:rsidRDefault="00885DC5" w:rsidP="009A051C">
      <w:pPr>
        <w:rPr>
          <w:rFonts w:ascii="Times New Roman" w:eastAsia="Times New Roman" w:hAnsi="Times New Roman" w:cs="Times New Roman"/>
        </w:rPr>
      </w:pPr>
    </w:p>
    <w:p w14:paraId="322CC07D" w14:textId="77777777" w:rsidR="00885DC5" w:rsidRDefault="00885DC5" w:rsidP="009A051C">
      <w:pPr>
        <w:rPr>
          <w:rFonts w:ascii="Times New Roman" w:eastAsia="Times New Roman" w:hAnsi="Times New Roman" w:cs="Times New Roman"/>
        </w:rPr>
      </w:pPr>
    </w:p>
    <w:p w14:paraId="6205FB5A" w14:textId="77777777" w:rsidR="00F14CC1" w:rsidRDefault="00F14CC1" w:rsidP="009A051C">
      <w:pPr>
        <w:rPr>
          <w:rFonts w:ascii="Times New Roman" w:eastAsia="Times New Roman" w:hAnsi="Times New Roman" w:cs="Times New Roman"/>
        </w:rPr>
      </w:pPr>
    </w:p>
    <w:p w14:paraId="4FCFDE7F" w14:textId="09BA7ADF" w:rsidR="00885DC5" w:rsidRDefault="006B4D39" w:rsidP="009A051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>Table S</w:t>
      </w:r>
      <w:r w:rsidR="0038462C" w:rsidRPr="0038462C">
        <w:rPr>
          <w:rFonts w:ascii="Times New Roman" w:eastAsia="Times New Roman" w:hAnsi="Times New Roman" w:cs="Times New Roman"/>
          <w:b/>
          <w:bCs/>
          <w:highlight w:val="yellow"/>
        </w:rPr>
        <w:t>4</w:t>
      </w:r>
      <w:r w:rsidR="00885DC5" w:rsidRPr="00F14CC1">
        <w:rPr>
          <w:rFonts w:ascii="Times New Roman" w:eastAsia="Times New Roman" w:hAnsi="Times New Roman" w:cs="Times New Roman"/>
          <w:b/>
          <w:bCs/>
        </w:rPr>
        <w:t>.</w:t>
      </w:r>
      <w:r w:rsidR="00F14CC1">
        <w:rPr>
          <w:rFonts w:ascii="Times New Roman" w:eastAsia="Times New Roman" w:hAnsi="Times New Roman" w:cs="Times New Roman"/>
        </w:rPr>
        <w:t xml:space="preserve"> Results of hierarchical linear regression models on maternal melatonin </w:t>
      </w:r>
      <w:r w:rsidR="00501732">
        <w:rPr>
          <w:rFonts w:ascii="Times New Roman" w:eastAsia="Times New Roman" w:hAnsi="Times New Roman" w:cs="Times New Roman"/>
        </w:rPr>
        <w:t>parameters</w:t>
      </w:r>
      <w:r w:rsidR="00F14CC1">
        <w:rPr>
          <w:rFonts w:ascii="Times New Roman" w:eastAsia="Times New Roman" w:hAnsi="Times New Roman" w:cs="Times New Roman"/>
        </w:rPr>
        <w:t xml:space="preserve"> and temporal macronutrient intake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827"/>
        <w:gridCol w:w="1007"/>
        <w:gridCol w:w="1220"/>
        <w:gridCol w:w="1008"/>
        <w:gridCol w:w="1220"/>
        <w:gridCol w:w="1008"/>
        <w:gridCol w:w="1220"/>
        <w:gridCol w:w="1008"/>
        <w:gridCol w:w="1220"/>
        <w:gridCol w:w="1008"/>
        <w:gridCol w:w="1212"/>
      </w:tblGrid>
      <w:tr w:rsidR="00F14CC1" w:rsidRPr="00841BB8" w14:paraId="0B765F4A" w14:textId="77777777" w:rsidTr="00307A6E">
        <w:trPr>
          <w:trHeight w:val="227"/>
        </w:trPr>
        <w:tc>
          <w:tcPr>
            <w:tcW w:w="1013" w:type="pct"/>
            <w:vMerge w:val="restart"/>
            <w:vAlign w:val="center"/>
            <w:hideMark/>
          </w:tcPr>
          <w:p w14:paraId="17D089A2" w14:textId="77777777" w:rsidR="00F14CC1" w:rsidRPr="00841BB8" w:rsidRDefault="00F14CC1" w:rsidP="00F14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pct"/>
            <w:gridSpan w:val="2"/>
            <w:shd w:val="clear" w:color="auto" w:fill="auto"/>
            <w:noWrap/>
            <w:vAlign w:val="center"/>
            <w:hideMark/>
          </w:tcPr>
          <w:p w14:paraId="363CD223" w14:textId="77777777" w:rsidR="00F14CC1" w:rsidRPr="00841BB8" w:rsidRDefault="00F14CC1" w:rsidP="00F14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98" w:type="pct"/>
            <w:gridSpan w:val="2"/>
            <w:shd w:val="clear" w:color="auto" w:fill="auto"/>
            <w:noWrap/>
            <w:vAlign w:val="center"/>
            <w:hideMark/>
          </w:tcPr>
          <w:p w14:paraId="56564ABA" w14:textId="77777777" w:rsidR="00F14CC1" w:rsidRPr="00841BB8" w:rsidRDefault="00F14CC1" w:rsidP="00F14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mplitude</w:t>
            </w:r>
          </w:p>
        </w:tc>
        <w:tc>
          <w:tcPr>
            <w:tcW w:w="798" w:type="pct"/>
            <w:gridSpan w:val="2"/>
            <w:shd w:val="clear" w:color="auto" w:fill="auto"/>
            <w:noWrap/>
            <w:vAlign w:val="center"/>
            <w:hideMark/>
          </w:tcPr>
          <w:p w14:paraId="477D9C62" w14:textId="29880A0B" w:rsidR="00F14CC1" w:rsidRPr="00841BB8" w:rsidRDefault="006B4D39" w:rsidP="00F14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imal level</w:t>
            </w:r>
          </w:p>
        </w:tc>
        <w:tc>
          <w:tcPr>
            <w:tcW w:w="798" w:type="pct"/>
            <w:gridSpan w:val="2"/>
            <w:shd w:val="clear" w:color="auto" w:fill="auto"/>
            <w:noWrap/>
            <w:vAlign w:val="bottom"/>
            <w:hideMark/>
          </w:tcPr>
          <w:p w14:paraId="38E53B23" w14:textId="1307A692" w:rsidR="00F14CC1" w:rsidRPr="00841BB8" w:rsidRDefault="00F14CC1" w:rsidP="00F14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UC</w:t>
            </w:r>
            <w:r w:rsidRPr="00841B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795" w:type="pct"/>
            <w:gridSpan w:val="2"/>
            <w:shd w:val="clear" w:color="auto" w:fill="auto"/>
            <w:noWrap/>
            <w:vAlign w:val="bottom"/>
            <w:hideMark/>
          </w:tcPr>
          <w:p w14:paraId="4D1A77E5" w14:textId="0BA497B2" w:rsidR="00F14CC1" w:rsidRPr="00841BB8" w:rsidRDefault="00F14CC1" w:rsidP="00F14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UC</w:t>
            </w:r>
            <w:r w:rsidRPr="00841B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I</w:t>
            </w:r>
          </w:p>
        </w:tc>
      </w:tr>
      <w:tr w:rsidR="00885DC5" w:rsidRPr="001423CF" w14:paraId="415CCE2F" w14:textId="77777777" w:rsidTr="00307A6E">
        <w:trPr>
          <w:trHeight w:val="227"/>
        </w:trPr>
        <w:tc>
          <w:tcPr>
            <w:tcW w:w="1013" w:type="pct"/>
            <w:vMerge/>
            <w:vAlign w:val="center"/>
            <w:hideMark/>
          </w:tcPr>
          <w:p w14:paraId="57325E37" w14:textId="77777777" w:rsidR="00885DC5" w:rsidRPr="00841BB8" w:rsidRDefault="00885DC5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425556FF" w14:textId="77777777" w:rsidR="00885DC5" w:rsidRPr="00841BB8" w:rsidRDefault="00885DC5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14:paraId="5EF74781" w14:textId="77777777" w:rsidR="00885DC5" w:rsidRPr="00841BB8" w:rsidRDefault="00885DC5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841B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4F7F1C05" w14:textId="77777777" w:rsidR="00885DC5" w:rsidRPr="00841BB8" w:rsidRDefault="00885DC5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14:paraId="5A62C4D4" w14:textId="77777777" w:rsidR="00885DC5" w:rsidRPr="00841BB8" w:rsidRDefault="00885DC5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841B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1A25F121" w14:textId="77777777" w:rsidR="00885DC5" w:rsidRPr="00841BB8" w:rsidRDefault="00885DC5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14:paraId="3CA038FC" w14:textId="77777777" w:rsidR="00885DC5" w:rsidRPr="00841BB8" w:rsidRDefault="00885DC5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841B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69B6E5A6" w14:textId="77777777" w:rsidR="00885DC5" w:rsidRPr="00841BB8" w:rsidRDefault="00885DC5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14:paraId="289503CC" w14:textId="77777777" w:rsidR="00885DC5" w:rsidRPr="00841BB8" w:rsidRDefault="00885DC5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841B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77BF7190" w14:textId="77777777" w:rsidR="00885DC5" w:rsidRPr="00841BB8" w:rsidRDefault="00885DC5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067493F5" w14:textId="77777777" w:rsidR="00885DC5" w:rsidRPr="00841BB8" w:rsidRDefault="00885DC5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841B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885DC5" w:rsidRPr="001423CF" w14:paraId="6C07A242" w14:textId="77777777" w:rsidTr="00307A6E">
        <w:trPr>
          <w:trHeight w:val="227"/>
        </w:trPr>
        <w:tc>
          <w:tcPr>
            <w:tcW w:w="5000" w:type="pct"/>
            <w:gridSpan w:val="11"/>
            <w:vAlign w:val="center"/>
          </w:tcPr>
          <w:p w14:paraId="205EB30C" w14:textId="5A6CD63A" w:rsidR="00885DC5" w:rsidRPr="001423CF" w:rsidRDefault="00885DC5" w:rsidP="001423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% </w:t>
            </w:r>
            <w:r w:rsidRPr="001423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rbohydrate</w:t>
            </w:r>
            <w:r w:rsidRPr="00841B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7:00-11:59h</w:t>
            </w:r>
          </w:p>
        </w:tc>
      </w:tr>
      <w:tr w:rsidR="00CA23D1" w:rsidRPr="001423CF" w14:paraId="4DA0C880" w14:textId="77777777" w:rsidTr="00307A6E">
        <w:trPr>
          <w:trHeight w:val="227"/>
        </w:trPr>
        <w:tc>
          <w:tcPr>
            <w:tcW w:w="1013" w:type="pct"/>
            <w:shd w:val="clear" w:color="auto" w:fill="auto"/>
            <w:vAlign w:val="center"/>
            <w:hideMark/>
          </w:tcPr>
          <w:p w14:paraId="7BE8A214" w14:textId="77777777" w:rsidR="00CA23D1" w:rsidRPr="00841BB8" w:rsidRDefault="00CA23D1" w:rsidP="00142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 trimester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69ECCE2" w14:textId="1473EE97" w:rsidR="00CA23D1" w:rsidRPr="00841BB8" w:rsidRDefault="00CA23D1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3526B811" w14:textId="3E94E023" w:rsidR="00CA23D1" w:rsidRPr="00841BB8" w:rsidRDefault="00CA23D1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9704655" w14:textId="70676AEA" w:rsidR="00CA23D1" w:rsidRPr="00841BB8" w:rsidRDefault="00CA23D1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534702C5" w14:textId="4A7D88CB" w:rsidR="00CA23D1" w:rsidRPr="00841BB8" w:rsidRDefault="00CA23D1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6421BE0" w14:textId="4CF5C244" w:rsidR="00CA23D1" w:rsidRPr="00841BB8" w:rsidRDefault="00CA23D1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11345830" w14:textId="579659E2" w:rsidR="00CA23D1" w:rsidRPr="00841BB8" w:rsidRDefault="00CA23D1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  <w:r w:rsidR="00D6247E"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027EDED" w14:textId="78B5BF78" w:rsidR="00CA23D1" w:rsidRPr="00841BB8" w:rsidRDefault="00CA23D1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36DF5153" w14:textId="6F7F477E" w:rsidR="00CA23D1" w:rsidRPr="00841BB8" w:rsidRDefault="00CA23D1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03FA7C8" w14:textId="00E69201" w:rsidR="00CA23D1" w:rsidRPr="00841BB8" w:rsidRDefault="00CA23D1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15147A34" w14:textId="287BF320" w:rsidR="00CA23D1" w:rsidRPr="00841BB8" w:rsidRDefault="00CA23D1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7</w:t>
            </w:r>
          </w:p>
        </w:tc>
      </w:tr>
      <w:tr w:rsidR="00CA23D1" w:rsidRPr="001423CF" w14:paraId="5DDE749A" w14:textId="77777777" w:rsidTr="00307A6E">
        <w:trPr>
          <w:trHeight w:val="227"/>
        </w:trPr>
        <w:tc>
          <w:tcPr>
            <w:tcW w:w="1013" w:type="pct"/>
            <w:shd w:val="clear" w:color="auto" w:fill="auto"/>
            <w:vAlign w:val="center"/>
          </w:tcPr>
          <w:p w14:paraId="2C38A567" w14:textId="77777777" w:rsidR="00CA23D1" w:rsidRPr="001423CF" w:rsidRDefault="00CA23D1" w:rsidP="00142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rd trimester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42E1E29" w14:textId="120AEC04" w:rsidR="00CA23D1" w:rsidRPr="001423CF" w:rsidRDefault="00CA23D1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4847D825" w14:textId="480D0302" w:rsidR="00CA23D1" w:rsidRPr="001423CF" w:rsidRDefault="00CA23D1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73BE7B3" w14:textId="36394E5A" w:rsidR="00CA23D1" w:rsidRPr="001423CF" w:rsidRDefault="00CA23D1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203472DB" w14:textId="4F7F9861" w:rsidR="00CA23D1" w:rsidRPr="001423CF" w:rsidRDefault="00CA23D1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726F136" w14:textId="7D3284BC" w:rsidR="00CA23D1" w:rsidRPr="001423CF" w:rsidRDefault="00CA23D1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 w:rsidR="00D6247E"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4C005A31" w14:textId="0AADE4DB" w:rsidR="00CA23D1" w:rsidRPr="001423CF" w:rsidRDefault="00CA23D1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490DEC5" w14:textId="4C315BBB" w:rsidR="00CA23D1" w:rsidRPr="001423CF" w:rsidRDefault="00CA23D1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04BF04A9" w14:textId="1C98FB4A" w:rsidR="00CA23D1" w:rsidRPr="001423CF" w:rsidRDefault="00CA23D1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F2279BF" w14:textId="33ECFE01" w:rsidR="00CA23D1" w:rsidRPr="001423CF" w:rsidRDefault="00CA23D1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58A5709F" w14:textId="25D94814" w:rsidR="00CA23D1" w:rsidRPr="001423CF" w:rsidRDefault="00CA23D1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5</w:t>
            </w:r>
          </w:p>
        </w:tc>
      </w:tr>
      <w:tr w:rsidR="00CA23D1" w:rsidRPr="001423CF" w14:paraId="0F107F06" w14:textId="77777777" w:rsidTr="00307A6E">
        <w:trPr>
          <w:trHeight w:val="227"/>
        </w:trPr>
        <w:tc>
          <w:tcPr>
            <w:tcW w:w="1013" w:type="pct"/>
            <w:shd w:val="clear" w:color="auto" w:fill="auto"/>
            <w:vAlign w:val="center"/>
          </w:tcPr>
          <w:p w14:paraId="3A2C26EA" w14:textId="77777777" w:rsidR="00CA23D1" w:rsidRPr="001423CF" w:rsidRDefault="00CA23D1" w:rsidP="00142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23CF">
              <w:rPr>
                <w:rFonts w:ascii="Times New Roman" w:eastAsia="Times New Roman" w:hAnsi="Times New Roman" w:cs="Times New Roman"/>
                <w:sz w:val="20"/>
                <w:szCs w:val="20"/>
              </w:rPr>
              <w:t>ΔAcross</w:t>
            </w:r>
            <w:proofErr w:type="spellEnd"/>
            <w:r w:rsidRPr="001423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imesters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ADDB939" w14:textId="59E52898" w:rsidR="00CA23D1" w:rsidRPr="001423CF" w:rsidRDefault="00CA23D1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37178DDC" w14:textId="475341A2" w:rsidR="00CA23D1" w:rsidRPr="001423CF" w:rsidRDefault="00CA23D1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DA9F5B5" w14:textId="6009CBB3" w:rsidR="00CA23D1" w:rsidRPr="001423CF" w:rsidRDefault="00CA23D1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1C43F0DB" w14:textId="72D888C9" w:rsidR="00CA23D1" w:rsidRPr="001423CF" w:rsidRDefault="00CA23D1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57BBBB3" w14:textId="78048366" w:rsidR="00CA23D1" w:rsidRPr="001423CF" w:rsidRDefault="00CA23D1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26DCC06F" w14:textId="6031CDF9" w:rsidR="00CA23D1" w:rsidRPr="001423CF" w:rsidRDefault="00CA23D1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DCF2648" w14:textId="71B7B547" w:rsidR="00CA23D1" w:rsidRPr="001423CF" w:rsidRDefault="00CA23D1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0EFC8EB2" w14:textId="2FB24D3F" w:rsidR="00CA23D1" w:rsidRPr="001423CF" w:rsidRDefault="00CA23D1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9FB03EE" w14:textId="664A2574" w:rsidR="00CA23D1" w:rsidRPr="001423CF" w:rsidRDefault="00CA23D1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7DD27CF3" w14:textId="458BBC7D" w:rsidR="00CA23D1" w:rsidRPr="001423CF" w:rsidRDefault="00CA23D1" w:rsidP="001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5</w:t>
            </w:r>
          </w:p>
        </w:tc>
      </w:tr>
      <w:tr w:rsidR="00885DC5" w:rsidRPr="001423CF" w14:paraId="395D69DB" w14:textId="77777777" w:rsidTr="00307A6E">
        <w:trPr>
          <w:trHeight w:val="227"/>
        </w:trPr>
        <w:tc>
          <w:tcPr>
            <w:tcW w:w="5000" w:type="pct"/>
            <w:gridSpan w:val="11"/>
            <w:shd w:val="clear" w:color="auto" w:fill="auto"/>
            <w:vAlign w:val="center"/>
          </w:tcPr>
          <w:p w14:paraId="06E5CFB1" w14:textId="6CC40D43" w:rsidR="00885DC5" w:rsidRPr="001423CF" w:rsidRDefault="00885DC5" w:rsidP="001423C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% </w:t>
            </w:r>
            <w:r w:rsidRPr="001423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rbohydrate</w:t>
            </w:r>
            <w:r w:rsidRPr="00841B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423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:00-15:59h</w:t>
            </w:r>
          </w:p>
        </w:tc>
      </w:tr>
      <w:tr w:rsidR="0053576F" w:rsidRPr="001423CF" w14:paraId="0421DBF2" w14:textId="77777777" w:rsidTr="00307A6E">
        <w:trPr>
          <w:trHeight w:val="227"/>
        </w:trPr>
        <w:tc>
          <w:tcPr>
            <w:tcW w:w="1013" w:type="pct"/>
            <w:shd w:val="clear" w:color="auto" w:fill="auto"/>
            <w:vAlign w:val="center"/>
          </w:tcPr>
          <w:p w14:paraId="4FB2C502" w14:textId="77777777" w:rsidR="0053576F" w:rsidRPr="001423CF" w:rsidRDefault="0053576F" w:rsidP="001423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 trimester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83CBE63" w14:textId="4345A1F0" w:rsidR="0053576F" w:rsidRPr="001423CF" w:rsidRDefault="0053576F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6D609B94" w14:textId="61625A63" w:rsidR="0053576F" w:rsidRPr="001423CF" w:rsidRDefault="0053576F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E3D5EC6" w14:textId="15327EE1" w:rsidR="0053576F" w:rsidRPr="001423CF" w:rsidRDefault="0053576F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03699BE3" w14:textId="4D3A3B54" w:rsidR="0053576F" w:rsidRPr="001423CF" w:rsidRDefault="0053576F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58E11A9" w14:textId="4E02EB31" w:rsidR="0053576F" w:rsidRPr="001423CF" w:rsidRDefault="0053576F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36482ABB" w14:textId="6105A34C" w:rsidR="0053576F" w:rsidRPr="001423CF" w:rsidRDefault="0053576F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99C1377" w14:textId="27509C30" w:rsidR="0053576F" w:rsidRPr="001423CF" w:rsidRDefault="0053576F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eastAsia="Times New Roman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43A3734E" w14:textId="5A849A47" w:rsidR="0053576F" w:rsidRPr="001423CF" w:rsidRDefault="0053576F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eastAsia="Times New Roman" w:hAnsi="Times New Roman" w:cs="Times New Roman"/>
                <w:sz w:val="20"/>
                <w:szCs w:val="20"/>
              </w:rPr>
              <w:t>0.003**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08B3E37" w14:textId="33519748" w:rsidR="0053576F" w:rsidRPr="001423CF" w:rsidRDefault="0053576F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28DEBDBE" w14:textId="5C257B06" w:rsidR="0053576F" w:rsidRPr="001423CF" w:rsidRDefault="0053576F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4</w:t>
            </w:r>
          </w:p>
        </w:tc>
      </w:tr>
      <w:tr w:rsidR="00067562" w:rsidRPr="001423CF" w14:paraId="3BBE25ED" w14:textId="77777777" w:rsidTr="00307A6E">
        <w:trPr>
          <w:trHeight w:val="227"/>
        </w:trPr>
        <w:tc>
          <w:tcPr>
            <w:tcW w:w="1013" w:type="pct"/>
            <w:shd w:val="clear" w:color="auto" w:fill="auto"/>
            <w:vAlign w:val="center"/>
          </w:tcPr>
          <w:p w14:paraId="21FF960D" w14:textId="77777777" w:rsidR="00067562" w:rsidRPr="001423CF" w:rsidRDefault="00067562" w:rsidP="001423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rd trimester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52C40F8" w14:textId="3CEACE39" w:rsidR="00067562" w:rsidRPr="001423CF" w:rsidRDefault="0006756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6DC55889" w14:textId="6E694B9A" w:rsidR="00067562" w:rsidRPr="001423CF" w:rsidRDefault="0006756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  <w:r w:rsidR="00D6247E"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6E275EE" w14:textId="7C3FC069" w:rsidR="00067562" w:rsidRPr="001423CF" w:rsidRDefault="0006756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78D31688" w14:textId="34C58171" w:rsidR="00067562" w:rsidRPr="001423CF" w:rsidRDefault="0006756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5144EE6" w14:textId="1803AB4A" w:rsidR="00067562" w:rsidRPr="001423CF" w:rsidRDefault="0006756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0723B230" w14:textId="5FCEE430" w:rsidR="00067562" w:rsidRPr="001423CF" w:rsidRDefault="0006756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F778CBD" w14:textId="1F14E905" w:rsidR="00067562" w:rsidRPr="001423CF" w:rsidRDefault="0006756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285F1C6F" w14:textId="003C27A8" w:rsidR="00067562" w:rsidRPr="001423CF" w:rsidRDefault="0006756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3D285D8" w14:textId="24735E18" w:rsidR="00067562" w:rsidRPr="001423CF" w:rsidRDefault="0006756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D6247E"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1E65A02A" w14:textId="484ACA59" w:rsidR="00067562" w:rsidRPr="001423CF" w:rsidRDefault="0006756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</w:tr>
      <w:tr w:rsidR="0053576F" w:rsidRPr="001423CF" w14:paraId="450A9FBD" w14:textId="77777777" w:rsidTr="00307A6E">
        <w:trPr>
          <w:trHeight w:val="227"/>
        </w:trPr>
        <w:tc>
          <w:tcPr>
            <w:tcW w:w="1013" w:type="pct"/>
            <w:shd w:val="clear" w:color="auto" w:fill="auto"/>
            <w:vAlign w:val="center"/>
          </w:tcPr>
          <w:p w14:paraId="08C1D78F" w14:textId="77777777" w:rsidR="0053576F" w:rsidRPr="001423CF" w:rsidRDefault="0053576F" w:rsidP="001423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423CF">
              <w:rPr>
                <w:rFonts w:ascii="Times New Roman" w:eastAsia="Times New Roman" w:hAnsi="Times New Roman" w:cs="Times New Roman"/>
                <w:sz w:val="20"/>
                <w:szCs w:val="20"/>
              </w:rPr>
              <w:t>ΔAcross</w:t>
            </w:r>
            <w:proofErr w:type="spellEnd"/>
            <w:r w:rsidRPr="001423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imesters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F772FFD" w14:textId="34D8750B" w:rsidR="0053576F" w:rsidRPr="001423CF" w:rsidRDefault="0053576F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6A78C8BC" w14:textId="6F0EFE49" w:rsidR="0053576F" w:rsidRPr="001423CF" w:rsidRDefault="0053576F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6B9CD9B" w14:textId="2D3E27D0" w:rsidR="0053576F" w:rsidRPr="001423CF" w:rsidRDefault="0053576F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11119013" w14:textId="448A229D" w:rsidR="0053576F" w:rsidRPr="001423CF" w:rsidRDefault="0053576F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9D0D76E" w14:textId="025EC8E4" w:rsidR="0053576F" w:rsidRPr="001423CF" w:rsidRDefault="0053576F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0BE58F73" w14:textId="094D7CDE" w:rsidR="0053576F" w:rsidRPr="001423CF" w:rsidRDefault="0053576F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0BCE541" w14:textId="7CBC004D" w:rsidR="0053576F" w:rsidRPr="001423CF" w:rsidRDefault="0053576F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69B3A41C" w14:textId="53648EE3" w:rsidR="0053576F" w:rsidRPr="001423CF" w:rsidRDefault="0053576F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BABBA8A" w14:textId="09923D0C" w:rsidR="0053576F" w:rsidRPr="001423CF" w:rsidRDefault="0053576F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eastAsia="Times New Roman" w:hAnsi="Times New Roman" w:cs="Times New Roman"/>
                <w:sz w:val="20"/>
                <w:szCs w:val="20"/>
              </w:rPr>
              <w:t>-0.40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76200271" w14:textId="4A3CB366" w:rsidR="0053576F" w:rsidRPr="001423CF" w:rsidRDefault="0053576F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eastAsia="Times New Roman" w:hAnsi="Times New Roman" w:cs="Times New Roman"/>
                <w:sz w:val="20"/>
                <w:szCs w:val="20"/>
              </w:rPr>
              <w:t>0.026*</w:t>
            </w:r>
          </w:p>
        </w:tc>
      </w:tr>
      <w:tr w:rsidR="00885DC5" w:rsidRPr="001423CF" w14:paraId="41B8E5CC" w14:textId="77777777" w:rsidTr="00307A6E">
        <w:trPr>
          <w:trHeight w:val="227"/>
        </w:trPr>
        <w:tc>
          <w:tcPr>
            <w:tcW w:w="5000" w:type="pct"/>
            <w:gridSpan w:val="11"/>
            <w:shd w:val="clear" w:color="auto" w:fill="auto"/>
            <w:vAlign w:val="center"/>
          </w:tcPr>
          <w:p w14:paraId="439EE4B6" w14:textId="2FAC94E9" w:rsidR="00885DC5" w:rsidRPr="001423CF" w:rsidRDefault="00885DC5" w:rsidP="001423C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% </w:t>
            </w:r>
            <w:r w:rsidRPr="001423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rbohydrate</w:t>
            </w:r>
            <w:r w:rsidRPr="00841B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423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:00-18:59h</w:t>
            </w:r>
          </w:p>
        </w:tc>
      </w:tr>
      <w:tr w:rsidR="00024578" w:rsidRPr="001423CF" w14:paraId="6B8764A3" w14:textId="77777777" w:rsidTr="00307A6E">
        <w:trPr>
          <w:trHeight w:val="227"/>
        </w:trPr>
        <w:tc>
          <w:tcPr>
            <w:tcW w:w="1013" w:type="pct"/>
            <w:shd w:val="clear" w:color="auto" w:fill="auto"/>
            <w:vAlign w:val="center"/>
          </w:tcPr>
          <w:p w14:paraId="6D54881E" w14:textId="77777777" w:rsidR="00024578" w:rsidRPr="001423CF" w:rsidRDefault="00024578" w:rsidP="001423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 trimester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EF6CBE6" w14:textId="6EB110CD" w:rsidR="00024578" w:rsidRPr="001423CF" w:rsidRDefault="00024578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3CF93110" w14:textId="19DE7AE4" w:rsidR="00024578" w:rsidRPr="001423CF" w:rsidRDefault="00024578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EDC0BFA" w14:textId="071D3E65" w:rsidR="00024578" w:rsidRPr="001423CF" w:rsidRDefault="00024578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1AC45582" w14:textId="07EF59B3" w:rsidR="00024578" w:rsidRPr="001423CF" w:rsidRDefault="00024578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9110DFA" w14:textId="0450D391" w:rsidR="00024578" w:rsidRPr="001423CF" w:rsidRDefault="00024578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1E52210A" w14:textId="2BD1033F" w:rsidR="00024578" w:rsidRPr="001423CF" w:rsidRDefault="00024578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FCA41CA" w14:textId="2F6D8E78" w:rsidR="00024578" w:rsidRPr="001423CF" w:rsidRDefault="00557231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1D4AD553" w14:textId="55024322" w:rsidR="00024578" w:rsidRPr="001423CF" w:rsidRDefault="00557231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AE69D0E" w14:textId="38AF3CE7" w:rsidR="00024578" w:rsidRPr="001423CF" w:rsidRDefault="00024578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5C23FC00" w14:textId="35C03359" w:rsidR="00024578" w:rsidRPr="001423CF" w:rsidRDefault="00024578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4</w:t>
            </w:r>
          </w:p>
        </w:tc>
      </w:tr>
      <w:tr w:rsidR="00400B43" w:rsidRPr="001423CF" w14:paraId="2C381A7A" w14:textId="77777777" w:rsidTr="00307A6E">
        <w:trPr>
          <w:trHeight w:val="227"/>
        </w:trPr>
        <w:tc>
          <w:tcPr>
            <w:tcW w:w="1013" w:type="pct"/>
            <w:shd w:val="clear" w:color="auto" w:fill="auto"/>
            <w:vAlign w:val="center"/>
          </w:tcPr>
          <w:p w14:paraId="442CBCD9" w14:textId="77777777" w:rsidR="00400B43" w:rsidRPr="001423CF" w:rsidRDefault="00400B43" w:rsidP="001423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rd trimester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3559F96" w14:textId="18B8E54B" w:rsidR="00400B43" w:rsidRPr="001423CF" w:rsidRDefault="00400B4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06D7ED4D" w14:textId="2A11229B" w:rsidR="00400B43" w:rsidRPr="001423CF" w:rsidRDefault="00400B4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  <w:r w:rsidR="00D6247E"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4B7521B" w14:textId="45476CEC" w:rsidR="00400B43" w:rsidRPr="001423CF" w:rsidRDefault="00400B4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27D592F4" w14:textId="602A7A64" w:rsidR="00400B43" w:rsidRPr="001423CF" w:rsidRDefault="00400B4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7735682" w14:textId="58A6344E" w:rsidR="00400B43" w:rsidRPr="001423CF" w:rsidRDefault="00400B4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2ECA9816" w14:textId="7B317657" w:rsidR="00400B43" w:rsidRPr="001423CF" w:rsidRDefault="00400B4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D395C2F" w14:textId="3395D7ED" w:rsidR="00400B43" w:rsidRPr="001423CF" w:rsidRDefault="00400B4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0C9248E6" w14:textId="16895D5E" w:rsidR="00400B43" w:rsidRPr="001423CF" w:rsidRDefault="00400B4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3036084" w14:textId="78ED7E2E" w:rsidR="00400B43" w:rsidRPr="001423CF" w:rsidRDefault="00400B4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D6247E"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139A944D" w14:textId="6BE5798C" w:rsidR="00400B43" w:rsidRPr="001423CF" w:rsidRDefault="00400B4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</w:tr>
      <w:tr w:rsidR="00400B43" w:rsidRPr="001423CF" w14:paraId="49DF8B94" w14:textId="77777777" w:rsidTr="00307A6E">
        <w:trPr>
          <w:trHeight w:val="227"/>
        </w:trPr>
        <w:tc>
          <w:tcPr>
            <w:tcW w:w="1013" w:type="pct"/>
            <w:shd w:val="clear" w:color="auto" w:fill="auto"/>
            <w:vAlign w:val="center"/>
          </w:tcPr>
          <w:p w14:paraId="7F5C7F40" w14:textId="77777777" w:rsidR="00400B43" w:rsidRPr="001423CF" w:rsidRDefault="00400B43" w:rsidP="001423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423CF">
              <w:rPr>
                <w:rFonts w:ascii="Times New Roman" w:eastAsia="Times New Roman" w:hAnsi="Times New Roman" w:cs="Times New Roman"/>
                <w:sz w:val="20"/>
                <w:szCs w:val="20"/>
              </w:rPr>
              <w:t>ΔAcross</w:t>
            </w:r>
            <w:proofErr w:type="spellEnd"/>
            <w:r w:rsidRPr="001423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imesters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A8ABEA7" w14:textId="1F58013D" w:rsidR="00400B43" w:rsidRPr="001423CF" w:rsidRDefault="00400B4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57C0BEA5" w14:textId="0E3455C2" w:rsidR="00400B43" w:rsidRPr="001423CF" w:rsidRDefault="00400B4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85E9FB4" w14:textId="08CAA9BA" w:rsidR="00400B43" w:rsidRPr="001423CF" w:rsidRDefault="00400B4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0121751E" w14:textId="61DE0B87" w:rsidR="00400B43" w:rsidRPr="001423CF" w:rsidRDefault="00400B4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B96A044" w14:textId="1E6D1469" w:rsidR="00400B43" w:rsidRPr="001423CF" w:rsidRDefault="00400B4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5C8F3C86" w14:textId="59B4B5DE" w:rsidR="00400B43" w:rsidRPr="001423CF" w:rsidRDefault="00400B4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E11D4BD" w14:textId="04B1E88F" w:rsidR="00400B43" w:rsidRPr="001423CF" w:rsidRDefault="00400B4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0D1B64BA" w14:textId="3833606F" w:rsidR="00400B43" w:rsidRPr="001423CF" w:rsidRDefault="00400B4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EF3F607" w14:textId="5C4E4C0A" w:rsidR="00400B43" w:rsidRPr="001423CF" w:rsidRDefault="0036194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20326F2B" w14:textId="7DAACEEC" w:rsidR="00400B43" w:rsidRPr="001423CF" w:rsidRDefault="0036194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4</w:t>
            </w:r>
          </w:p>
        </w:tc>
      </w:tr>
      <w:tr w:rsidR="00885DC5" w:rsidRPr="001423CF" w14:paraId="691ED913" w14:textId="77777777" w:rsidTr="00307A6E">
        <w:trPr>
          <w:trHeight w:val="227"/>
        </w:trPr>
        <w:tc>
          <w:tcPr>
            <w:tcW w:w="5000" w:type="pct"/>
            <w:gridSpan w:val="11"/>
            <w:shd w:val="clear" w:color="auto" w:fill="auto"/>
            <w:vAlign w:val="center"/>
          </w:tcPr>
          <w:p w14:paraId="1FFA8722" w14:textId="523C9DEC" w:rsidR="00885DC5" w:rsidRPr="001423CF" w:rsidRDefault="00885DC5" w:rsidP="001423C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% </w:t>
            </w:r>
            <w:r w:rsidRPr="001423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rbohydrate</w:t>
            </w:r>
            <w:r w:rsidRPr="00841B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423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:00-6:59h</w:t>
            </w:r>
          </w:p>
        </w:tc>
      </w:tr>
      <w:tr w:rsidR="00BF495E" w:rsidRPr="001423CF" w14:paraId="675726CB" w14:textId="77777777" w:rsidTr="00307A6E">
        <w:trPr>
          <w:trHeight w:val="227"/>
        </w:trPr>
        <w:tc>
          <w:tcPr>
            <w:tcW w:w="1013" w:type="pct"/>
            <w:shd w:val="clear" w:color="auto" w:fill="auto"/>
            <w:vAlign w:val="center"/>
          </w:tcPr>
          <w:p w14:paraId="5F7A90CE" w14:textId="77777777" w:rsidR="00BF495E" w:rsidRPr="001423CF" w:rsidRDefault="00BF495E" w:rsidP="001423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 trimester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C12260B" w14:textId="4D8CADAB" w:rsidR="00BF495E" w:rsidRPr="001423CF" w:rsidRDefault="00BF495E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5F4A73D2" w14:textId="28EF4746" w:rsidR="00BF495E" w:rsidRPr="001423CF" w:rsidRDefault="00BF495E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64A3AFF" w14:textId="7E8E0D36" w:rsidR="00BF495E" w:rsidRPr="001423CF" w:rsidRDefault="00BF495E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28C61E35" w14:textId="2A9DC715" w:rsidR="00BF495E" w:rsidRPr="001423CF" w:rsidRDefault="00BF495E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3819B5D" w14:textId="01EB2ADA" w:rsidR="00BF495E" w:rsidRPr="001423CF" w:rsidRDefault="00BF495E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2E321CE6" w14:textId="35D7A5D8" w:rsidR="00BF495E" w:rsidRPr="001423CF" w:rsidRDefault="00BF495E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38B5C6D" w14:textId="2D020F3D" w:rsidR="00BF495E" w:rsidRPr="001423CF" w:rsidRDefault="00BF495E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24659645" w14:textId="430F5161" w:rsidR="00BF495E" w:rsidRPr="001423CF" w:rsidRDefault="00BF495E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8429248" w14:textId="3DB1D53F" w:rsidR="00BF495E" w:rsidRPr="001423CF" w:rsidRDefault="00BF495E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5CF2BD5B" w14:textId="6A4EB803" w:rsidR="00BF495E" w:rsidRPr="001423CF" w:rsidRDefault="00BF495E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7</w:t>
            </w:r>
          </w:p>
        </w:tc>
      </w:tr>
      <w:tr w:rsidR="00BF495E" w:rsidRPr="001423CF" w14:paraId="74C86613" w14:textId="77777777" w:rsidTr="00307A6E">
        <w:trPr>
          <w:trHeight w:val="227"/>
        </w:trPr>
        <w:tc>
          <w:tcPr>
            <w:tcW w:w="1013" w:type="pct"/>
            <w:shd w:val="clear" w:color="auto" w:fill="auto"/>
            <w:vAlign w:val="center"/>
          </w:tcPr>
          <w:p w14:paraId="157838AD" w14:textId="77777777" w:rsidR="00BF495E" w:rsidRPr="001423CF" w:rsidRDefault="00BF495E" w:rsidP="001423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rd trimester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0231326" w14:textId="6756A87D" w:rsidR="00BF495E" w:rsidRPr="001423CF" w:rsidRDefault="00BF495E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1CA26B87" w14:textId="38838EFC" w:rsidR="00BF495E" w:rsidRPr="001423CF" w:rsidRDefault="00BF495E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  <w:r w:rsidR="00D6247E"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E03E1E7" w14:textId="1FBBB881" w:rsidR="00BF495E" w:rsidRPr="001423CF" w:rsidRDefault="00BF495E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15FE15D1" w14:textId="7FA1EB94" w:rsidR="00BF495E" w:rsidRPr="001423CF" w:rsidRDefault="00BF495E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F979D8F" w14:textId="01D77EE3" w:rsidR="00BF495E" w:rsidRPr="001423CF" w:rsidRDefault="00BF495E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06845E5B" w14:textId="432B7027" w:rsidR="00BF495E" w:rsidRPr="001423CF" w:rsidRDefault="00BF495E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F246FA6" w14:textId="747A7005" w:rsidR="00BF495E" w:rsidRPr="001423CF" w:rsidRDefault="00BF495E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53DBFBAF" w14:textId="18285738" w:rsidR="00BF495E" w:rsidRPr="001423CF" w:rsidRDefault="00BF495E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953543F" w14:textId="5EA6CC4B" w:rsidR="00BF495E" w:rsidRPr="001423CF" w:rsidRDefault="00BF495E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4CD3CF66" w14:textId="3FF847FE" w:rsidR="00BF495E" w:rsidRPr="001423CF" w:rsidRDefault="00BF495E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1</w:t>
            </w:r>
          </w:p>
        </w:tc>
      </w:tr>
      <w:tr w:rsidR="00BF495E" w:rsidRPr="001423CF" w14:paraId="4F1328AE" w14:textId="77777777" w:rsidTr="00307A6E">
        <w:trPr>
          <w:trHeight w:val="227"/>
        </w:trPr>
        <w:tc>
          <w:tcPr>
            <w:tcW w:w="1013" w:type="pct"/>
            <w:shd w:val="clear" w:color="auto" w:fill="auto"/>
            <w:vAlign w:val="center"/>
          </w:tcPr>
          <w:p w14:paraId="4700E7EE" w14:textId="77777777" w:rsidR="00BF495E" w:rsidRPr="001423CF" w:rsidRDefault="00BF495E" w:rsidP="001423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423CF">
              <w:rPr>
                <w:rFonts w:ascii="Times New Roman" w:eastAsia="Times New Roman" w:hAnsi="Times New Roman" w:cs="Times New Roman"/>
                <w:sz w:val="20"/>
                <w:szCs w:val="20"/>
              </w:rPr>
              <w:t>ΔAcross</w:t>
            </w:r>
            <w:proofErr w:type="spellEnd"/>
            <w:r w:rsidRPr="001423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imesters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8CE6736" w14:textId="6C7888CB" w:rsidR="00BF495E" w:rsidRPr="001423CF" w:rsidRDefault="00BF495E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715A3C9C" w14:textId="6724BFDE" w:rsidR="00BF495E" w:rsidRPr="001423CF" w:rsidRDefault="00BF495E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DD41D24" w14:textId="58865518" w:rsidR="00BF495E" w:rsidRPr="001423CF" w:rsidRDefault="00BF495E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 w:rsidR="00D6247E"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3D6EBA48" w14:textId="71D262D6" w:rsidR="00BF495E" w:rsidRPr="001423CF" w:rsidRDefault="00BF495E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BED2B94" w14:textId="2F26AAE6" w:rsidR="00BF495E" w:rsidRPr="001423CF" w:rsidRDefault="00BF495E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34ADBB49" w14:textId="260637C5" w:rsidR="00BF495E" w:rsidRPr="001423CF" w:rsidRDefault="00BF495E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  <w:r w:rsidR="00D6247E"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7F6B64A" w14:textId="63DA4D48" w:rsidR="00BF495E" w:rsidRPr="001423CF" w:rsidRDefault="00BF495E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1EBBF566" w14:textId="48D3AE61" w:rsidR="00BF495E" w:rsidRPr="001423CF" w:rsidRDefault="00BF495E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BC20C98" w14:textId="7BD5964D" w:rsidR="00BF495E" w:rsidRPr="001423CF" w:rsidRDefault="00BF495E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4E69E215" w14:textId="4BF40AB9" w:rsidR="00BF495E" w:rsidRPr="001423CF" w:rsidRDefault="00BF495E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6</w:t>
            </w:r>
          </w:p>
        </w:tc>
      </w:tr>
      <w:tr w:rsidR="008C7619" w:rsidRPr="001423CF" w14:paraId="5562DDDC" w14:textId="77777777" w:rsidTr="00307A6E">
        <w:trPr>
          <w:trHeight w:val="227"/>
        </w:trPr>
        <w:tc>
          <w:tcPr>
            <w:tcW w:w="5000" w:type="pct"/>
            <w:gridSpan w:val="11"/>
            <w:shd w:val="clear" w:color="auto" w:fill="auto"/>
            <w:vAlign w:val="center"/>
          </w:tcPr>
          <w:p w14:paraId="0EB874BB" w14:textId="48585F87" w:rsidR="008C7619" w:rsidRPr="001423CF" w:rsidRDefault="008C7619" w:rsidP="001423C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% </w:t>
            </w:r>
            <w:r w:rsidR="00037B16" w:rsidRPr="001423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tein</w:t>
            </w:r>
            <w:r w:rsidRPr="00841B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7:00-11:59h</w:t>
            </w:r>
          </w:p>
        </w:tc>
      </w:tr>
      <w:tr w:rsidR="008437DB" w:rsidRPr="001423CF" w14:paraId="1B16729E" w14:textId="77777777" w:rsidTr="00307A6E">
        <w:trPr>
          <w:trHeight w:val="227"/>
        </w:trPr>
        <w:tc>
          <w:tcPr>
            <w:tcW w:w="1013" w:type="pct"/>
            <w:shd w:val="clear" w:color="auto" w:fill="auto"/>
            <w:vAlign w:val="center"/>
          </w:tcPr>
          <w:p w14:paraId="4F5DE649" w14:textId="1D3539EA" w:rsidR="008437DB" w:rsidRPr="001423CF" w:rsidRDefault="008437DB" w:rsidP="001423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 trimester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0585090" w14:textId="0A849E4E" w:rsidR="008437DB" w:rsidRPr="001423CF" w:rsidRDefault="008437D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3717A08B" w14:textId="1CB9C026" w:rsidR="008437DB" w:rsidRPr="001423CF" w:rsidRDefault="008437D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076D47B" w14:textId="1D0D32EB" w:rsidR="008437DB" w:rsidRPr="001423CF" w:rsidRDefault="008437D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09C24050" w14:textId="1E67354B" w:rsidR="008437DB" w:rsidRPr="001423CF" w:rsidRDefault="008437D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C29F76E" w14:textId="78744281" w:rsidR="008437DB" w:rsidRPr="001423CF" w:rsidRDefault="008437D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710623E7" w14:textId="01A159FF" w:rsidR="008437DB" w:rsidRPr="001423CF" w:rsidRDefault="008437D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  <w:r w:rsidR="00D6247E"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39C5952" w14:textId="6568D3C9" w:rsidR="008437DB" w:rsidRPr="001423CF" w:rsidRDefault="008437D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701B50C3" w14:textId="0191A961" w:rsidR="008437DB" w:rsidRPr="001423CF" w:rsidRDefault="008437D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2F64EF6" w14:textId="4C1B9C2B" w:rsidR="008437DB" w:rsidRPr="001423CF" w:rsidRDefault="008437D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1E40129A" w14:textId="5A4304B9" w:rsidR="008437DB" w:rsidRPr="001423CF" w:rsidRDefault="008437D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3</w:t>
            </w:r>
          </w:p>
        </w:tc>
      </w:tr>
      <w:tr w:rsidR="008437DB" w:rsidRPr="001423CF" w14:paraId="26175454" w14:textId="77777777" w:rsidTr="00307A6E">
        <w:trPr>
          <w:trHeight w:val="227"/>
        </w:trPr>
        <w:tc>
          <w:tcPr>
            <w:tcW w:w="1013" w:type="pct"/>
            <w:shd w:val="clear" w:color="auto" w:fill="auto"/>
            <w:vAlign w:val="center"/>
          </w:tcPr>
          <w:p w14:paraId="6A2F90F8" w14:textId="1DFB79DC" w:rsidR="008437DB" w:rsidRPr="001423CF" w:rsidRDefault="008437DB" w:rsidP="001423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rd trimester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DD965C4" w14:textId="592735C0" w:rsidR="008437DB" w:rsidRPr="001423CF" w:rsidRDefault="008437D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5821EAB7" w14:textId="15AA120F" w:rsidR="008437DB" w:rsidRPr="001423CF" w:rsidRDefault="008437D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  <w:r w:rsidR="00D6247E"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8365881" w14:textId="244FCC52" w:rsidR="008437DB" w:rsidRPr="001423CF" w:rsidRDefault="008437D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47EE2787" w14:textId="245E3930" w:rsidR="008437DB" w:rsidRPr="001423CF" w:rsidRDefault="008437D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66F37A5" w14:textId="161B1A82" w:rsidR="008437DB" w:rsidRPr="001423CF" w:rsidRDefault="008437D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 w:rsidR="00D6247E"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43B66100" w14:textId="0B45CCB1" w:rsidR="008437DB" w:rsidRPr="001423CF" w:rsidRDefault="008437D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6B40F59" w14:textId="0FCA504F" w:rsidR="008437DB" w:rsidRPr="001423CF" w:rsidRDefault="008437D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04BD94B7" w14:textId="6E99FC5D" w:rsidR="008437DB" w:rsidRPr="001423CF" w:rsidRDefault="008437D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  <w:r w:rsidR="00D6247E"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7FED99D" w14:textId="0D6A9F1B" w:rsidR="008437DB" w:rsidRPr="001423CF" w:rsidRDefault="008437D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06EF5187" w14:textId="4E6681AF" w:rsidR="008437DB" w:rsidRPr="001423CF" w:rsidRDefault="008437D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3</w:t>
            </w:r>
          </w:p>
        </w:tc>
      </w:tr>
      <w:tr w:rsidR="008437DB" w:rsidRPr="001423CF" w14:paraId="065F9BC7" w14:textId="77777777" w:rsidTr="00307A6E">
        <w:trPr>
          <w:trHeight w:val="227"/>
        </w:trPr>
        <w:tc>
          <w:tcPr>
            <w:tcW w:w="1013" w:type="pct"/>
            <w:shd w:val="clear" w:color="auto" w:fill="auto"/>
            <w:vAlign w:val="center"/>
          </w:tcPr>
          <w:p w14:paraId="06FD2EDB" w14:textId="537EBB12" w:rsidR="008437DB" w:rsidRPr="001423CF" w:rsidRDefault="008437DB" w:rsidP="001423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423CF">
              <w:rPr>
                <w:rFonts w:ascii="Times New Roman" w:eastAsia="Times New Roman" w:hAnsi="Times New Roman" w:cs="Times New Roman"/>
                <w:sz w:val="20"/>
                <w:szCs w:val="20"/>
              </w:rPr>
              <w:t>ΔAcross</w:t>
            </w:r>
            <w:proofErr w:type="spellEnd"/>
            <w:r w:rsidRPr="001423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imesters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9FB45C0" w14:textId="1971E5D1" w:rsidR="008437DB" w:rsidRPr="001423CF" w:rsidRDefault="008437D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77AFA772" w14:textId="418A338C" w:rsidR="008437DB" w:rsidRPr="001423CF" w:rsidRDefault="008437D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8B7B24F" w14:textId="6DE84807" w:rsidR="008437DB" w:rsidRPr="001423CF" w:rsidRDefault="008437D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2A4037C6" w14:textId="032025B0" w:rsidR="008437DB" w:rsidRPr="001423CF" w:rsidRDefault="008437D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CA86DCF" w14:textId="03528F35" w:rsidR="008437DB" w:rsidRPr="001423CF" w:rsidRDefault="008437D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648997F5" w14:textId="114C9590" w:rsidR="008437DB" w:rsidRPr="001423CF" w:rsidRDefault="008437D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D97724A" w14:textId="42126D5B" w:rsidR="008437DB" w:rsidRPr="001423CF" w:rsidRDefault="008437D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06084406" w14:textId="57FA092D" w:rsidR="008437DB" w:rsidRPr="001423CF" w:rsidRDefault="008437D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6264412" w14:textId="2E3EF82A" w:rsidR="008437DB" w:rsidRPr="001423CF" w:rsidRDefault="008437D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050E0843" w14:textId="40C31D8D" w:rsidR="008437DB" w:rsidRPr="001423CF" w:rsidRDefault="008437D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3</w:t>
            </w:r>
          </w:p>
        </w:tc>
      </w:tr>
      <w:tr w:rsidR="008C7619" w:rsidRPr="001423CF" w14:paraId="00B1AF7F" w14:textId="77777777" w:rsidTr="00307A6E">
        <w:trPr>
          <w:trHeight w:val="227"/>
        </w:trPr>
        <w:tc>
          <w:tcPr>
            <w:tcW w:w="5000" w:type="pct"/>
            <w:gridSpan w:val="11"/>
            <w:shd w:val="clear" w:color="auto" w:fill="auto"/>
            <w:vAlign w:val="center"/>
          </w:tcPr>
          <w:p w14:paraId="1F1195EF" w14:textId="3E989DF4" w:rsidR="008C7619" w:rsidRPr="001423CF" w:rsidRDefault="008C7619" w:rsidP="001423C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% </w:t>
            </w:r>
            <w:r w:rsidR="00037B16" w:rsidRPr="001423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tein</w:t>
            </w:r>
            <w:r w:rsidRPr="00841B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423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:00-15:59h</w:t>
            </w:r>
          </w:p>
        </w:tc>
      </w:tr>
      <w:tr w:rsidR="00E34180" w:rsidRPr="001423CF" w14:paraId="3BC58B65" w14:textId="77777777" w:rsidTr="00307A6E">
        <w:trPr>
          <w:trHeight w:val="227"/>
        </w:trPr>
        <w:tc>
          <w:tcPr>
            <w:tcW w:w="1013" w:type="pct"/>
            <w:shd w:val="clear" w:color="auto" w:fill="auto"/>
            <w:vAlign w:val="center"/>
          </w:tcPr>
          <w:p w14:paraId="216EF9C6" w14:textId="64B10C09" w:rsidR="00E34180" w:rsidRPr="001423CF" w:rsidRDefault="00E34180" w:rsidP="001423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 trimester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970DFA5" w14:textId="48847495" w:rsidR="00E34180" w:rsidRPr="001423CF" w:rsidRDefault="00E34180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3A40980E" w14:textId="1C7953FE" w:rsidR="00E34180" w:rsidRPr="001423CF" w:rsidRDefault="00E34180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B162621" w14:textId="75980545" w:rsidR="00E34180" w:rsidRPr="001423CF" w:rsidRDefault="00E34180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7BC1A00B" w14:textId="640F2BA3" w:rsidR="00E34180" w:rsidRPr="001423CF" w:rsidRDefault="00E34180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E25C0F4" w14:textId="350A0AEB" w:rsidR="00E34180" w:rsidRPr="001423CF" w:rsidRDefault="00E34180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19682D54" w14:textId="5D51B921" w:rsidR="00E34180" w:rsidRPr="001423CF" w:rsidRDefault="00E34180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C9FBD71" w14:textId="6DAB0985" w:rsidR="00E34180" w:rsidRPr="001423CF" w:rsidRDefault="00E34180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eastAsia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27336E4C" w14:textId="559920DC" w:rsidR="00E34180" w:rsidRPr="001423CF" w:rsidRDefault="00E34180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eastAsia="Times New Roman" w:hAnsi="Times New Roman" w:cs="Times New Roman"/>
                <w:sz w:val="20"/>
                <w:szCs w:val="20"/>
              </w:rPr>
              <w:t>0.036*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B1B0FB4" w14:textId="0CE73037" w:rsidR="00E34180" w:rsidRPr="001423CF" w:rsidRDefault="00E34180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58367223" w14:textId="1C317670" w:rsidR="00E34180" w:rsidRPr="001423CF" w:rsidRDefault="00E34180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5</w:t>
            </w:r>
          </w:p>
        </w:tc>
      </w:tr>
      <w:tr w:rsidR="00467E7B" w:rsidRPr="001423CF" w14:paraId="5209854A" w14:textId="77777777" w:rsidTr="00307A6E">
        <w:trPr>
          <w:trHeight w:val="227"/>
        </w:trPr>
        <w:tc>
          <w:tcPr>
            <w:tcW w:w="1013" w:type="pct"/>
            <w:shd w:val="clear" w:color="auto" w:fill="auto"/>
            <w:vAlign w:val="center"/>
          </w:tcPr>
          <w:p w14:paraId="5D016B02" w14:textId="772795C6" w:rsidR="00467E7B" w:rsidRPr="001423CF" w:rsidRDefault="00467E7B" w:rsidP="001423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rd trimester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A73087E" w14:textId="17838507" w:rsidR="00467E7B" w:rsidRPr="001423CF" w:rsidRDefault="00467E7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4A19784E" w14:textId="2B930CF9" w:rsidR="00467E7B" w:rsidRPr="001423CF" w:rsidRDefault="00467E7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E291A75" w14:textId="347B6731" w:rsidR="00467E7B" w:rsidRPr="001423CF" w:rsidRDefault="00467E7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 w:rsidR="00D6247E"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19E8D758" w14:textId="28BE44B5" w:rsidR="00467E7B" w:rsidRPr="001423CF" w:rsidRDefault="00467E7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49A0078" w14:textId="265E8DC0" w:rsidR="00467E7B" w:rsidRPr="001423CF" w:rsidRDefault="00467E7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7310C997" w14:textId="1470C8DB" w:rsidR="00467E7B" w:rsidRPr="001423CF" w:rsidRDefault="00467E7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612A96D" w14:textId="45D645B0" w:rsidR="00467E7B" w:rsidRPr="001423CF" w:rsidRDefault="00467E7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74FAB94C" w14:textId="483C3965" w:rsidR="00467E7B" w:rsidRPr="001423CF" w:rsidRDefault="00467E7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1A39EBB" w14:textId="4972A3F8" w:rsidR="00467E7B" w:rsidRPr="001423CF" w:rsidRDefault="00467E7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0D0D4B2C" w14:textId="4E09377C" w:rsidR="00467E7B" w:rsidRPr="001423CF" w:rsidRDefault="00467E7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1</w:t>
            </w:r>
          </w:p>
        </w:tc>
      </w:tr>
      <w:tr w:rsidR="00467E7B" w:rsidRPr="001423CF" w14:paraId="3E8C8035" w14:textId="77777777" w:rsidTr="00307A6E">
        <w:trPr>
          <w:trHeight w:val="227"/>
        </w:trPr>
        <w:tc>
          <w:tcPr>
            <w:tcW w:w="1013" w:type="pct"/>
            <w:shd w:val="clear" w:color="auto" w:fill="auto"/>
            <w:vAlign w:val="center"/>
          </w:tcPr>
          <w:p w14:paraId="4C2553A1" w14:textId="44A9CB55" w:rsidR="00467E7B" w:rsidRPr="001423CF" w:rsidRDefault="00467E7B" w:rsidP="001423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423CF">
              <w:rPr>
                <w:rFonts w:ascii="Times New Roman" w:eastAsia="Times New Roman" w:hAnsi="Times New Roman" w:cs="Times New Roman"/>
                <w:sz w:val="20"/>
                <w:szCs w:val="20"/>
              </w:rPr>
              <w:t>ΔAcross</w:t>
            </w:r>
            <w:proofErr w:type="spellEnd"/>
            <w:r w:rsidRPr="001423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imesters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F062C7E" w14:textId="6F409F12" w:rsidR="00467E7B" w:rsidRPr="001423CF" w:rsidRDefault="00467E7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3AE5B1EB" w14:textId="1D2357C6" w:rsidR="00467E7B" w:rsidRPr="001423CF" w:rsidRDefault="00467E7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8E75D8A" w14:textId="6FEAFF7F" w:rsidR="00467E7B" w:rsidRPr="001423CF" w:rsidRDefault="00467E7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7EFC3073" w14:textId="2558B0A9" w:rsidR="00467E7B" w:rsidRPr="001423CF" w:rsidRDefault="00467E7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BDBAA42" w14:textId="28D4AA98" w:rsidR="00467E7B" w:rsidRPr="001423CF" w:rsidRDefault="00467E7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D6247E"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251F70D5" w14:textId="3D686D29" w:rsidR="00467E7B" w:rsidRPr="001423CF" w:rsidRDefault="00467E7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2386077" w14:textId="6A309E7A" w:rsidR="00467E7B" w:rsidRPr="001423CF" w:rsidRDefault="00467E7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07D97AD8" w14:textId="663C8D54" w:rsidR="00467E7B" w:rsidRPr="001423CF" w:rsidRDefault="00467E7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D4A5A21" w14:textId="3C06B5A5" w:rsidR="00467E7B" w:rsidRPr="001423CF" w:rsidRDefault="00467E7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68707D87" w14:textId="68734485" w:rsidR="00467E7B" w:rsidRPr="001423CF" w:rsidRDefault="00467E7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</w:tr>
      <w:tr w:rsidR="008C7619" w:rsidRPr="001423CF" w14:paraId="0654F21A" w14:textId="77777777" w:rsidTr="00307A6E">
        <w:trPr>
          <w:trHeight w:val="227"/>
        </w:trPr>
        <w:tc>
          <w:tcPr>
            <w:tcW w:w="5000" w:type="pct"/>
            <w:gridSpan w:val="11"/>
            <w:shd w:val="clear" w:color="auto" w:fill="auto"/>
            <w:vAlign w:val="center"/>
          </w:tcPr>
          <w:p w14:paraId="3B9CB83E" w14:textId="480C3607" w:rsidR="008C7619" w:rsidRPr="001423CF" w:rsidRDefault="008C7619" w:rsidP="001423C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% </w:t>
            </w:r>
            <w:r w:rsidR="00037B16" w:rsidRPr="001423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tein</w:t>
            </w:r>
            <w:r w:rsidRPr="00841B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423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:00-18:59h</w:t>
            </w:r>
          </w:p>
        </w:tc>
      </w:tr>
      <w:tr w:rsidR="00467E7B" w:rsidRPr="001423CF" w14:paraId="148A527A" w14:textId="77777777" w:rsidTr="00307A6E">
        <w:trPr>
          <w:trHeight w:val="227"/>
        </w:trPr>
        <w:tc>
          <w:tcPr>
            <w:tcW w:w="1013" w:type="pct"/>
            <w:shd w:val="clear" w:color="auto" w:fill="auto"/>
            <w:vAlign w:val="center"/>
          </w:tcPr>
          <w:p w14:paraId="1A453B30" w14:textId="7B5FA910" w:rsidR="00467E7B" w:rsidRPr="001423CF" w:rsidRDefault="00467E7B" w:rsidP="001423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 trimester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CFC59C1" w14:textId="6B40C037" w:rsidR="00467E7B" w:rsidRPr="001423CF" w:rsidRDefault="00467E7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280C3F98" w14:textId="2E1AE3F6" w:rsidR="00467E7B" w:rsidRPr="001423CF" w:rsidRDefault="00467E7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8F07512" w14:textId="58A81015" w:rsidR="00467E7B" w:rsidRPr="001423CF" w:rsidRDefault="00467E7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3BC81EFD" w14:textId="427DECEA" w:rsidR="00467E7B" w:rsidRPr="001423CF" w:rsidRDefault="00467E7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75995AC" w14:textId="73F6AD70" w:rsidR="00467E7B" w:rsidRPr="001423CF" w:rsidRDefault="00467E7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12CF9F16" w14:textId="5968991F" w:rsidR="00467E7B" w:rsidRPr="001423CF" w:rsidRDefault="00467E7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216B9ED" w14:textId="3E0305DC" w:rsidR="00467E7B" w:rsidRPr="001423CF" w:rsidRDefault="00467E7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 w:rsidR="00D6247E"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7CE79601" w14:textId="1F74576D" w:rsidR="00467E7B" w:rsidRPr="001423CF" w:rsidRDefault="00467E7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B72AD8E" w14:textId="4D4AB11C" w:rsidR="00467E7B" w:rsidRPr="001423CF" w:rsidRDefault="00467E7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597910E7" w14:textId="45796812" w:rsidR="00467E7B" w:rsidRPr="001423CF" w:rsidRDefault="00467E7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2</w:t>
            </w:r>
          </w:p>
        </w:tc>
      </w:tr>
      <w:tr w:rsidR="00467E7B" w:rsidRPr="001423CF" w14:paraId="487EF2E4" w14:textId="77777777" w:rsidTr="00307A6E">
        <w:trPr>
          <w:trHeight w:val="227"/>
        </w:trPr>
        <w:tc>
          <w:tcPr>
            <w:tcW w:w="1013" w:type="pct"/>
            <w:shd w:val="clear" w:color="auto" w:fill="auto"/>
            <w:vAlign w:val="center"/>
          </w:tcPr>
          <w:p w14:paraId="777872EC" w14:textId="1FE5B24A" w:rsidR="00467E7B" w:rsidRPr="001423CF" w:rsidRDefault="00467E7B" w:rsidP="001423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rd trimester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2DDCB88" w14:textId="6D3F95A7" w:rsidR="00467E7B" w:rsidRPr="001423CF" w:rsidRDefault="00467E7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71D60DB9" w14:textId="62ACAE5D" w:rsidR="00467E7B" w:rsidRPr="001423CF" w:rsidRDefault="00467E7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  <w:r w:rsidR="00D6247E"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BD972EF" w14:textId="7FD80771" w:rsidR="00467E7B" w:rsidRPr="001423CF" w:rsidRDefault="00467E7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201B1710" w14:textId="1DA27B61" w:rsidR="00467E7B" w:rsidRPr="001423CF" w:rsidRDefault="00467E7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A508B4A" w14:textId="7D63FF7E" w:rsidR="00467E7B" w:rsidRPr="001423CF" w:rsidRDefault="00467E7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0EFC84DB" w14:textId="004D7B04" w:rsidR="00467E7B" w:rsidRPr="001423CF" w:rsidRDefault="00467E7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881796A" w14:textId="1504A77C" w:rsidR="00467E7B" w:rsidRPr="001423CF" w:rsidRDefault="00467E7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 w:rsidR="00D6247E"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6A1B7F4B" w14:textId="1BD54373" w:rsidR="00467E7B" w:rsidRPr="001423CF" w:rsidRDefault="00467E7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BEF4B65" w14:textId="5F895BAE" w:rsidR="00467E7B" w:rsidRPr="001423CF" w:rsidRDefault="00467E7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662C31CA" w14:textId="338F184D" w:rsidR="00467E7B" w:rsidRPr="001423CF" w:rsidRDefault="00467E7B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4</w:t>
            </w:r>
          </w:p>
        </w:tc>
      </w:tr>
      <w:tr w:rsidR="003259BF" w:rsidRPr="001423CF" w14:paraId="651E258C" w14:textId="77777777" w:rsidTr="00307A6E">
        <w:trPr>
          <w:trHeight w:val="227"/>
        </w:trPr>
        <w:tc>
          <w:tcPr>
            <w:tcW w:w="1013" w:type="pct"/>
            <w:shd w:val="clear" w:color="auto" w:fill="auto"/>
            <w:vAlign w:val="center"/>
          </w:tcPr>
          <w:p w14:paraId="1FA1B374" w14:textId="49F594E1" w:rsidR="003259BF" w:rsidRPr="001423CF" w:rsidRDefault="003259BF" w:rsidP="001423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423CF">
              <w:rPr>
                <w:rFonts w:ascii="Times New Roman" w:eastAsia="Times New Roman" w:hAnsi="Times New Roman" w:cs="Times New Roman"/>
                <w:sz w:val="20"/>
                <w:szCs w:val="20"/>
              </w:rPr>
              <w:t>ΔAcross</w:t>
            </w:r>
            <w:proofErr w:type="spellEnd"/>
            <w:r w:rsidRPr="001423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imesters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96E2EE7" w14:textId="56F53CBB" w:rsidR="003259BF" w:rsidRPr="001423CF" w:rsidRDefault="003259BF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330A0B84" w14:textId="1927C7E0" w:rsidR="003259BF" w:rsidRPr="001423CF" w:rsidRDefault="003259BF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3689841" w14:textId="262B8C1B" w:rsidR="003259BF" w:rsidRPr="001423CF" w:rsidRDefault="003259BF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7EA5AC28" w14:textId="6FAAB655" w:rsidR="003259BF" w:rsidRPr="001423CF" w:rsidRDefault="003259BF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4CA83BA" w14:textId="0321C282" w:rsidR="003259BF" w:rsidRPr="001423CF" w:rsidRDefault="003259BF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582C4086" w14:textId="412FB0CB" w:rsidR="003259BF" w:rsidRPr="001423CF" w:rsidRDefault="003259BF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4B4393C" w14:textId="5D9E4519" w:rsidR="003259BF" w:rsidRPr="001423CF" w:rsidRDefault="003259BF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01048380" w14:textId="1BCDA966" w:rsidR="003259BF" w:rsidRPr="001423CF" w:rsidRDefault="003259BF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5356AAB" w14:textId="3BE87550" w:rsidR="003259BF" w:rsidRPr="001423CF" w:rsidRDefault="003259BF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0D49D933" w14:textId="5FE94DEF" w:rsidR="003259BF" w:rsidRPr="001423CF" w:rsidRDefault="003259BF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6</w:t>
            </w:r>
          </w:p>
        </w:tc>
      </w:tr>
    </w:tbl>
    <w:p w14:paraId="39BA802B" w14:textId="6C61A2E8" w:rsidR="003C201B" w:rsidRDefault="003C201B" w:rsidP="003C201B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Abbreviations: </w:t>
      </w:r>
      <w:r w:rsidR="004A6AE2">
        <w:rPr>
          <w:rFonts w:ascii="Times New Roman" w:eastAsia="Times New Roman" w:hAnsi="Times New Roman" w:cs="Times New Roman"/>
          <w:sz w:val="20"/>
          <w:szCs w:val="20"/>
        </w:rPr>
        <w:t>AUC</w:t>
      </w:r>
      <w:r w:rsidR="004A6AE2">
        <w:rPr>
          <w:rFonts w:ascii="Times New Roman" w:eastAsia="Times New Roman" w:hAnsi="Times New Roman" w:cs="Times New Roman"/>
          <w:sz w:val="20"/>
          <w:szCs w:val="20"/>
          <w:vertAlign w:val="subscript"/>
        </w:rPr>
        <w:t>G</w:t>
      </w:r>
      <w:r w:rsidR="004A6AE2">
        <w:rPr>
          <w:rFonts w:ascii="Times New Roman" w:eastAsia="Times New Roman" w:hAnsi="Times New Roman" w:cs="Times New Roman"/>
          <w:sz w:val="20"/>
          <w:szCs w:val="20"/>
        </w:rPr>
        <w:t xml:space="preserve"> = area under the curve with respect to ground; AUC</w:t>
      </w:r>
      <w:r w:rsidR="004A6AE2">
        <w:rPr>
          <w:rFonts w:ascii="Times New Roman" w:eastAsia="Times New Roman" w:hAnsi="Times New Roman" w:cs="Times New Roman"/>
          <w:sz w:val="20"/>
          <w:szCs w:val="20"/>
          <w:vertAlign w:val="subscript"/>
        </w:rPr>
        <w:t>I</w:t>
      </w:r>
      <w:r w:rsidR="004A6AE2">
        <w:rPr>
          <w:rFonts w:ascii="Times New Roman" w:eastAsia="Times New Roman" w:hAnsi="Times New Roman" w:cs="Times New Roman"/>
          <w:sz w:val="20"/>
          <w:szCs w:val="20"/>
        </w:rPr>
        <w:t xml:space="preserve"> = area under the curve with respect to increase</w:t>
      </w:r>
      <w:r>
        <w:rPr>
          <w:rFonts w:ascii="Times New Roman" w:eastAsia="Times New Roman" w:hAnsi="Times New Roman" w:cs="Times New Roman"/>
          <w:sz w:val="20"/>
          <w:szCs w:val="20"/>
        </w:rPr>
        <w:t>; β = standard coefficients; Δ = difference between the second and the third trimester. **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>&lt;0.01; *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>&lt;0.05.</w:t>
      </w:r>
    </w:p>
    <w:p w14:paraId="478D6E62" w14:textId="77777777" w:rsidR="00885DC5" w:rsidRDefault="00885DC5" w:rsidP="009A051C">
      <w:pPr>
        <w:rPr>
          <w:rFonts w:ascii="Times New Roman" w:eastAsia="Times New Roman" w:hAnsi="Times New Roman" w:cs="Times New Roman"/>
        </w:rPr>
      </w:pPr>
    </w:p>
    <w:p w14:paraId="4FEA0A57" w14:textId="77777777" w:rsidR="00F14CC1" w:rsidRDefault="00F14CC1" w:rsidP="009A051C">
      <w:pPr>
        <w:rPr>
          <w:rFonts w:ascii="Times New Roman" w:eastAsia="Times New Roman" w:hAnsi="Times New Roman" w:cs="Times New Roman"/>
        </w:rPr>
      </w:pPr>
    </w:p>
    <w:p w14:paraId="4BEA9A99" w14:textId="2B1AA2B3" w:rsidR="00F14CC1" w:rsidRDefault="006B4D39" w:rsidP="009A051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>Table S</w:t>
      </w:r>
      <w:r w:rsidR="0038462C" w:rsidRPr="0038462C">
        <w:rPr>
          <w:rFonts w:ascii="Times New Roman" w:eastAsia="Times New Roman" w:hAnsi="Times New Roman" w:cs="Times New Roman"/>
          <w:b/>
          <w:bCs/>
          <w:highlight w:val="yellow"/>
        </w:rPr>
        <w:t>4</w:t>
      </w:r>
      <w:r w:rsidR="00F14CC1" w:rsidRPr="004B25E7">
        <w:rPr>
          <w:rFonts w:ascii="Times New Roman" w:eastAsia="Times New Roman" w:hAnsi="Times New Roman" w:cs="Times New Roman"/>
          <w:b/>
          <w:bCs/>
        </w:rPr>
        <w:t>.</w:t>
      </w:r>
      <w:r w:rsidR="00F14CC1">
        <w:rPr>
          <w:rFonts w:ascii="Times New Roman" w:eastAsia="Times New Roman" w:hAnsi="Times New Roman" w:cs="Times New Roman"/>
        </w:rPr>
        <w:t xml:space="preserve"> </w:t>
      </w:r>
      <w:r w:rsidR="00F14CC1" w:rsidRPr="00F14CC1">
        <w:rPr>
          <w:rFonts w:ascii="Times New Roman" w:eastAsia="Times New Roman" w:hAnsi="Times New Roman" w:cs="Times New Roman"/>
          <w:i/>
          <w:iCs/>
        </w:rPr>
        <w:t>Continued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827"/>
        <w:gridCol w:w="1007"/>
        <w:gridCol w:w="1220"/>
        <w:gridCol w:w="1008"/>
        <w:gridCol w:w="1220"/>
        <w:gridCol w:w="1008"/>
        <w:gridCol w:w="1220"/>
        <w:gridCol w:w="1008"/>
        <w:gridCol w:w="1220"/>
        <w:gridCol w:w="1008"/>
        <w:gridCol w:w="1212"/>
      </w:tblGrid>
      <w:tr w:rsidR="003259BF" w:rsidRPr="00841BB8" w14:paraId="100DA194" w14:textId="77777777" w:rsidTr="00307A6E">
        <w:trPr>
          <w:trHeight w:val="227"/>
        </w:trPr>
        <w:tc>
          <w:tcPr>
            <w:tcW w:w="1013" w:type="pct"/>
            <w:vMerge w:val="restart"/>
            <w:vAlign w:val="center"/>
            <w:hideMark/>
          </w:tcPr>
          <w:p w14:paraId="3728954A" w14:textId="77777777" w:rsidR="003259BF" w:rsidRPr="00841BB8" w:rsidRDefault="003259BF" w:rsidP="001A37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pct"/>
            <w:gridSpan w:val="2"/>
            <w:shd w:val="clear" w:color="auto" w:fill="auto"/>
            <w:noWrap/>
            <w:vAlign w:val="bottom"/>
            <w:hideMark/>
          </w:tcPr>
          <w:p w14:paraId="2AF40D4D" w14:textId="77777777" w:rsidR="003259BF" w:rsidRPr="00841BB8" w:rsidRDefault="003259BF" w:rsidP="001A3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98" w:type="pct"/>
            <w:gridSpan w:val="2"/>
            <w:shd w:val="clear" w:color="auto" w:fill="auto"/>
            <w:noWrap/>
            <w:vAlign w:val="bottom"/>
            <w:hideMark/>
          </w:tcPr>
          <w:p w14:paraId="6FAF1F82" w14:textId="77777777" w:rsidR="003259BF" w:rsidRPr="00841BB8" w:rsidRDefault="003259BF" w:rsidP="001A3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mplitude</w:t>
            </w:r>
          </w:p>
        </w:tc>
        <w:tc>
          <w:tcPr>
            <w:tcW w:w="798" w:type="pct"/>
            <w:gridSpan w:val="2"/>
            <w:shd w:val="clear" w:color="auto" w:fill="auto"/>
            <w:noWrap/>
            <w:vAlign w:val="bottom"/>
            <w:hideMark/>
          </w:tcPr>
          <w:p w14:paraId="2C58A495" w14:textId="5376688E" w:rsidR="003259BF" w:rsidRPr="00841BB8" w:rsidRDefault="006B4D39" w:rsidP="001A3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imal level</w:t>
            </w:r>
          </w:p>
        </w:tc>
        <w:tc>
          <w:tcPr>
            <w:tcW w:w="798" w:type="pct"/>
            <w:gridSpan w:val="2"/>
            <w:shd w:val="clear" w:color="auto" w:fill="auto"/>
            <w:noWrap/>
            <w:vAlign w:val="bottom"/>
            <w:hideMark/>
          </w:tcPr>
          <w:p w14:paraId="5FAEA066" w14:textId="77777777" w:rsidR="003259BF" w:rsidRPr="00841BB8" w:rsidRDefault="003259BF" w:rsidP="001A3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UC</w:t>
            </w:r>
            <w:r w:rsidRPr="00841B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795" w:type="pct"/>
            <w:gridSpan w:val="2"/>
            <w:shd w:val="clear" w:color="auto" w:fill="auto"/>
            <w:noWrap/>
            <w:vAlign w:val="bottom"/>
            <w:hideMark/>
          </w:tcPr>
          <w:p w14:paraId="494C52B4" w14:textId="77777777" w:rsidR="003259BF" w:rsidRPr="00841BB8" w:rsidRDefault="003259BF" w:rsidP="001A3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UC</w:t>
            </w:r>
            <w:r w:rsidRPr="00841B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I</w:t>
            </w:r>
          </w:p>
        </w:tc>
      </w:tr>
      <w:tr w:rsidR="003259BF" w:rsidRPr="001423CF" w14:paraId="2D6D649F" w14:textId="77777777" w:rsidTr="00307A6E">
        <w:trPr>
          <w:trHeight w:val="227"/>
        </w:trPr>
        <w:tc>
          <w:tcPr>
            <w:tcW w:w="1013" w:type="pct"/>
            <w:vMerge/>
            <w:vAlign w:val="center"/>
            <w:hideMark/>
          </w:tcPr>
          <w:p w14:paraId="75FC6A9A" w14:textId="77777777" w:rsidR="003259BF" w:rsidRPr="00841BB8" w:rsidRDefault="003259BF" w:rsidP="001A37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6F928CDB" w14:textId="77777777" w:rsidR="003259BF" w:rsidRPr="00841BB8" w:rsidRDefault="003259BF" w:rsidP="001A3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14:paraId="64329196" w14:textId="77777777" w:rsidR="003259BF" w:rsidRPr="00841BB8" w:rsidRDefault="003259BF" w:rsidP="001A3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841B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03081438" w14:textId="77777777" w:rsidR="003259BF" w:rsidRPr="00841BB8" w:rsidRDefault="003259BF" w:rsidP="001A3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14:paraId="67FC4AF5" w14:textId="77777777" w:rsidR="003259BF" w:rsidRPr="00841BB8" w:rsidRDefault="003259BF" w:rsidP="001A3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841B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54D49610" w14:textId="77777777" w:rsidR="003259BF" w:rsidRPr="00841BB8" w:rsidRDefault="003259BF" w:rsidP="001A3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14:paraId="7A8DB45B" w14:textId="77777777" w:rsidR="003259BF" w:rsidRPr="00841BB8" w:rsidRDefault="003259BF" w:rsidP="001A3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841B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294D1161" w14:textId="77777777" w:rsidR="003259BF" w:rsidRPr="00841BB8" w:rsidRDefault="003259BF" w:rsidP="001A3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14:paraId="0CA075B5" w14:textId="77777777" w:rsidR="003259BF" w:rsidRPr="00841BB8" w:rsidRDefault="003259BF" w:rsidP="001A3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841B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02D04E77" w14:textId="77777777" w:rsidR="003259BF" w:rsidRPr="00841BB8" w:rsidRDefault="003259BF" w:rsidP="001A3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0C5ED711" w14:textId="77777777" w:rsidR="003259BF" w:rsidRPr="00841BB8" w:rsidRDefault="003259BF" w:rsidP="001A3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841B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3259BF" w:rsidRPr="001423CF" w14:paraId="60DB8EC1" w14:textId="77777777" w:rsidTr="00307A6E">
        <w:trPr>
          <w:trHeight w:val="227"/>
        </w:trPr>
        <w:tc>
          <w:tcPr>
            <w:tcW w:w="5000" w:type="pct"/>
            <w:gridSpan w:val="11"/>
            <w:shd w:val="clear" w:color="auto" w:fill="auto"/>
            <w:vAlign w:val="center"/>
          </w:tcPr>
          <w:p w14:paraId="55E8D90C" w14:textId="787EE2ED" w:rsidR="003259BF" w:rsidRPr="001423CF" w:rsidRDefault="003259BF" w:rsidP="001A370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% </w:t>
            </w:r>
            <w:r w:rsidRPr="001423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tein</w:t>
            </w:r>
            <w:r w:rsidRPr="00841B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423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:00-6:59h</w:t>
            </w:r>
          </w:p>
        </w:tc>
      </w:tr>
      <w:tr w:rsidR="00BA671A" w:rsidRPr="001423CF" w14:paraId="18D0BD6C" w14:textId="77777777" w:rsidTr="00307A6E">
        <w:trPr>
          <w:trHeight w:val="227"/>
        </w:trPr>
        <w:tc>
          <w:tcPr>
            <w:tcW w:w="1013" w:type="pct"/>
            <w:shd w:val="clear" w:color="auto" w:fill="auto"/>
            <w:vAlign w:val="center"/>
          </w:tcPr>
          <w:p w14:paraId="62006372" w14:textId="77777777" w:rsidR="00BA671A" w:rsidRPr="001423CF" w:rsidRDefault="00BA671A" w:rsidP="00BA67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 trimester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3F3E461" w14:textId="798174D6" w:rsidR="00BA671A" w:rsidRPr="001423CF" w:rsidRDefault="00BA671A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7E8D4084" w14:textId="766C3784" w:rsidR="00BA671A" w:rsidRPr="001423CF" w:rsidRDefault="00BA671A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BF0FBA5" w14:textId="309AB3DF" w:rsidR="00BA671A" w:rsidRPr="001423CF" w:rsidRDefault="00BA671A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36F2ADCD" w14:textId="4F7DA0F7" w:rsidR="00BA671A" w:rsidRPr="001423CF" w:rsidRDefault="00BA671A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  <w:r w:rsidR="00746A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702688B" w14:textId="442ACD75" w:rsidR="00BA671A" w:rsidRPr="001423CF" w:rsidRDefault="00BA671A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52715285" w14:textId="3918CBE9" w:rsidR="00BA671A" w:rsidRPr="001423CF" w:rsidRDefault="00BA671A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*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07790BB" w14:textId="418C9275" w:rsidR="00BA671A" w:rsidRPr="001423CF" w:rsidRDefault="00BA671A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D6247E"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65F83CA9" w14:textId="2647877E" w:rsidR="00BA671A" w:rsidRPr="001423CF" w:rsidRDefault="00BA671A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F3BFA5B" w14:textId="2125BA8D" w:rsidR="00BA671A" w:rsidRPr="001423CF" w:rsidRDefault="00BA671A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3B006288" w14:textId="3F727B87" w:rsidR="00BA671A" w:rsidRPr="001423CF" w:rsidRDefault="00BA671A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</w:tr>
      <w:tr w:rsidR="007F74BD" w:rsidRPr="001423CF" w14:paraId="44D987C8" w14:textId="77777777" w:rsidTr="00307A6E">
        <w:trPr>
          <w:trHeight w:val="227"/>
        </w:trPr>
        <w:tc>
          <w:tcPr>
            <w:tcW w:w="1013" w:type="pct"/>
            <w:shd w:val="clear" w:color="auto" w:fill="auto"/>
            <w:vAlign w:val="center"/>
          </w:tcPr>
          <w:p w14:paraId="1AFF8CB0" w14:textId="77777777" w:rsidR="007F74BD" w:rsidRPr="001423CF" w:rsidRDefault="007F74BD" w:rsidP="007F7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rd trimester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8C4F51B" w14:textId="7E0E39BF" w:rsidR="007F74BD" w:rsidRPr="001423CF" w:rsidRDefault="007F74B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16FBFD5B" w14:textId="02CA544B" w:rsidR="007F74BD" w:rsidRPr="001423CF" w:rsidRDefault="007F74B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C3338CA" w14:textId="2710771F" w:rsidR="007F74BD" w:rsidRPr="001423CF" w:rsidRDefault="007F74B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34168815" w14:textId="3DB6AABE" w:rsidR="007F74BD" w:rsidRPr="001423CF" w:rsidRDefault="007F74B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F6F5A47" w14:textId="23C11AA2" w:rsidR="007F74BD" w:rsidRPr="001423CF" w:rsidRDefault="007F74B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4DE74F07" w14:textId="42278A00" w:rsidR="007F74BD" w:rsidRPr="001423CF" w:rsidRDefault="007F74B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DCF9556" w14:textId="01E5F0FB" w:rsidR="007F74BD" w:rsidRPr="001423CF" w:rsidRDefault="007F74B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5FA0DD41" w14:textId="6D5A6B87" w:rsidR="007F74BD" w:rsidRPr="001423CF" w:rsidRDefault="007F74B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954FEB9" w14:textId="40DC098A" w:rsidR="007F74BD" w:rsidRPr="001423CF" w:rsidRDefault="007F74B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0CBCDF91" w14:textId="5466C87A" w:rsidR="007F74BD" w:rsidRPr="001423CF" w:rsidRDefault="007F74B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3</w:t>
            </w:r>
          </w:p>
        </w:tc>
      </w:tr>
      <w:tr w:rsidR="007F74BD" w:rsidRPr="001423CF" w14:paraId="5BA922D1" w14:textId="77777777" w:rsidTr="00307A6E">
        <w:trPr>
          <w:trHeight w:val="227"/>
        </w:trPr>
        <w:tc>
          <w:tcPr>
            <w:tcW w:w="1013" w:type="pct"/>
            <w:shd w:val="clear" w:color="auto" w:fill="auto"/>
            <w:vAlign w:val="center"/>
          </w:tcPr>
          <w:p w14:paraId="683ACFC8" w14:textId="77777777" w:rsidR="007F74BD" w:rsidRPr="001423CF" w:rsidRDefault="007F74BD" w:rsidP="007F7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423CF">
              <w:rPr>
                <w:rFonts w:ascii="Times New Roman" w:eastAsia="Times New Roman" w:hAnsi="Times New Roman" w:cs="Times New Roman"/>
                <w:sz w:val="20"/>
                <w:szCs w:val="20"/>
              </w:rPr>
              <w:t>ΔAcross</w:t>
            </w:r>
            <w:proofErr w:type="spellEnd"/>
            <w:r w:rsidRPr="001423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imesters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3421A7A" w14:textId="431F38AE" w:rsidR="007F74BD" w:rsidRPr="001423CF" w:rsidRDefault="007F74B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09FE869A" w14:textId="1FCE3D69" w:rsidR="007F74BD" w:rsidRPr="001423CF" w:rsidRDefault="007F74B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47E71FA" w14:textId="4616A296" w:rsidR="007F74BD" w:rsidRPr="001423CF" w:rsidRDefault="007F74B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01E747DC" w14:textId="6D682C3B" w:rsidR="007F74BD" w:rsidRPr="001423CF" w:rsidRDefault="007F74B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0BC73B4" w14:textId="521041C1" w:rsidR="007F74BD" w:rsidRPr="001423CF" w:rsidRDefault="007F74B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D6247E"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78AF7D62" w14:textId="093140B8" w:rsidR="007F74BD" w:rsidRPr="001423CF" w:rsidRDefault="007F74B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  <w:r w:rsidR="00D6247E"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F6A03E5" w14:textId="2D248553" w:rsidR="007F74BD" w:rsidRPr="001423CF" w:rsidRDefault="007F74B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21246C98" w14:textId="6D1B9A8A" w:rsidR="007F74BD" w:rsidRPr="001423CF" w:rsidRDefault="007F74B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D66B533" w14:textId="570494B8" w:rsidR="007F74BD" w:rsidRPr="001423CF" w:rsidRDefault="007F74B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38421EEC" w14:textId="65CA48F5" w:rsidR="007F74BD" w:rsidRPr="001423CF" w:rsidRDefault="007F74B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9</w:t>
            </w:r>
          </w:p>
        </w:tc>
      </w:tr>
      <w:tr w:rsidR="003259BF" w:rsidRPr="001423CF" w14:paraId="3F6040A3" w14:textId="77777777" w:rsidTr="00307A6E">
        <w:trPr>
          <w:trHeight w:val="227"/>
        </w:trPr>
        <w:tc>
          <w:tcPr>
            <w:tcW w:w="5000" w:type="pct"/>
            <w:gridSpan w:val="11"/>
            <w:shd w:val="clear" w:color="auto" w:fill="auto"/>
            <w:vAlign w:val="center"/>
          </w:tcPr>
          <w:p w14:paraId="02A99907" w14:textId="680332C8" w:rsidR="003259BF" w:rsidRPr="001423CF" w:rsidRDefault="003259BF" w:rsidP="003259B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% </w:t>
            </w:r>
            <w:r w:rsidRPr="001423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t</w:t>
            </w:r>
            <w:r w:rsidRPr="00841B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7:00-11:59h</w:t>
            </w:r>
          </w:p>
        </w:tc>
      </w:tr>
      <w:tr w:rsidR="007F74BD" w:rsidRPr="001423CF" w14:paraId="73D9B047" w14:textId="77777777" w:rsidTr="00307A6E">
        <w:trPr>
          <w:trHeight w:val="227"/>
        </w:trPr>
        <w:tc>
          <w:tcPr>
            <w:tcW w:w="1013" w:type="pct"/>
            <w:shd w:val="clear" w:color="auto" w:fill="auto"/>
            <w:vAlign w:val="center"/>
          </w:tcPr>
          <w:p w14:paraId="6A9C95AA" w14:textId="2C4AD78C" w:rsidR="007F74BD" w:rsidRPr="001423CF" w:rsidRDefault="007F74BD" w:rsidP="007F7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 trimester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426938C" w14:textId="4A0EA525" w:rsidR="007F74BD" w:rsidRPr="001423CF" w:rsidRDefault="007F74B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 w:rsidR="00D6247E"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26F70DD8" w14:textId="43D0A6FF" w:rsidR="007F74BD" w:rsidRPr="001423CF" w:rsidRDefault="007F74B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EDAE2D8" w14:textId="36A35662" w:rsidR="007F74BD" w:rsidRPr="001423CF" w:rsidRDefault="007F74B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5E3D6E54" w14:textId="3335CDF6" w:rsidR="007F74BD" w:rsidRPr="001423CF" w:rsidRDefault="007F74B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5BE8213" w14:textId="322B2079" w:rsidR="007F74BD" w:rsidRPr="001423CF" w:rsidRDefault="007F74B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289112E2" w14:textId="3B898E16" w:rsidR="007F74BD" w:rsidRPr="001423CF" w:rsidRDefault="007F74B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08E24DE" w14:textId="271CAA73" w:rsidR="007F74BD" w:rsidRPr="001423CF" w:rsidRDefault="007F74B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48293E67" w14:textId="11C3CA0F" w:rsidR="007F74BD" w:rsidRPr="001423CF" w:rsidRDefault="007F74B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14BC284" w14:textId="1F2B517B" w:rsidR="007F74BD" w:rsidRPr="001423CF" w:rsidRDefault="007F74B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02723EA3" w14:textId="5BE19FB8" w:rsidR="007F74BD" w:rsidRPr="001423CF" w:rsidRDefault="007F74B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</w:tr>
      <w:tr w:rsidR="007F74BD" w:rsidRPr="001423CF" w14:paraId="17C0FCEB" w14:textId="77777777" w:rsidTr="00307A6E">
        <w:trPr>
          <w:trHeight w:val="227"/>
        </w:trPr>
        <w:tc>
          <w:tcPr>
            <w:tcW w:w="1013" w:type="pct"/>
            <w:shd w:val="clear" w:color="auto" w:fill="auto"/>
            <w:vAlign w:val="center"/>
          </w:tcPr>
          <w:p w14:paraId="014C956D" w14:textId="699E97C5" w:rsidR="007F74BD" w:rsidRPr="001423CF" w:rsidRDefault="007F74BD" w:rsidP="007F7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rd trimester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20D23ED" w14:textId="2EE24ECA" w:rsidR="007F74BD" w:rsidRPr="001423CF" w:rsidRDefault="007F74B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</w:t>
            </w:r>
            <w:r w:rsidR="00D6247E"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7D28372D" w14:textId="0750BDEC" w:rsidR="007F74BD" w:rsidRPr="001423CF" w:rsidRDefault="007F74B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AD9BD4D" w14:textId="3F92B1D2" w:rsidR="007F74BD" w:rsidRPr="001423CF" w:rsidRDefault="007F74B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5E3FE180" w14:textId="79BC89C5" w:rsidR="007F74BD" w:rsidRPr="001423CF" w:rsidRDefault="007F74B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3BAE3FC" w14:textId="50FE4B84" w:rsidR="007F74BD" w:rsidRPr="001423CF" w:rsidRDefault="007F74B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43C91762" w14:textId="19EBE15C" w:rsidR="007F74BD" w:rsidRPr="001423CF" w:rsidRDefault="007F74B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D6247E"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492E677" w14:textId="1B6EB554" w:rsidR="007F74BD" w:rsidRPr="001423CF" w:rsidRDefault="007F74B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62A0313B" w14:textId="012F255F" w:rsidR="007F74BD" w:rsidRPr="001423CF" w:rsidRDefault="007F74B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68D81A5" w14:textId="08B9566D" w:rsidR="007F74BD" w:rsidRPr="001423CF" w:rsidRDefault="007F74B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6DB36F48" w14:textId="49354DD1" w:rsidR="007F74BD" w:rsidRPr="001423CF" w:rsidRDefault="007F74BD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2</w:t>
            </w:r>
          </w:p>
        </w:tc>
      </w:tr>
      <w:tr w:rsidR="002949C3" w:rsidRPr="001423CF" w14:paraId="42A786B5" w14:textId="77777777" w:rsidTr="00307A6E">
        <w:trPr>
          <w:trHeight w:val="227"/>
        </w:trPr>
        <w:tc>
          <w:tcPr>
            <w:tcW w:w="1013" w:type="pct"/>
            <w:shd w:val="clear" w:color="auto" w:fill="auto"/>
            <w:vAlign w:val="center"/>
          </w:tcPr>
          <w:p w14:paraId="61B37C3D" w14:textId="73380FCF" w:rsidR="002949C3" w:rsidRPr="001423CF" w:rsidRDefault="002949C3" w:rsidP="00294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423CF">
              <w:rPr>
                <w:rFonts w:ascii="Times New Roman" w:eastAsia="Times New Roman" w:hAnsi="Times New Roman" w:cs="Times New Roman"/>
                <w:sz w:val="20"/>
                <w:szCs w:val="20"/>
              </w:rPr>
              <w:t>ΔAcross</w:t>
            </w:r>
            <w:proofErr w:type="spellEnd"/>
            <w:r w:rsidRPr="001423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imesters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DB22B31" w14:textId="1CF24F67" w:rsidR="002949C3" w:rsidRPr="001423CF" w:rsidRDefault="002949C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772FDA61" w14:textId="16DCD12D" w:rsidR="002949C3" w:rsidRPr="001423CF" w:rsidRDefault="002949C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1D9A471" w14:textId="30516C03" w:rsidR="002949C3" w:rsidRPr="001423CF" w:rsidRDefault="002949C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1586376E" w14:textId="3EA97F90" w:rsidR="002949C3" w:rsidRPr="001423CF" w:rsidRDefault="002949C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909292A" w14:textId="078F944D" w:rsidR="002949C3" w:rsidRPr="001423CF" w:rsidRDefault="002949C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4F7D158F" w14:textId="2A391169" w:rsidR="002949C3" w:rsidRPr="001423CF" w:rsidRDefault="002949C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CB0FEF8" w14:textId="6A5DAEE7" w:rsidR="002949C3" w:rsidRPr="001423CF" w:rsidRDefault="002949C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7D3238C5" w14:textId="270BB1E1" w:rsidR="002949C3" w:rsidRPr="001423CF" w:rsidRDefault="002949C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AB8E51E" w14:textId="06B3D60A" w:rsidR="002949C3" w:rsidRPr="001423CF" w:rsidRDefault="002949C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723A53A3" w14:textId="3C26F42E" w:rsidR="002949C3" w:rsidRPr="001423CF" w:rsidRDefault="002949C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</w:tr>
      <w:tr w:rsidR="003259BF" w:rsidRPr="001423CF" w14:paraId="627A61E4" w14:textId="77777777" w:rsidTr="00307A6E">
        <w:trPr>
          <w:trHeight w:val="227"/>
        </w:trPr>
        <w:tc>
          <w:tcPr>
            <w:tcW w:w="5000" w:type="pct"/>
            <w:gridSpan w:val="11"/>
            <w:shd w:val="clear" w:color="auto" w:fill="auto"/>
            <w:vAlign w:val="center"/>
          </w:tcPr>
          <w:p w14:paraId="2FE79636" w14:textId="5CF99BA5" w:rsidR="003259BF" w:rsidRPr="001423CF" w:rsidRDefault="003259BF" w:rsidP="003259B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% </w:t>
            </w:r>
            <w:r w:rsidRPr="001423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t</w:t>
            </w:r>
            <w:r w:rsidRPr="00841B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423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:00-15:59h</w:t>
            </w:r>
          </w:p>
        </w:tc>
      </w:tr>
      <w:tr w:rsidR="00E34180" w:rsidRPr="001423CF" w14:paraId="481331C2" w14:textId="77777777" w:rsidTr="00307A6E">
        <w:trPr>
          <w:trHeight w:val="227"/>
        </w:trPr>
        <w:tc>
          <w:tcPr>
            <w:tcW w:w="1013" w:type="pct"/>
            <w:shd w:val="clear" w:color="auto" w:fill="auto"/>
            <w:vAlign w:val="center"/>
          </w:tcPr>
          <w:p w14:paraId="0C0A6496" w14:textId="7F69F90C" w:rsidR="00E34180" w:rsidRPr="001423CF" w:rsidRDefault="00E34180" w:rsidP="00E34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 trimester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5C19288" w14:textId="6D9AA580" w:rsidR="00E34180" w:rsidRPr="001423CF" w:rsidRDefault="00E34180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eastAsia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6E1F1C2F" w14:textId="60CBFF55" w:rsidR="00E34180" w:rsidRPr="001423CF" w:rsidRDefault="00E34180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eastAsia="Times New Roman" w:hAnsi="Times New Roman" w:cs="Times New Roman"/>
                <w:sz w:val="20"/>
                <w:szCs w:val="20"/>
              </w:rPr>
              <w:t>0.041*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A891A6E" w14:textId="296D4338" w:rsidR="00E34180" w:rsidRPr="001423CF" w:rsidRDefault="00E34180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38C7C268" w14:textId="5FB872CA" w:rsidR="00E34180" w:rsidRPr="001423CF" w:rsidRDefault="00E34180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279DE74" w14:textId="4218991B" w:rsidR="00E34180" w:rsidRPr="001423CF" w:rsidRDefault="00E34180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7857FDB3" w14:textId="44B685F6" w:rsidR="00E34180" w:rsidRPr="001423CF" w:rsidRDefault="00E34180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2ACBC01" w14:textId="57CB7642" w:rsidR="00E34180" w:rsidRPr="001423CF" w:rsidRDefault="00E34180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eastAsia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17B5557F" w14:textId="3384A050" w:rsidR="00E34180" w:rsidRPr="001423CF" w:rsidRDefault="00E34180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eastAsia="Times New Roman" w:hAnsi="Times New Roman" w:cs="Times New Roman"/>
                <w:sz w:val="20"/>
                <w:szCs w:val="20"/>
              </w:rPr>
              <w:t>0.014*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29DA887" w14:textId="5729DA01" w:rsidR="00E34180" w:rsidRPr="001423CF" w:rsidRDefault="00E34180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15571026" w14:textId="7B9D466E" w:rsidR="00E34180" w:rsidRPr="001423CF" w:rsidRDefault="00E34180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5</w:t>
            </w:r>
          </w:p>
        </w:tc>
      </w:tr>
      <w:tr w:rsidR="002949C3" w:rsidRPr="001423CF" w14:paraId="66E9F768" w14:textId="77777777" w:rsidTr="00307A6E">
        <w:trPr>
          <w:trHeight w:val="227"/>
        </w:trPr>
        <w:tc>
          <w:tcPr>
            <w:tcW w:w="1013" w:type="pct"/>
            <w:shd w:val="clear" w:color="auto" w:fill="auto"/>
            <w:vAlign w:val="center"/>
          </w:tcPr>
          <w:p w14:paraId="2368C2E9" w14:textId="2F5B487E" w:rsidR="002949C3" w:rsidRPr="001423CF" w:rsidRDefault="002949C3" w:rsidP="00294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rd trimester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50A198C" w14:textId="1630210E" w:rsidR="002949C3" w:rsidRPr="001423CF" w:rsidRDefault="002949C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6F82CC79" w14:textId="4F70C464" w:rsidR="002949C3" w:rsidRPr="001423CF" w:rsidRDefault="002949C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7EB3C24" w14:textId="342B13E9" w:rsidR="002949C3" w:rsidRPr="001423CF" w:rsidRDefault="002949C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666EE00E" w14:textId="73A7947A" w:rsidR="002949C3" w:rsidRPr="001423CF" w:rsidRDefault="002949C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6967504" w14:textId="7EF80D6B" w:rsidR="002949C3" w:rsidRPr="001423CF" w:rsidRDefault="002949C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151404EE" w14:textId="0D27C0E1" w:rsidR="002949C3" w:rsidRPr="001423CF" w:rsidRDefault="002949C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C0DD635" w14:textId="491F26B8" w:rsidR="002949C3" w:rsidRPr="001423CF" w:rsidRDefault="002949C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79DF8E7C" w14:textId="4B1D3669" w:rsidR="002949C3" w:rsidRPr="001423CF" w:rsidRDefault="002949C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06A2615" w14:textId="3ABD449E" w:rsidR="002949C3" w:rsidRPr="001423CF" w:rsidRDefault="002949C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5343B0FF" w14:textId="09FE3F83" w:rsidR="002949C3" w:rsidRPr="001423CF" w:rsidRDefault="002949C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3</w:t>
            </w:r>
          </w:p>
        </w:tc>
      </w:tr>
      <w:tr w:rsidR="002949C3" w:rsidRPr="001423CF" w14:paraId="2E58DAAF" w14:textId="77777777" w:rsidTr="00307A6E">
        <w:trPr>
          <w:trHeight w:val="227"/>
        </w:trPr>
        <w:tc>
          <w:tcPr>
            <w:tcW w:w="1013" w:type="pct"/>
            <w:shd w:val="clear" w:color="auto" w:fill="auto"/>
            <w:vAlign w:val="center"/>
          </w:tcPr>
          <w:p w14:paraId="38C549A4" w14:textId="746C44C9" w:rsidR="002949C3" w:rsidRPr="001423CF" w:rsidRDefault="002949C3" w:rsidP="00294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423CF">
              <w:rPr>
                <w:rFonts w:ascii="Times New Roman" w:eastAsia="Times New Roman" w:hAnsi="Times New Roman" w:cs="Times New Roman"/>
                <w:sz w:val="20"/>
                <w:szCs w:val="20"/>
              </w:rPr>
              <w:t>ΔAcross</w:t>
            </w:r>
            <w:proofErr w:type="spellEnd"/>
            <w:r w:rsidRPr="001423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imesters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3A6F1E6" w14:textId="0A44C7D0" w:rsidR="002949C3" w:rsidRPr="001423CF" w:rsidRDefault="002949C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369AA573" w14:textId="0BB22C4A" w:rsidR="002949C3" w:rsidRPr="001423CF" w:rsidRDefault="002949C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5C9FCA6" w14:textId="4D59CF6D" w:rsidR="002949C3" w:rsidRPr="001423CF" w:rsidRDefault="002949C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10EE5E46" w14:textId="6719564A" w:rsidR="002949C3" w:rsidRPr="001423CF" w:rsidRDefault="002949C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  <w:r w:rsidR="00D6247E"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3A36179" w14:textId="42AF43E1" w:rsidR="002949C3" w:rsidRPr="001423CF" w:rsidRDefault="002949C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4DDF21B8" w14:textId="58CBE3EE" w:rsidR="002949C3" w:rsidRPr="001423CF" w:rsidRDefault="002949C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41D639E" w14:textId="20F40F75" w:rsidR="002949C3" w:rsidRPr="001423CF" w:rsidRDefault="002949C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76835AB8" w14:textId="4E01C7DB" w:rsidR="002949C3" w:rsidRPr="001423CF" w:rsidRDefault="002949C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83C3922" w14:textId="355CF9EC" w:rsidR="002949C3" w:rsidRPr="001423CF" w:rsidRDefault="002949C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2968A399" w14:textId="4AEC92A6" w:rsidR="002949C3" w:rsidRPr="001423CF" w:rsidRDefault="002949C3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</w:tr>
      <w:tr w:rsidR="003259BF" w:rsidRPr="001423CF" w14:paraId="62EABDD3" w14:textId="77777777" w:rsidTr="00307A6E">
        <w:trPr>
          <w:trHeight w:val="227"/>
        </w:trPr>
        <w:tc>
          <w:tcPr>
            <w:tcW w:w="5000" w:type="pct"/>
            <w:gridSpan w:val="11"/>
            <w:shd w:val="clear" w:color="auto" w:fill="auto"/>
            <w:vAlign w:val="center"/>
          </w:tcPr>
          <w:p w14:paraId="21CA2499" w14:textId="7BAB6E01" w:rsidR="003259BF" w:rsidRPr="001423CF" w:rsidRDefault="003259BF" w:rsidP="003259B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% </w:t>
            </w:r>
            <w:r w:rsidRPr="001423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t</w:t>
            </w:r>
            <w:r w:rsidRPr="00841B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423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:00-18:59h</w:t>
            </w:r>
          </w:p>
        </w:tc>
      </w:tr>
      <w:tr w:rsidR="00275B22" w:rsidRPr="001423CF" w14:paraId="7E747EE7" w14:textId="77777777" w:rsidTr="00307A6E">
        <w:trPr>
          <w:trHeight w:val="227"/>
        </w:trPr>
        <w:tc>
          <w:tcPr>
            <w:tcW w:w="1013" w:type="pct"/>
            <w:shd w:val="clear" w:color="auto" w:fill="auto"/>
            <w:vAlign w:val="center"/>
          </w:tcPr>
          <w:p w14:paraId="628122FD" w14:textId="1F171355" w:rsidR="00275B22" w:rsidRPr="001423CF" w:rsidRDefault="00275B22" w:rsidP="00275B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 trimester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F282DDD" w14:textId="5B66711E" w:rsidR="00275B22" w:rsidRPr="001423CF" w:rsidRDefault="00275B2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1374249F" w14:textId="73741656" w:rsidR="00275B22" w:rsidRPr="001423CF" w:rsidRDefault="00275B2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  <w:r w:rsidR="00D6247E"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9AD971D" w14:textId="3B52C7F0" w:rsidR="00275B22" w:rsidRPr="001423CF" w:rsidRDefault="00275B2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438B2BF2" w14:textId="71CD26E3" w:rsidR="00275B22" w:rsidRPr="001423CF" w:rsidRDefault="00275B2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D21B8C8" w14:textId="6659D776" w:rsidR="00275B22" w:rsidRPr="001423CF" w:rsidRDefault="00275B2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21BAB0A4" w14:textId="1FABB398" w:rsidR="00275B22" w:rsidRPr="001423CF" w:rsidRDefault="00275B2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2175135" w14:textId="19158D03" w:rsidR="00275B22" w:rsidRPr="001423CF" w:rsidRDefault="00275B2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239318A0" w14:textId="6ACF67CE" w:rsidR="00275B22" w:rsidRPr="001423CF" w:rsidRDefault="00275B2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D2478B5" w14:textId="31CE411F" w:rsidR="00275B22" w:rsidRPr="001423CF" w:rsidRDefault="00275B2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5B3795A3" w14:textId="50A522B2" w:rsidR="00275B22" w:rsidRPr="001423CF" w:rsidRDefault="00275B2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1</w:t>
            </w:r>
          </w:p>
        </w:tc>
      </w:tr>
      <w:tr w:rsidR="00275B22" w:rsidRPr="001423CF" w14:paraId="563D9A92" w14:textId="77777777" w:rsidTr="00307A6E">
        <w:trPr>
          <w:trHeight w:val="227"/>
        </w:trPr>
        <w:tc>
          <w:tcPr>
            <w:tcW w:w="1013" w:type="pct"/>
            <w:shd w:val="clear" w:color="auto" w:fill="auto"/>
            <w:vAlign w:val="center"/>
          </w:tcPr>
          <w:p w14:paraId="56356B50" w14:textId="5AF19AA6" w:rsidR="00275B22" w:rsidRPr="001423CF" w:rsidRDefault="00275B22" w:rsidP="00275B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rd trimester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A62BE98" w14:textId="27764953" w:rsidR="00275B22" w:rsidRPr="001423CF" w:rsidRDefault="00275B2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1936A197" w14:textId="7FE7B463" w:rsidR="00275B22" w:rsidRPr="001423CF" w:rsidRDefault="00275B2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FE1E58F" w14:textId="770045DA" w:rsidR="00275B22" w:rsidRPr="001423CF" w:rsidRDefault="00275B2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783098A1" w14:textId="15EE03ED" w:rsidR="00275B22" w:rsidRPr="001423CF" w:rsidRDefault="00275B2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  <w:r w:rsidR="00D6247E"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B5C5816" w14:textId="5FF45E86" w:rsidR="00275B22" w:rsidRPr="001423CF" w:rsidRDefault="00275B2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20AC5116" w14:textId="3CDB1FD5" w:rsidR="00275B22" w:rsidRPr="001423CF" w:rsidRDefault="00275B2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DAF6DAC" w14:textId="3D611076" w:rsidR="00275B22" w:rsidRPr="001423CF" w:rsidRDefault="00275B2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1E0F0733" w14:textId="4FC14FCA" w:rsidR="00275B22" w:rsidRPr="001423CF" w:rsidRDefault="00275B2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193ED58" w14:textId="461ED8D1" w:rsidR="00275B22" w:rsidRPr="001423CF" w:rsidRDefault="00275B2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63051D30" w14:textId="28709B00" w:rsidR="00275B22" w:rsidRPr="001423CF" w:rsidRDefault="00275B2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1</w:t>
            </w:r>
          </w:p>
        </w:tc>
      </w:tr>
      <w:tr w:rsidR="00275B22" w:rsidRPr="001423CF" w14:paraId="0B1B83D2" w14:textId="77777777" w:rsidTr="00307A6E">
        <w:trPr>
          <w:trHeight w:val="227"/>
        </w:trPr>
        <w:tc>
          <w:tcPr>
            <w:tcW w:w="1013" w:type="pct"/>
            <w:shd w:val="clear" w:color="auto" w:fill="auto"/>
            <w:vAlign w:val="center"/>
          </w:tcPr>
          <w:p w14:paraId="145FAE9B" w14:textId="4087196E" w:rsidR="00275B22" w:rsidRPr="001423CF" w:rsidRDefault="00275B22" w:rsidP="00275B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423CF">
              <w:rPr>
                <w:rFonts w:ascii="Times New Roman" w:eastAsia="Times New Roman" w:hAnsi="Times New Roman" w:cs="Times New Roman"/>
                <w:sz w:val="20"/>
                <w:szCs w:val="20"/>
              </w:rPr>
              <w:t>ΔAcross</w:t>
            </w:r>
            <w:proofErr w:type="spellEnd"/>
            <w:r w:rsidRPr="001423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imesters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5BA2270" w14:textId="212BE92B" w:rsidR="00275B22" w:rsidRPr="001423CF" w:rsidRDefault="00275B2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40C7EA05" w14:textId="2C9CDE07" w:rsidR="00275B22" w:rsidRPr="001423CF" w:rsidRDefault="00275B2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06998A8" w14:textId="18FE905B" w:rsidR="00275B22" w:rsidRPr="001423CF" w:rsidRDefault="00275B2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7E1252DF" w14:textId="78F4B66A" w:rsidR="00275B22" w:rsidRPr="001423CF" w:rsidRDefault="00275B2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0024028" w14:textId="5F070C06" w:rsidR="00275B22" w:rsidRPr="001423CF" w:rsidRDefault="00275B2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1163FDD9" w14:textId="2C65246A" w:rsidR="00275B22" w:rsidRPr="001423CF" w:rsidRDefault="00275B2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40E33F7" w14:textId="3F32AF01" w:rsidR="00275B22" w:rsidRPr="001423CF" w:rsidRDefault="00275B2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6FEC652B" w14:textId="1670918F" w:rsidR="00275B22" w:rsidRPr="001423CF" w:rsidRDefault="00275B2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AF205AD" w14:textId="778CC668" w:rsidR="00275B22" w:rsidRPr="001423CF" w:rsidRDefault="00275B2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11D09CC9" w14:textId="6EA46B1B" w:rsidR="00275B22" w:rsidRPr="001423CF" w:rsidRDefault="00275B2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6</w:t>
            </w:r>
          </w:p>
        </w:tc>
      </w:tr>
      <w:tr w:rsidR="003259BF" w:rsidRPr="001423CF" w14:paraId="4C16FFD3" w14:textId="77777777" w:rsidTr="00307A6E">
        <w:trPr>
          <w:trHeight w:val="227"/>
        </w:trPr>
        <w:tc>
          <w:tcPr>
            <w:tcW w:w="5000" w:type="pct"/>
            <w:gridSpan w:val="11"/>
            <w:shd w:val="clear" w:color="auto" w:fill="auto"/>
            <w:vAlign w:val="center"/>
          </w:tcPr>
          <w:p w14:paraId="399CB6A1" w14:textId="7F81FAAC" w:rsidR="003259BF" w:rsidRPr="001423CF" w:rsidRDefault="003259BF" w:rsidP="003259B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B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% </w:t>
            </w:r>
            <w:r w:rsidRPr="001423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t</w:t>
            </w:r>
            <w:r w:rsidRPr="00841B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423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:00-6:59h</w:t>
            </w:r>
          </w:p>
        </w:tc>
      </w:tr>
      <w:tr w:rsidR="00275B22" w:rsidRPr="001423CF" w14:paraId="7C8BCE03" w14:textId="77777777" w:rsidTr="00307A6E">
        <w:trPr>
          <w:trHeight w:val="227"/>
        </w:trPr>
        <w:tc>
          <w:tcPr>
            <w:tcW w:w="1013" w:type="pct"/>
            <w:shd w:val="clear" w:color="auto" w:fill="auto"/>
            <w:vAlign w:val="center"/>
          </w:tcPr>
          <w:p w14:paraId="29612A7B" w14:textId="572983C5" w:rsidR="00275B22" w:rsidRPr="001423CF" w:rsidRDefault="00275B22" w:rsidP="00275B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 trimester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FA76895" w14:textId="31D21E34" w:rsidR="00275B22" w:rsidRPr="001423CF" w:rsidRDefault="00275B2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2463E2F0" w14:textId="64DD907F" w:rsidR="00275B22" w:rsidRPr="001423CF" w:rsidRDefault="00275B2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705DD9E" w14:textId="22FD4FA6" w:rsidR="00275B22" w:rsidRPr="001423CF" w:rsidRDefault="00275B2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2713B45E" w14:textId="6AE56247" w:rsidR="00275B22" w:rsidRPr="001423CF" w:rsidRDefault="00275B2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9FB35F1" w14:textId="7CF828DD" w:rsidR="00275B22" w:rsidRPr="001423CF" w:rsidRDefault="00275B2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75513670" w14:textId="574495DA" w:rsidR="00275B22" w:rsidRPr="001423CF" w:rsidRDefault="00275B2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7A2695D" w14:textId="7D35B7DD" w:rsidR="00275B22" w:rsidRPr="001423CF" w:rsidRDefault="00275B2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3CB0E63C" w14:textId="10DB9A2A" w:rsidR="00275B22" w:rsidRPr="001423CF" w:rsidRDefault="00275B2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97D5047" w14:textId="53B600EB" w:rsidR="00275B22" w:rsidRPr="001423CF" w:rsidRDefault="00275B2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077DB4C0" w14:textId="084E120A" w:rsidR="00275B22" w:rsidRPr="001423CF" w:rsidRDefault="00275B2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1</w:t>
            </w:r>
          </w:p>
        </w:tc>
      </w:tr>
      <w:tr w:rsidR="00275B22" w:rsidRPr="001423CF" w14:paraId="62411850" w14:textId="77777777" w:rsidTr="00307A6E">
        <w:trPr>
          <w:trHeight w:val="227"/>
        </w:trPr>
        <w:tc>
          <w:tcPr>
            <w:tcW w:w="1013" w:type="pct"/>
            <w:shd w:val="clear" w:color="auto" w:fill="auto"/>
            <w:vAlign w:val="center"/>
          </w:tcPr>
          <w:p w14:paraId="1A6B45FF" w14:textId="16C43BA1" w:rsidR="00275B22" w:rsidRPr="001423CF" w:rsidRDefault="00275B22" w:rsidP="00275B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rd trimester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06919AF" w14:textId="3AF566C3" w:rsidR="00275B22" w:rsidRPr="001423CF" w:rsidRDefault="00275B2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D6247E"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7B0B2470" w14:textId="1A644F22" w:rsidR="00275B22" w:rsidRPr="001423CF" w:rsidRDefault="00275B2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581E308" w14:textId="21409305" w:rsidR="00275B22" w:rsidRPr="001423CF" w:rsidRDefault="00275B2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  <w:r w:rsidR="00D6247E"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12EF9DF9" w14:textId="6501ED00" w:rsidR="00275B22" w:rsidRPr="001423CF" w:rsidRDefault="00275B2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  <w:r w:rsidR="00D6247E"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D8C1ADF" w14:textId="50BB7B73" w:rsidR="00275B22" w:rsidRPr="001423CF" w:rsidRDefault="00275B2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52EFA671" w14:textId="437BCA63" w:rsidR="00275B22" w:rsidRPr="001423CF" w:rsidRDefault="00275B2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ED11730" w14:textId="7F10091C" w:rsidR="00275B22" w:rsidRPr="001423CF" w:rsidRDefault="00275B2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467379FC" w14:textId="253A6C83" w:rsidR="00275B22" w:rsidRPr="001423CF" w:rsidRDefault="00275B2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71B8173" w14:textId="4D61A273" w:rsidR="00275B22" w:rsidRPr="001423CF" w:rsidRDefault="00275B2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55420EDD" w14:textId="35A1ECD8" w:rsidR="00275B22" w:rsidRPr="001423CF" w:rsidRDefault="00275B22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3</w:t>
            </w:r>
          </w:p>
        </w:tc>
      </w:tr>
      <w:tr w:rsidR="004B68B6" w:rsidRPr="001423CF" w14:paraId="1C3976DA" w14:textId="77777777" w:rsidTr="00307A6E">
        <w:trPr>
          <w:trHeight w:val="227"/>
        </w:trPr>
        <w:tc>
          <w:tcPr>
            <w:tcW w:w="1013" w:type="pct"/>
            <w:shd w:val="clear" w:color="auto" w:fill="auto"/>
            <w:vAlign w:val="center"/>
          </w:tcPr>
          <w:p w14:paraId="764EA1B5" w14:textId="3288DAC9" w:rsidR="004B68B6" w:rsidRPr="001423CF" w:rsidRDefault="004B68B6" w:rsidP="004B68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423CF">
              <w:rPr>
                <w:rFonts w:ascii="Times New Roman" w:eastAsia="Times New Roman" w:hAnsi="Times New Roman" w:cs="Times New Roman"/>
                <w:sz w:val="20"/>
                <w:szCs w:val="20"/>
              </w:rPr>
              <w:t>ΔAcross</w:t>
            </w:r>
            <w:proofErr w:type="spellEnd"/>
            <w:r w:rsidRPr="001423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imesters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19E8521" w14:textId="0F6C2243" w:rsidR="004B68B6" w:rsidRPr="001423CF" w:rsidRDefault="004B68B6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79661DE0" w14:textId="426B29F3" w:rsidR="004B68B6" w:rsidRPr="001423CF" w:rsidRDefault="004B68B6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D9500E0" w14:textId="4554E5D5" w:rsidR="004B68B6" w:rsidRPr="001423CF" w:rsidRDefault="004B68B6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</w:t>
            </w:r>
            <w:r w:rsidR="00D6247E"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384F7DCC" w14:textId="24FEA684" w:rsidR="004B68B6" w:rsidRPr="001423CF" w:rsidRDefault="004B68B6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C99CE94" w14:textId="5846CBC0" w:rsidR="004B68B6" w:rsidRPr="001423CF" w:rsidRDefault="004B68B6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1396EAF2" w14:textId="2F036EA0" w:rsidR="004B68B6" w:rsidRPr="001423CF" w:rsidRDefault="004B68B6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FBFFDF6" w14:textId="48DB7483" w:rsidR="004B68B6" w:rsidRPr="001423CF" w:rsidRDefault="004B68B6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  <w:r w:rsidR="00D6247E"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237E9B1D" w14:textId="70D4D108" w:rsidR="004B68B6" w:rsidRPr="001423CF" w:rsidRDefault="004B68B6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B116BB8" w14:textId="2F6417F1" w:rsidR="004B68B6" w:rsidRPr="001423CF" w:rsidRDefault="004B68B6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765E56EB" w14:textId="2DF75217" w:rsidR="004B68B6" w:rsidRPr="001423CF" w:rsidRDefault="004B68B6" w:rsidP="001423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5</w:t>
            </w:r>
          </w:p>
        </w:tc>
      </w:tr>
    </w:tbl>
    <w:p w14:paraId="7D06EF99" w14:textId="1F6C3DE9" w:rsidR="009B205B" w:rsidRDefault="009B205B" w:rsidP="009B205B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Abbreviations: </w:t>
      </w:r>
      <w:r w:rsidR="004A6AE2">
        <w:rPr>
          <w:rFonts w:ascii="Times New Roman" w:eastAsia="Times New Roman" w:hAnsi="Times New Roman" w:cs="Times New Roman"/>
          <w:sz w:val="20"/>
          <w:szCs w:val="20"/>
        </w:rPr>
        <w:t>AUC</w:t>
      </w:r>
      <w:r w:rsidR="004A6AE2">
        <w:rPr>
          <w:rFonts w:ascii="Times New Roman" w:eastAsia="Times New Roman" w:hAnsi="Times New Roman" w:cs="Times New Roman"/>
          <w:sz w:val="20"/>
          <w:szCs w:val="20"/>
          <w:vertAlign w:val="subscript"/>
        </w:rPr>
        <w:t>G</w:t>
      </w:r>
      <w:r w:rsidR="004A6AE2">
        <w:rPr>
          <w:rFonts w:ascii="Times New Roman" w:eastAsia="Times New Roman" w:hAnsi="Times New Roman" w:cs="Times New Roman"/>
          <w:sz w:val="20"/>
          <w:szCs w:val="20"/>
        </w:rPr>
        <w:t xml:space="preserve"> = area under the curve with respect to ground; AUC</w:t>
      </w:r>
      <w:r w:rsidR="004A6AE2">
        <w:rPr>
          <w:rFonts w:ascii="Times New Roman" w:eastAsia="Times New Roman" w:hAnsi="Times New Roman" w:cs="Times New Roman"/>
          <w:sz w:val="20"/>
          <w:szCs w:val="20"/>
          <w:vertAlign w:val="subscript"/>
        </w:rPr>
        <w:t>I</w:t>
      </w:r>
      <w:r w:rsidR="004A6AE2">
        <w:rPr>
          <w:rFonts w:ascii="Times New Roman" w:eastAsia="Times New Roman" w:hAnsi="Times New Roman" w:cs="Times New Roman"/>
          <w:sz w:val="20"/>
          <w:szCs w:val="20"/>
        </w:rPr>
        <w:t xml:space="preserve"> = area under the curve with respect to increase</w:t>
      </w:r>
      <w:r>
        <w:rPr>
          <w:rFonts w:ascii="Times New Roman" w:eastAsia="Times New Roman" w:hAnsi="Times New Roman" w:cs="Times New Roman"/>
          <w:sz w:val="20"/>
          <w:szCs w:val="20"/>
        </w:rPr>
        <w:t>; β = standard coefficients; Δ = difference between the second and the third trimester. **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>&lt;0.01; *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>&lt;0.05.</w:t>
      </w:r>
    </w:p>
    <w:p w14:paraId="3EA0BABC" w14:textId="77777777" w:rsidR="003259BF" w:rsidRPr="001B3FAF" w:rsidRDefault="003259BF" w:rsidP="009A051C">
      <w:pPr>
        <w:rPr>
          <w:rFonts w:ascii="Times New Roman" w:eastAsia="Times New Roman" w:hAnsi="Times New Roman" w:cs="Times New Roman"/>
        </w:rPr>
      </w:pPr>
    </w:p>
    <w:sectPr w:rsidR="003259BF" w:rsidRPr="001B3FAF" w:rsidSect="00E446D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3434FB" w14:textId="77777777" w:rsidR="009A2450" w:rsidRDefault="009A2450" w:rsidP="00CD39CA">
      <w:pPr>
        <w:spacing w:after="0" w:line="240" w:lineRule="auto"/>
      </w:pPr>
      <w:r>
        <w:separator/>
      </w:r>
    </w:p>
  </w:endnote>
  <w:endnote w:type="continuationSeparator" w:id="0">
    <w:p w14:paraId="22E6D871" w14:textId="77777777" w:rsidR="009A2450" w:rsidRDefault="009A2450" w:rsidP="00CD39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469785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115A22" w14:textId="7F9F3192" w:rsidR="00CD39CA" w:rsidRDefault="00CD39C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646259" w14:textId="77777777" w:rsidR="00CD39CA" w:rsidRDefault="00CD39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28AD0D" w14:textId="77777777" w:rsidR="009A2450" w:rsidRDefault="009A2450" w:rsidP="00CD39CA">
      <w:pPr>
        <w:spacing w:after="0" w:line="240" w:lineRule="auto"/>
      </w:pPr>
      <w:r>
        <w:separator/>
      </w:r>
    </w:p>
  </w:footnote>
  <w:footnote w:type="continuationSeparator" w:id="0">
    <w:p w14:paraId="5050D889" w14:textId="77777777" w:rsidR="009A2450" w:rsidRDefault="009A2450" w:rsidP="00CD39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717860"/>
    <w:multiLevelType w:val="hybridMultilevel"/>
    <w:tmpl w:val="B06480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08096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xNjQyMDA0NjMyNrRU0lEKTi0uzszPAykwrQUAoCEKMywAAAA="/>
  </w:docVars>
  <w:rsids>
    <w:rsidRoot w:val="00F56DCE"/>
    <w:rsid w:val="00024578"/>
    <w:rsid w:val="00037B16"/>
    <w:rsid w:val="000657AD"/>
    <w:rsid w:val="00067562"/>
    <w:rsid w:val="00072189"/>
    <w:rsid w:val="000A501A"/>
    <w:rsid w:val="000C1BE3"/>
    <w:rsid w:val="00102CA4"/>
    <w:rsid w:val="001423CF"/>
    <w:rsid w:val="00182244"/>
    <w:rsid w:val="001B3FAF"/>
    <w:rsid w:val="001C2FDF"/>
    <w:rsid w:val="001C57F5"/>
    <w:rsid w:val="001C6F7D"/>
    <w:rsid w:val="001D1D51"/>
    <w:rsid w:val="002278D4"/>
    <w:rsid w:val="00236558"/>
    <w:rsid w:val="002463ED"/>
    <w:rsid w:val="00262CC0"/>
    <w:rsid w:val="00275B22"/>
    <w:rsid w:val="002949C3"/>
    <w:rsid w:val="002A75E8"/>
    <w:rsid w:val="002C2167"/>
    <w:rsid w:val="002D1CFB"/>
    <w:rsid w:val="00307A6E"/>
    <w:rsid w:val="003201F7"/>
    <w:rsid w:val="003259BF"/>
    <w:rsid w:val="00342FB0"/>
    <w:rsid w:val="003434DE"/>
    <w:rsid w:val="0036194B"/>
    <w:rsid w:val="0038462C"/>
    <w:rsid w:val="003C201B"/>
    <w:rsid w:val="00400B43"/>
    <w:rsid w:val="00412319"/>
    <w:rsid w:val="00414C4D"/>
    <w:rsid w:val="00456012"/>
    <w:rsid w:val="00467E7B"/>
    <w:rsid w:val="004858A7"/>
    <w:rsid w:val="004A6AE2"/>
    <w:rsid w:val="004B25E7"/>
    <w:rsid w:val="004B68B6"/>
    <w:rsid w:val="00501732"/>
    <w:rsid w:val="0053576F"/>
    <w:rsid w:val="00557231"/>
    <w:rsid w:val="00577A4D"/>
    <w:rsid w:val="005C5EDE"/>
    <w:rsid w:val="006567C2"/>
    <w:rsid w:val="00661541"/>
    <w:rsid w:val="006B4D39"/>
    <w:rsid w:val="006C0209"/>
    <w:rsid w:val="007407F8"/>
    <w:rsid w:val="007416D5"/>
    <w:rsid w:val="00746AF3"/>
    <w:rsid w:val="00757B68"/>
    <w:rsid w:val="00763F46"/>
    <w:rsid w:val="007F74BD"/>
    <w:rsid w:val="008256B7"/>
    <w:rsid w:val="0082789E"/>
    <w:rsid w:val="00833172"/>
    <w:rsid w:val="00841BB8"/>
    <w:rsid w:val="0084348E"/>
    <w:rsid w:val="008437DB"/>
    <w:rsid w:val="00864385"/>
    <w:rsid w:val="0087334D"/>
    <w:rsid w:val="00885DC5"/>
    <w:rsid w:val="008C7619"/>
    <w:rsid w:val="0096152E"/>
    <w:rsid w:val="0099084F"/>
    <w:rsid w:val="009A051C"/>
    <w:rsid w:val="009A2450"/>
    <w:rsid w:val="009A7046"/>
    <w:rsid w:val="009B205B"/>
    <w:rsid w:val="009C2A5D"/>
    <w:rsid w:val="009C6E92"/>
    <w:rsid w:val="00AA29B3"/>
    <w:rsid w:val="00B672D6"/>
    <w:rsid w:val="00B81FCD"/>
    <w:rsid w:val="00BA25F7"/>
    <w:rsid w:val="00BA671A"/>
    <w:rsid w:val="00BE7B92"/>
    <w:rsid w:val="00BF495E"/>
    <w:rsid w:val="00BF6637"/>
    <w:rsid w:val="00C222C9"/>
    <w:rsid w:val="00C44354"/>
    <w:rsid w:val="00C829B9"/>
    <w:rsid w:val="00CA23D1"/>
    <w:rsid w:val="00CD39CA"/>
    <w:rsid w:val="00CF631D"/>
    <w:rsid w:val="00D6247E"/>
    <w:rsid w:val="00DD70B3"/>
    <w:rsid w:val="00E33902"/>
    <w:rsid w:val="00E34180"/>
    <w:rsid w:val="00E446D4"/>
    <w:rsid w:val="00E95954"/>
    <w:rsid w:val="00EA022B"/>
    <w:rsid w:val="00F14CC1"/>
    <w:rsid w:val="00F27D4B"/>
    <w:rsid w:val="00F42DF6"/>
    <w:rsid w:val="00F56DCE"/>
    <w:rsid w:val="00FB2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AA4B7"/>
  <w15:chartTrackingRefBased/>
  <w15:docId w15:val="{ED628D1B-6A1B-4476-8338-223D8BDC8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62C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F56DC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MY" w:eastAsia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C2FDF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CD39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39CA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CD39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39CA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763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1</TotalTime>
  <Pages>5</Pages>
  <Words>1175</Words>
  <Characters>6511</Characters>
  <Application>Microsoft Office Word</Application>
  <DocSecurity>0</DocSecurity>
  <Lines>295</Lines>
  <Paragraphs>2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h Ai Ni</dc:creator>
  <cp:keywords/>
  <dc:description/>
  <cp:lastModifiedBy>Dr Teoh Ai Ni</cp:lastModifiedBy>
  <cp:revision>89</cp:revision>
  <cp:lastPrinted>2022-03-22T13:13:00Z</cp:lastPrinted>
  <dcterms:created xsi:type="dcterms:W3CDTF">2021-07-25T05:13:00Z</dcterms:created>
  <dcterms:modified xsi:type="dcterms:W3CDTF">2023-06-10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50ed86a8c550525d20a74d1ef9bd909634a9a144a54c6a4b7a9f3e11a9897c</vt:lpwstr>
  </property>
</Properties>
</file>